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919D4F" w14:textId="76227D79" w:rsidR="00AE585D" w:rsidRPr="00064B60" w:rsidRDefault="00AE585D" w:rsidP="00B6028B">
      <w:pPr>
        <w:spacing w:before="120" w:after="0" w:line="276" w:lineRule="auto"/>
        <w:ind w:left="284" w:hanging="284"/>
        <w:rPr>
          <w:rFonts w:cs="Times-Bold"/>
          <w:b/>
          <w:bCs/>
          <w:color w:val="000000"/>
          <w:sz w:val="20"/>
          <w:szCs w:val="20"/>
          <w:lang w:val="en-US"/>
        </w:rPr>
      </w:pPr>
      <w:r w:rsidRPr="00064B60">
        <w:rPr>
          <w:rFonts w:cs="Helvetica-Bold"/>
          <w:b/>
          <w:bCs/>
          <w:color w:val="000000"/>
          <w:sz w:val="20"/>
          <w:szCs w:val="20"/>
          <w:lang w:val="en-US"/>
        </w:rPr>
        <w:t xml:space="preserve">Appendix 1: Professional Ethics in Pharmacy Test </w:t>
      </w:r>
      <w:r w:rsidRPr="00064B60">
        <w:rPr>
          <w:rFonts w:cs="Times-Bold"/>
          <w:b/>
          <w:bCs/>
          <w:color w:val="000000"/>
          <w:sz w:val="20"/>
          <w:szCs w:val="20"/>
          <w:lang w:val="en-US"/>
        </w:rPr>
        <w:t>©</w:t>
      </w:r>
      <w:r w:rsidR="0044090A" w:rsidRPr="00064B60">
        <w:rPr>
          <w:rFonts w:cs="Times-Bold"/>
          <w:b/>
          <w:bCs/>
          <w:color w:val="000000"/>
          <w:sz w:val="20"/>
          <w:szCs w:val="20"/>
          <w:lang w:val="en-US"/>
        </w:rPr>
        <w:t xml:space="preserve"> </w:t>
      </w:r>
      <w:r w:rsidR="0044090A" w:rsidRPr="00064B60">
        <w:rPr>
          <w:rFonts w:cs="Times-Bold"/>
          <w:b/>
          <w:bCs/>
          <w:color w:val="000000"/>
          <w:sz w:val="20"/>
          <w:szCs w:val="20"/>
        </w:rPr>
        <w:fldChar w:fldCharType="begin"/>
      </w:r>
      <w:r w:rsidR="0044090A" w:rsidRPr="00064B60">
        <w:rPr>
          <w:rFonts w:cs="Times-Bold"/>
          <w:b/>
          <w:bCs/>
          <w:color w:val="000000"/>
          <w:sz w:val="20"/>
          <w:szCs w:val="20"/>
          <w:lang w:val="en-US"/>
        </w:rPr>
        <w:instrText>ADDIN RW.CITE{{5 Chaar,B.B. 2009}}</w:instrText>
      </w:r>
      <w:r w:rsidR="0044090A" w:rsidRPr="00064B60">
        <w:rPr>
          <w:rFonts w:cs="Times-Bold"/>
          <w:b/>
          <w:bCs/>
          <w:color w:val="000000"/>
          <w:sz w:val="20"/>
          <w:szCs w:val="20"/>
        </w:rPr>
        <w:fldChar w:fldCharType="separate"/>
      </w:r>
      <w:r w:rsidR="0044090A" w:rsidRPr="00064B60">
        <w:rPr>
          <w:rFonts w:cs="Times-Bold"/>
          <w:b/>
          <w:bCs/>
          <w:color w:val="000000"/>
          <w:sz w:val="20"/>
          <w:szCs w:val="20"/>
          <w:lang w:val="en-US"/>
        </w:rPr>
        <w:t>[33]</w:t>
      </w:r>
      <w:r w:rsidR="0044090A" w:rsidRPr="00064B60">
        <w:rPr>
          <w:rFonts w:cs="Times-Bold"/>
          <w:b/>
          <w:bCs/>
          <w:color w:val="000000"/>
          <w:sz w:val="20"/>
          <w:szCs w:val="20"/>
        </w:rPr>
        <w:fldChar w:fldCharType="end"/>
      </w:r>
    </w:p>
    <w:p w14:paraId="1A4C9161" w14:textId="77777777" w:rsidR="00AE585D" w:rsidRPr="00064B60" w:rsidRDefault="00AE585D" w:rsidP="00B6028B">
      <w:pPr>
        <w:autoSpaceDE w:val="0"/>
        <w:autoSpaceDN w:val="0"/>
        <w:adjustRightInd w:val="0"/>
        <w:spacing w:after="0" w:line="276" w:lineRule="auto"/>
        <w:rPr>
          <w:rFonts w:cs="Times-Bold"/>
          <w:b/>
          <w:bCs/>
          <w:color w:val="000000"/>
          <w:sz w:val="20"/>
          <w:szCs w:val="20"/>
          <w:lang w:val="en-US"/>
        </w:rPr>
      </w:pPr>
    </w:p>
    <w:p w14:paraId="0671FA21" w14:textId="77777777" w:rsidR="00AE585D" w:rsidRPr="00064B60" w:rsidRDefault="00AE585D" w:rsidP="00B6028B">
      <w:pPr>
        <w:autoSpaceDE w:val="0"/>
        <w:autoSpaceDN w:val="0"/>
        <w:adjustRightInd w:val="0"/>
        <w:spacing w:after="0" w:line="276" w:lineRule="auto"/>
        <w:rPr>
          <w:rFonts w:cs="Times-Bold"/>
          <w:b/>
          <w:bCs/>
          <w:color w:val="000000"/>
          <w:sz w:val="20"/>
          <w:szCs w:val="20"/>
        </w:rPr>
      </w:pPr>
      <w:r w:rsidRPr="00064B60">
        <w:rPr>
          <w:rFonts w:cs="Times-Bold"/>
          <w:b/>
          <w:bCs/>
          <w:color w:val="000000"/>
          <w:sz w:val="20"/>
          <w:szCs w:val="20"/>
        </w:rPr>
        <w:t>Dilemma No. 1 (OTC scenario)</w:t>
      </w:r>
    </w:p>
    <w:p w14:paraId="5D9566D4" w14:textId="3BD0D305"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Roman"/>
          <w:color w:val="000000"/>
          <w:sz w:val="20"/>
          <w:szCs w:val="20"/>
        </w:rPr>
        <w:t>It was a cold winter’s afternoon and business had been slow at the pharmacy all day. In fact business had been slow ever since the pharmacist took over the pharmacy 3 months ago from the previous owner. It had been difficult to keep finances under control at the time. The bank’s notice for late payment instalments had arrived the day before. It was a relief to be distracted from these worries by an incoming client asking to see the Pharmacist. An elderly lady requested something for her sinuses. She had tried many medications including Paracetamol, Antihistamines and nasal sprays, but nothing seemed to have helped. There were many OTC (over-the</w:t>
      </w:r>
      <w:r w:rsidR="009A0A7F" w:rsidRPr="00064B60">
        <w:rPr>
          <w:rFonts w:cs="Times-Roman"/>
          <w:color w:val="000000"/>
          <w:sz w:val="20"/>
          <w:szCs w:val="20"/>
        </w:rPr>
        <w:t>-</w:t>
      </w:r>
      <w:r w:rsidRPr="00064B60">
        <w:rPr>
          <w:rFonts w:cs="Times-Roman"/>
          <w:color w:val="000000"/>
          <w:sz w:val="20"/>
          <w:szCs w:val="20"/>
        </w:rPr>
        <w:t>counter) products on the shelf with huge bonuses and great promotions. One particularly expensive item looked suitable. Perhaps it might not provide her with much symptom relief, as there was no evidence to</w:t>
      </w:r>
    </w:p>
    <w:p w14:paraId="7D1B6094" w14:textId="08DA1C00" w:rsidR="00AE585D" w:rsidRPr="00064B60" w:rsidRDefault="00AE585D" w:rsidP="00B6028B">
      <w:pPr>
        <w:autoSpaceDE w:val="0"/>
        <w:autoSpaceDN w:val="0"/>
        <w:adjustRightInd w:val="0"/>
        <w:spacing w:after="60" w:line="276" w:lineRule="auto"/>
        <w:rPr>
          <w:rFonts w:cs="Times-Roman"/>
          <w:color w:val="000000"/>
          <w:sz w:val="20"/>
          <w:szCs w:val="20"/>
        </w:rPr>
      </w:pPr>
      <w:r w:rsidRPr="00064B60">
        <w:rPr>
          <w:rFonts w:cs="Times-Roman"/>
          <w:color w:val="000000"/>
          <w:sz w:val="20"/>
          <w:szCs w:val="20"/>
        </w:rPr>
        <w:t>prove efficacy, but it</w:t>
      </w:r>
      <w:r w:rsidR="00514828" w:rsidRPr="00064B60">
        <w:rPr>
          <w:rFonts w:cs="Times-Roman"/>
          <w:color w:val="000000"/>
          <w:sz w:val="20"/>
          <w:szCs w:val="20"/>
        </w:rPr>
        <w:t xml:space="preserve"> wouldn’t do much harm either. </w:t>
      </w:r>
    </w:p>
    <w:p w14:paraId="1E54FBEA" w14:textId="77777777" w:rsidR="00AE585D" w:rsidRPr="00064B60" w:rsidRDefault="00AE585D" w:rsidP="00B6028B">
      <w:pPr>
        <w:autoSpaceDE w:val="0"/>
        <w:autoSpaceDN w:val="0"/>
        <w:adjustRightInd w:val="0"/>
        <w:spacing w:after="0" w:line="276" w:lineRule="auto"/>
        <w:rPr>
          <w:rFonts w:cs="Helvetica-Bold"/>
          <w:b/>
          <w:bCs/>
          <w:color w:val="000000"/>
          <w:sz w:val="20"/>
          <w:szCs w:val="20"/>
        </w:rPr>
      </w:pPr>
      <w:r w:rsidRPr="00064B60">
        <w:rPr>
          <w:rFonts w:cs="Helvetica-Bold"/>
          <w:b/>
          <w:bCs/>
          <w:color w:val="000000"/>
          <w:sz w:val="20"/>
          <w:szCs w:val="20"/>
        </w:rPr>
        <w:t>Should the pharmacist sell the OTC product?</w:t>
      </w:r>
    </w:p>
    <w:p w14:paraId="3D50F415" w14:textId="77777777" w:rsidR="00AE585D" w:rsidRPr="00064B60" w:rsidRDefault="00AE585D" w:rsidP="00B6028B">
      <w:pPr>
        <w:autoSpaceDE w:val="0"/>
        <w:autoSpaceDN w:val="0"/>
        <w:adjustRightInd w:val="0"/>
        <w:spacing w:after="60" w:line="276" w:lineRule="auto"/>
        <w:rPr>
          <w:rFonts w:cs="Helvetica"/>
          <w:color w:val="000000"/>
          <w:sz w:val="20"/>
          <w:szCs w:val="20"/>
        </w:rPr>
      </w:pPr>
      <w:r w:rsidRPr="00064B60">
        <w:rPr>
          <w:rFonts w:cs="Helvetica"/>
          <w:color w:val="000000"/>
          <w:sz w:val="20"/>
          <w:szCs w:val="20"/>
        </w:rPr>
        <w:t>Yes;</w:t>
      </w:r>
      <w:r w:rsidRPr="00064B60">
        <w:rPr>
          <w:rFonts w:cs="Wingdings-Regular"/>
          <w:color w:val="000000"/>
          <w:sz w:val="20"/>
          <w:szCs w:val="20"/>
        </w:rPr>
        <w:t xml:space="preserve"> </w:t>
      </w:r>
      <w:r w:rsidRPr="00064B60">
        <w:rPr>
          <w:rFonts w:cs="Helvetica"/>
          <w:color w:val="000000"/>
          <w:sz w:val="20"/>
          <w:szCs w:val="20"/>
        </w:rPr>
        <w:t>Can’t Decide;</w:t>
      </w:r>
      <w:r w:rsidRPr="00064B60">
        <w:rPr>
          <w:rFonts w:cs="Wingdings-Regular"/>
          <w:color w:val="000000"/>
          <w:sz w:val="20"/>
          <w:szCs w:val="20"/>
        </w:rPr>
        <w:t xml:space="preserve"> </w:t>
      </w:r>
      <w:r w:rsidRPr="00064B60">
        <w:rPr>
          <w:rFonts w:cs="Helvetica"/>
          <w:color w:val="000000"/>
          <w:sz w:val="20"/>
          <w:szCs w:val="20"/>
        </w:rPr>
        <w:t>No</w:t>
      </w:r>
    </w:p>
    <w:p w14:paraId="45DD945C" w14:textId="77777777" w:rsidR="00AE585D" w:rsidRPr="00064B60" w:rsidRDefault="00AE585D" w:rsidP="00B6028B">
      <w:pPr>
        <w:autoSpaceDE w:val="0"/>
        <w:autoSpaceDN w:val="0"/>
        <w:adjustRightInd w:val="0"/>
        <w:spacing w:after="0" w:line="276" w:lineRule="auto"/>
        <w:rPr>
          <w:rFonts w:cs="Times-Roman"/>
          <w:b/>
          <w:color w:val="000000"/>
          <w:sz w:val="20"/>
          <w:szCs w:val="20"/>
        </w:rPr>
      </w:pPr>
      <w:r w:rsidRPr="00064B60">
        <w:rPr>
          <w:rFonts w:cs="Times-Roman"/>
          <w:b/>
          <w:color w:val="000000"/>
          <w:sz w:val="20"/>
          <w:szCs w:val="20"/>
        </w:rPr>
        <w:t>How important would each of the following be in deciding what to do?</w:t>
      </w:r>
    </w:p>
    <w:p w14:paraId="1AF25295" w14:textId="77777777" w:rsidR="00D861CA"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Roman"/>
          <w:color w:val="000000"/>
          <w:sz w:val="20"/>
          <w:szCs w:val="20"/>
        </w:rPr>
        <w:t xml:space="preserve">Please rate the importance of each of the following by marking with an x: </w:t>
      </w:r>
    </w:p>
    <w:p w14:paraId="60915EA4" w14:textId="5D56E383" w:rsidR="00AE585D" w:rsidRPr="00064B60" w:rsidRDefault="00AE585D" w:rsidP="00B6028B">
      <w:pPr>
        <w:autoSpaceDE w:val="0"/>
        <w:autoSpaceDN w:val="0"/>
        <w:adjustRightInd w:val="0"/>
        <w:spacing w:after="60" w:line="276" w:lineRule="auto"/>
        <w:rPr>
          <w:rFonts w:cs="Times-Roman"/>
          <w:color w:val="000000"/>
          <w:sz w:val="20"/>
          <w:szCs w:val="20"/>
        </w:rPr>
      </w:pPr>
      <w:r w:rsidRPr="00064B60">
        <w:rPr>
          <w:rFonts w:cs="Times-Roman"/>
          <w:color w:val="000000"/>
          <w:sz w:val="20"/>
          <w:szCs w:val="20"/>
        </w:rPr>
        <w:t>Great</w:t>
      </w:r>
      <w:r w:rsidR="00975137" w:rsidRPr="00064B60">
        <w:rPr>
          <w:rFonts w:cs="Times-Roman"/>
          <w:color w:val="000000"/>
          <w:sz w:val="20"/>
          <w:szCs w:val="20"/>
        </w:rPr>
        <w:t>;</w:t>
      </w:r>
      <w:r w:rsidRPr="00064B60">
        <w:rPr>
          <w:rFonts w:cs="Times-Roman"/>
          <w:color w:val="000000"/>
          <w:sz w:val="20"/>
          <w:szCs w:val="20"/>
        </w:rPr>
        <w:t xml:space="preserve"> Much</w:t>
      </w:r>
      <w:r w:rsidR="00975137" w:rsidRPr="00064B60">
        <w:rPr>
          <w:rFonts w:cs="Times-Roman"/>
          <w:color w:val="000000"/>
          <w:sz w:val="20"/>
          <w:szCs w:val="20"/>
        </w:rPr>
        <w:t>;</w:t>
      </w:r>
      <w:r w:rsidRPr="00064B60">
        <w:rPr>
          <w:rFonts w:cs="Times-Roman"/>
          <w:color w:val="000000"/>
          <w:sz w:val="20"/>
          <w:szCs w:val="20"/>
        </w:rPr>
        <w:t xml:space="preserve"> Some</w:t>
      </w:r>
      <w:r w:rsidR="00975137" w:rsidRPr="00064B60">
        <w:rPr>
          <w:rFonts w:cs="Times-Roman"/>
          <w:color w:val="000000"/>
          <w:sz w:val="20"/>
          <w:szCs w:val="20"/>
        </w:rPr>
        <w:t>;</w:t>
      </w:r>
      <w:r w:rsidRPr="00064B60">
        <w:rPr>
          <w:rFonts w:cs="Times-Roman"/>
          <w:color w:val="000000"/>
          <w:sz w:val="20"/>
          <w:szCs w:val="20"/>
        </w:rPr>
        <w:t xml:space="preserve"> Little</w:t>
      </w:r>
      <w:r w:rsidR="00975137" w:rsidRPr="00064B60">
        <w:rPr>
          <w:rFonts w:cs="Times-Roman"/>
          <w:color w:val="000000"/>
          <w:sz w:val="20"/>
          <w:szCs w:val="20"/>
        </w:rPr>
        <w:t>;</w:t>
      </w:r>
      <w:r w:rsidRPr="00064B60">
        <w:rPr>
          <w:rFonts w:cs="Times-Roman"/>
          <w:color w:val="000000"/>
          <w:sz w:val="20"/>
          <w:szCs w:val="20"/>
        </w:rPr>
        <w:t xml:space="preserve"> No</w:t>
      </w:r>
    </w:p>
    <w:p w14:paraId="5196860D"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1</w:t>
      </w:r>
      <w:r w:rsidRPr="00064B60">
        <w:rPr>
          <w:rFonts w:cs="Times-Roman"/>
          <w:color w:val="000000"/>
          <w:sz w:val="20"/>
          <w:szCs w:val="20"/>
        </w:rPr>
        <w:t>. Whether you (the pharmacist) are under great financial pressure.</w:t>
      </w:r>
    </w:p>
    <w:p w14:paraId="16A19098"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2</w:t>
      </w:r>
      <w:r w:rsidRPr="00064B60">
        <w:rPr>
          <w:rFonts w:cs="Times-Roman"/>
          <w:color w:val="000000"/>
          <w:sz w:val="20"/>
          <w:szCs w:val="20"/>
        </w:rPr>
        <w:t>. Whether other pharmacists would approve of such a recommendation</w:t>
      </w:r>
      <w:r w:rsidR="001E3967" w:rsidRPr="00064B60">
        <w:rPr>
          <w:rFonts w:cs="Times-Roman"/>
          <w:color w:val="000000"/>
          <w:sz w:val="20"/>
          <w:szCs w:val="20"/>
        </w:rPr>
        <w:t>.</w:t>
      </w:r>
    </w:p>
    <w:p w14:paraId="4F34D1F6"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3</w:t>
      </w:r>
      <w:r w:rsidRPr="00064B60">
        <w:rPr>
          <w:rFonts w:cs="Times-Roman"/>
          <w:color w:val="000000"/>
          <w:sz w:val="20"/>
          <w:szCs w:val="20"/>
        </w:rPr>
        <w:t>. Whether you need to offer the client symptom relief to retain her loyalty to the pharmacy.</w:t>
      </w:r>
    </w:p>
    <w:p w14:paraId="3867B3CB"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4</w:t>
      </w:r>
      <w:r w:rsidRPr="00064B60">
        <w:rPr>
          <w:rFonts w:cs="Times-Roman"/>
          <w:color w:val="000000"/>
          <w:sz w:val="20"/>
          <w:szCs w:val="20"/>
        </w:rPr>
        <w:t>. Whether the client is a grandmother and not likely to abuse a medication.</w:t>
      </w:r>
    </w:p>
    <w:p w14:paraId="7D693C06" w14:textId="77777777" w:rsidR="00AE585D" w:rsidRPr="00064B60" w:rsidRDefault="00AE585D" w:rsidP="00B6028B">
      <w:pPr>
        <w:autoSpaceDE w:val="0"/>
        <w:autoSpaceDN w:val="0"/>
        <w:adjustRightInd w:val="0"/>
        <w:spacing w:after="0" w:line="276" w:lineRule="auto"/>
        <w:rPr>
          <w:rFonts w:cs="Times-Bold"/>
          <w:b/>
          <w:bCs/>
          <w:color w:val="000000"/>
          <w:sz w:val="20"/>
          <w:szCs w:val="20"/>
        </w:rPr>
      </w:pPr>
      <w:r w:rsidRPr="00064B60">
        <w:rPr>
          <w:rFonts w:cs="Times-Bold"/>
          <w:b/>
          <w:bCs/>
          <w:color w:val="000000"/>
          <w:sz w:val="20"/>
          <w:szCs w:val="20"/>
        </w:rPr>
        <w:t>5</w:t>
      </w:r>
      <w:r w:rsidRPr="00064B60">
        <w:rPr>
          <w:rFonts w:cs="Times-Roman"/>
          <w:color w:val="000000"/>
          <w:sz w:val="20"/>
          <w:szCs w:val="20"/>
        </w:rPr>
        <w:t>. Whether there is no criminal offence in selling OTC products in the pharmacy</w:t>
      </w:r>
      <w:r w:rsidRPr="00064B60">
        <w:rPr>
          <w:rFonts w:cs="Times-Bold"/>
          <w:b/>
          <w:bCs/>
          <w:color w:val="000000"/>
          <w:sz w:val="20"/>
          <w:szCs w:val="20"/>
        </w:rPr>
        <w:t>.</w:t>
      </w:r>
    </w:p>
    <w:p w14:paraId="4930A4BF"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6</w:t>
      </w:r>
      <w:r w:rsidRPr="00064B60">
        <w:rPr>
          <w:rFonts w:cs="Times-Roman"/>
          <w:color w:val="000000"/>
          <w:sz w:val="20"/>
          <w:szCs w:val="20"/>
        </w:rPr>
        <w:t>. Whether the Pharmacy Board recently sent out guidelines about Standards of Practice</w:t>
      </w:r>
      <w:r w:rsidR="001E3967" w:rsidRPr="00064B60">
        <w:rPr>
          <w:rFonts w:cs="Times-Roman"/>
          <w:color w:val="000000"/>
          <w:sz w:val="20"/>
          <w:szCs w:val="20"/>
        </w:rPr>
        <w:t>.</w:t>
      </w:r>
    </w:p>
    <w:p w14:paraId="6A2D02E2" w14:textId="77777777" w:rsidR="00AE585D" w:rsidRPr="00064B60" w:rsidRDefault="00AE585D" w:rsidP="00B6028B">
      <w:pPr>
        <w:autoSpaceDE w:val="0"/>
        <w:autoSpaceDN w:val="0"/>
        <w:adjustRightInd w:val="0"/>
        <w:spacing w:after="0" w:line="276" w:lineRule="auto"/>
        <w:rPr>
          <w:rFonts w:cs="Times-Bold"/>
          <w:b/>
          <w:bCs/>
          <w:color w:val="000000"/>
          <w:sz w:val="20"/>
          <w:szCs w:val="20"/>
        </w:rPr>
      </w:pPr>
      <w:r w:rsidRPr="00064B60">
        <w:rPr>
          <w:rFonts w:cs="Times-Bold"/>
          <w:b/>
          <w:bCs/>
          <w:color w:val="000000"/>
          <w:sz w:val="20"/>
          <w:szCs w:val="20"/>
        </w:rPr>
        <w:t>7</w:t>
      </w:r>
      <w:r w:rsidRPr="00064B60">
        <w:rPr>
          <w:rFonts w:cs="Times-Roman"/>
          <w:color w:val="000000"/>
          <w:sz w:val="20"/>
          <w:szCs w:val="20"/>
        </w:rPr>
        <w:t>. Whether providing symptom relief to the client will help her feel less pain</w:t>
      </w:r>
      <w:r w:rsidRPr="00064B60">
        <w:rPr>
          <w:rFonts w:cs="Times-Bold"/>
          <w:b/>
          <w:bCs/>
          <w:color w:val="000000"/>
          <w:sz w:val="20"/>
          <w:szCs w:val="20"/>
        </w:rPr>
        <w:t>.</w:t>
      </w:r>
    </w:p>
    <w:p w14:paraId="5BD48D96"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8</w:t>
      </w:r>
      <w:r w:rsidRPr="00064B60">
        <w:rPr>
          <w:rFonts w:cs="Times-Roman"/>
          <w:color w:val="000000"/>
          <w:sz w:val="20"/>
          <w:szCs w:val="20"/>
        </w:rPr>
        <w:t>. Whether it is acceptable to appropriate justice in forms amenable to the professional.</w:t>
      </w:r>
    </w:p>
    <w:p w14:paraId="0448AC81"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9</w:t>
      </w:r>
      <w:r w:rsidRPr="00064B60">
        <w:rPr>
          <w:rFonts w:cs="Times-Roman"/>
          <w:color w:val="000000"/>
          <w:sz w:val="20"/>
          <w:szCs w:val="20"/>
        </w:rPr>
        <w:t>. Whether a recent article in a reputable journal queried the benefit of that OTC</w:t>
      </w:r>
      <w:r w:rsidR="001E3967" w:rsidRPr="00064B60">
        <w:rPr>
          <w:rFonts w:cs="Times-Roman"/>
          <w:color w:val="000000"/>
          <w:sz w:val="20"/>
          <w:szCs w:val="20"/>
        </w:rPr>
        <w:t xml:space="preserve"> </w:t>
      </w:r>
      <w:r w:rsidRPr="00064B60">
        <w:rPr>
          <w:rFonts w:cs="Times-Roman"/>
          <w:color w:val="000000"/>
          <w:sz w:val="20"/>
          <w:szCs w:val="20"/>
        </w:rPr>
        <w:t>to her</w:t>
      </w:r>
      <w:r w:rsidR="001E3967" w:rsidRPr="00064B60">
        <w:rPr>
          <w:rFonts w:cs="Times-Roman"/>
          <w:color w:val="000000"/>
          <w:sz w:val="20"/>
          <w:szCs w:val="20"/>
        </w:rPr>
        <w:t>.</w:t>
      </w:r>
    </w:p>
    <w:p w14:paraId="730E91C0"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10</w:t>
      </w:r>
      <w:r w:rsidRPr="00064B60">
        <w:rPr>
          <w:rFonts w:cs="Times-Roman"/>
          <w:color w:val="000000"/>
          <w:sz w:val="20"/>
          <w:szCs w:val="20"/>
        </w:rPr>
        <w:t>. Whether it is fair to persuade a pensioner to pay for an item of uncertain benefit</w:t>
      </w:r>
      <w:r w:rsidR="001E3967" w:rsidRPr="00064B60">
        <w:rPr>
          <w:rFonts w:cs="Times-Roman"/>
          <w:color w:val="000000"/>
          <w:sz w:val="20"/>
          <w:szCs w:val="20"/>
        </w:rPr>
        <w:t>.</w:t>
      </w:r>
    </w:p>
    <w:p w14:paraId="10FA5822"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11</w:t>
      </w:r>
      <w:r w:rsidRPr="00064B60">
        <w:rPr>
          <w:rFonts w:cs="Times-Roman"/>
          <w:color w:val="000000"/>
          <w:sz w:val="20"/>
          <w:szCs w:val="20"/>
        </w:rPr>
        <w:t>. Whether you don’t want to disappoint her and lose her respect for you.</w:t>
      </w:r>
    </w:p>
    <w:p w14:paraId="6F13BAAF" w14:textId="77777777" w:rsidR="00AE585D" w:rsidRPr="00064B60" w:rsidRDefault="00AE585D" w:rsidP="00B6028B">
      <w:pPr>
        <w:autoSpaceDE w:val="0"/>
        <w:autoSpaceDN w:val="0"/>
        <w:adjustRightInd w:val="0"/>
        <w:spacing w:after="60" w:line="276" w:lineRule="auto"/>
        <w:rPr>
          <w:rFonts w:cs="Times-Roman"/>
          <w:color w:val="000000"/>
          <w:sz w:val="20"/>
          <w:szCs w:val="20"/>
        </w:rPr>
      </w:pPr>
      <w:r w:rsidRPr="00064B60">
        <w:rPr>
          <w:rFonts w:cs="Times-Bold"/>
          <w:b/>
          <w:bCs/>
          <w:color w:val="000000"/>
          <w:sz w:val="20"/>
          <w:szCs w:val="20"/>
        </w:rPr>
        <w:t xml:space="preserve">12. </w:t>
      </w:r>
      <w:r w:rsidRPr="00064B60">
        <w:rPr>
          <w:rFonts w:cs="Times-Roman"/>
          <w:color w:val="000000"/>
          <w:sz w:val="20"/>
          <w:szCs w:val="20"/>
        </w:rPr>
        <w:t>Whether you counsel and explain the options to her as per professional guidelines.</w:t>
      </w:r>
    </w:p>
    <w:p w14:paraId="558A5BAA"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From the list of questions above, please rank the statements in order of importance</w:t>
      </w:r>
      <w:r w:rsidRPr="00064B60">
        <w:rPr>
          <w:rFonts w:cs="Times-Roman"/>
          <w:color w:val="000000"/>
          <w:sz w:val="20"/>
          <w:szCs w:val="20"/>
        </w:rPr>
        <w:t>:</w:t>
      </w:r>
    </w:p>
    <w:p w14:paraId="37EB7601" w14:textId="77777777" w:rsidR="00AE585D" w:rsidRPr="00064B60" w:rsidRDefault="00AE585D" w:rsidP="00B6028B">
      <w:pPr>
        <w:autoSpaceDE w:val="0"/>
        <w:autoSpaceDN w:val="0"/>
        <w:adjustRightInd w:val="0"/>
        <w:spacing w:after="0" w:line="276" w:lineRule="auto"/>
        <w:rPr>
          <w:rFonts w:cs="Helvetica"/>
          <w:color w:val="000000"/>
          <w:sz w:val="20"/>
          <w:szCs w:val="20"/>
        </w:rPr>
      </w:pPr>
      <w:r w:rsidRPr="00064B60">
        <w:rPr>
          <w:rFonts w:cs="Times-Roman"/>
          <w:color w:val="000000"/>
          <w:sz w:val="20"/>
          <w:szCs w:val="20"/>
        </w:rPr>
        <w:t>Most Important; Second most important; Third most important; Fourth most i</w:t>
      </w:r>
      <w:r w:rsidRPr="00064B60">
        <w:rPr>
          <w:rFonts w:cs="Helvetica"/>
          <w:color w:val="000000"/>
          <w:sz w:val="20"/>
          <w:szCs w:val="20"/>
        </w:rPr>
        <w:t xml:space="preserve">mportant </w:t>
      </w:r>
    </w:p>
    <w:p w14:paraId="5F1AD7C2" w14:textId="77777777" w:rsidR="00AE585D" w:rsidRPr="00064B60" w:rsidRDefault="00AE585D" w:rsidP="00B6028B">
      <w:pPr>
        <w:autoSpaceDE w:val="0"/>
        <w:autoSpaceDN w:val="0"/>
        <w:adjustRightInd w:val="0"/>
        <w:spacing w:after="0" w:line="276" w:lineRule="auto"/>
        <w:rPr>
          <w:rFonts w:cs="Times-Bold"/>
          <w:b/>
          <w:bCs/>
          <w:color w:val="000000"/>
          <w:sz w:val="20"/>
          <w:szCs w:val="20"/>
        </w:rPr>
      </w:pPr>
    </w:p>
    <w:p w14:paraId="23D40DB0" w14:textId="77777777" w:rsidR="00AE585D" w:rsidRPr="00064B60" w:rsidRDefault="00AE585D" w:rsidP="00B6028B">
      <w:pPr>
        <w:autoSpaceDE w:val="0"/>
        <w:autoSpaceDN w:val="0"/>
        <w:adjustRightInd w:val="0"/>
        <w:spacing w:after="0" w:line="276" w:lineRule="auto"/>
        <w:rPr>
          <w:rFonts w:cs="Times-Bold"/>
          <w:b/>
          <w:bCs/>
          <w:color w:val="000000"/>
          <w:sz w:val="20"/>
          <w:szCs w:val="20"/>
        </w:rPr>
      </w:pPr>
      <w:r w:rsidRPr="00064B60">
        <w:rPr>
          <w:rFonts w:cs="Times-Bold"/>
          <w:b/>
          <w:bCs/>
          <w:color w:val="000000"/>
          <w:sz w:val="20"/>
          <w:szCs w:val="20"/>
        </w:rPr>
        <w:t>Dilemma No.2 (Morphine scenario)</w:t>
      </w:r>
    </w:p>
    <w:p w14:paraId="191DD51C" w14:textId="77777777" w:rsidR="00AE585D" w:rsidRPr="00064B60" w:rsidRDefault="00AE585D" w:rsidP="00B6028B">
      <w:pPr>
        <w:autoSpaceDE w:val="0"/>
        <w:autoSpaceDN w:val="0"/>
        <w:adjustRightInd w:val="0"/>
        <w:spacing w:after="60" w:line="276" w:lineRule="auto"/>
        <w:rPr>
          <w:rFonts w:cs="Times-Roman"/>
          <w:color w:val="000000"/>
          <w:sz w:val="20"/>
          <w:szCs w:val="20"/>
        </w:rPr>
      </w:pPr>
      <w:r w:rsidRPr="00064B60">
        <w:rPr>
          <w:rFonts w:cs="Times-Roman"/>
          <w:color w:val="000000"/>
          <w:sz w:val="20"/>
          <w:szCs w:val="20"/>
        </w:rPr>
        <w:t>One late Saturday evening a client, well known to the pharmacist, presented at the pharmacy in much distress. Over the last few months she had been collecting her mother’s regular medications for cancer treatment and pain relief. The pharmacist had no doubt the client’s mother was suffering much pain. The client approached the pharmacist imploring for an extra bottle of Morphine Mixture 10mg/mL, as her mother had used up all her repeats and had just run out. The last dispensing of the mixture had been three days earlier. Lately, her mother had needed a lot more morphine than usual for breakthrough pain. The family doctor had left for the weekend. All neighbouring doctors had also left for the weekend and she couldn’t go to the emergency department of the local hospital for this.</w:t>
      </w:r>
    </w:p>
    <w:p w14:paraId="1B22496B" w14:textId="77777777" w:rsidR="00AE585D" w:rsidRPr="00064B60" w:rsidRDefault="00AE585D" w:rsidP="00B6028B">
      <w:pPr>
        <w:autoSpaceDE w:val="0"/>
        <w:autoSpaceDN w:val="0"/>
        <w:adjustRightInd w:val="0"/>
        <w:spacing w:after="0" w:line="276" w:lineRule="auto"/>
        <w:rPr>
          <w:rFonts w:cs="Helvetica-Bold"/>
          <w:b/>
          <w:bCs/>
          <w:color w:val="000000"/>
          <w:sz w:val="20"/>
          <w:szCs w:val="20"/>
        </w:rPr>
      </w:pPr>
      <w:r w:rsidRPr="00064B60">
        <w:rPr>
          <w:rFonts w:cs="Helvetica-Bold"/>
          <w:b/>
          <w:bCs/>
          <w:color w:val="000000"/>
          <w:sz w:val="20"/>
          <w:szCs w:val="20"/>
        </w:rPr>
        <w:t>Should the pharmacist dispense the Morphine Mixture?</w:t>
      </w:r>
    </w:p>
    <w:p w14:paraId="0D676132" w14:textId="77777777" w:rsidR="00AE585D" w:rsidRPr="00064B60" w:rsidRDefault="00AE585D" w:rsidP="00B6028B">
      <w:pPr>
        <w:autoSpaceDE w:val="0"/>
        <w:autoSpaceDN w:val="0"/>
        <w:adjustRightInd w:val="0"/>
        <w:spacing w:after="60" w:line="276" w:lineRule="auto"/>
        <w:rPr>
          <w:rFonts w:cs="Helvetica"/>
          <w:color w:val="000000"/>
          <w:sz w:val="20"/>
          <w:szCs w:val="20"/>
        </w:rPr>
      </w:pPr>
      <w:r w:rsidRPr="00064B60">
        <w:rPr>
          <w:rFonts w:cs="Helvetica"/>
          <w:color w:val="000000"/>
          <w:sz w:val="20"/>
          <w:szCs w:val="20"/>
        </w:rPr>
        <w:t>Yes; Can’t Decide; No</w:t>
      </w:r>
    </w:p>
    <w:p w14:paraId="336C8406" w14:textId="77777777" w:rsidR="00064B60" w:rsidRDefault="00064B60" w:rsidP="00B6028B">
      <w:pPr>
        <w:autoSpaceDE w:val="0"/>
        <w:autoSpaceDN w:val="0"/>
        <w:adjustRightInd w:val="0"/>
        <w:spacing w:after="0" w:line="276" w:lineRule="auto"/>
        <w:rPr>
          <w:rFonts w:cs="Times-Roman"/>
          <w:b/>
          <w:color w:val="000000"/>
          <w:sz w:val="20"/>
          <w:szCs w:val="20"/>
        </w:rPr>
      </w:pPr>
    </w:p>
    <w:p w14:paraId="65119C7D" w14:textId="77777777" w:rsidR="00064B60" w:rsidRDefault="00064B60" w:rsidP="00B6028B">
      <w:pPr>
        <w:autoSpaceDE w:val="0"/>
        <w:autoSpaceDN w:val="0"/>
        <w:adjustRightInd w:val="0"/>
        <w:spacing w:after="0" w:line="276" w:lineRule="auto"/>
        <w:rPr>
          <w:rFonts w:cs="Times-Roman"/>
          <w:b/>
          <w:color w:val="000000"/>
          <w:sz w:val="20"/>
          <w:szCs w:val="20"/>
        </w:rPr>
      </w:pPr>
    </w:p>
    <w:p w14:paraId="6FAD5E18" w14:textId="77777777" w:rsidR="00064B60" w:rsidRDefault="00064B60" w:rsidP="00B6028B">
      <w:pPr>
        <w:autoSpaceDE w:val="0"/>
        <w:autoSpaceDN w:val="0"/>
        <w:adjustRightInd w:val="0"/>
        <w:spacing w:after="0" w:line="276" w:lineRule="auto"/>
        <w:rPr>
          <w:rFonts w:cs="Times-Roman"/>
          <w:b/>
          <w:color w:val="000000"/>
          <w:sz w:val="20"/>
          <w:szCs w:val="20"/>
        </w:rPr>
      </w:pPr>
    </w:p>
    <w:p w14:paraId="68FFB421" w14:textId="77777777" w:rsidR="00064B60" w:rsidRDefault="00064B60" w:rsidP="00B6028B">
      <w:pPr>
        <w:autoSpaceDE w:val="0"/>
        <w:autoSpaceDN w:val="0"/>
        <w:adjustRightInd w:val="0"/>
        <w:spacing w:after="0" w:line="276" w:lineRule="auto"/>
        <w:rPr>
          <w:rFonts w:cs="Times-Roman"/>
          <w:b/>
          <w:color w:val="000000"/>
          <w:sz w:val="20"/>
          <w:szCs w:val="20"/>
        </w:rPr>
      </w:pPr>
    </w:p>
    <w:p w14:paraId="34AE481B" w14:textId="77777777" w:rsidR="00064B60" w:rsidRDefault="00064B60" w:rsidP="00B6028B">
      <w:pPr>
        <w:autoSpaceDE w:val="0"/>
        <w:autoSpaceDN w:val="0"/>
        <w:adjustRightInd w:val="0"/>
        <w:spacing w:after="0" w:line="276" w:lineRule="auto"/>
        <w:rPr>
          <w:rFonts w:cs="Times-Roman"/>
          <w:b/>
          <w:color w:val="000000"/>
          <w:sz w:val="20"/>
          <w:szCs w:val="20"/>
        </w:rPr>
      </w:pPr>
    </w:p>
    <w:p w14:paraId="28725C49" w14:textId="77777777" w:rsidR="00AE585D" w:rsidRPr="00064B60" w:rsidRDefault="00AE585D" w:rsidP="00B6028B">
      <w:pPr>
        <w:autoSpaceDE w:val="0"/>
        <w:autoSpaceDN w:val="0"/>
        <w:adjustRightInd w:val="0"/>
        <w:spacing w:after="0" w:line="276" w:lineRule="auto"/>
        <w:rPr>
          <w:rFonts w:cs="Times-Roman"/>
          <w:b/>
          <w:color w:val="000000"/>
          <w:sz w:val="20"/>
          <w:szCs w:val="20"/>
        </w:rPr>
      </w:pPr>
      <w:r w:rsidRPr="00064B60">
        <w:rPr>
          <w:rFonts w:cs="Times-Roman"/>
          <w:b/>
          <w:color w:val="000000"/>
          <w:sz w:val="20"/>
          <w:szCs w:val="20"/>
        </w:rPr>
        <w:lastRenderedPageBreak/>
        <w:t>How important would each of the following statements be in deciding what to do?</w:t>
      </w:r>
    </w:p>
    <w:p w14:paraId="727C4C23" w14:textId="77777777" w:rsidR="00D861CA"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Roman"/>
          <w:color w:val="000000"/>
          <w:sz w:val="20"/>
          <w:szCs w:val="20"/>
        </w:rPr>
        <w:t>Please rate the importance of each of the following by marking with an x:</w:t>
      </w:r>
      <w:r w:rsidR="00D861CA" w:rsidRPr="00064B60">
        <w:rPr>
          <w:rFonts w:cs="Times-Roman"/>
          <w:color w:val="000000"/>
          <w:sz w:val="20"/>
          <w:szCs w:val="20"/>
        </w:rPr>
        <w:t xml:space="preserve"> </w:t>
      </w:r>
    </w:p>
    <w:p w14:paraId="4D91032E" w14:textId="2581D560" w:rsidR="00AE585D" w:rsidRPr="00064B60" w:rsidRDefault="00AE585D" w:rsidP="00064B60">
      <w:pPr>
        <w:autoSpaceDE w:val="0"/>
        <w:autoSpaceDN w:val="0"/>
        <w:adjustRightInd w:val="0"/>
        <w:spacing w:after="60" w:line="276" w:lineRule="auto"/>
        <w:rPr>
          <w:rFonts w:cs="Times-Roman"/>
          <w:color w:val="000000"/>
          <w:sz w:val="20"/>
          <w:szCs w:val="20"/>
        </w:rPr>
      </w:pPr>
      <w:r w:rsidRPr="00064B60">
        <w:rPr>
          <w:rFonts w:cs="Times-Roman"/>
          <w:color w:val="000000"/>
          <w:sz w:val="20"/>
          <w:szCs w:val="20"/>
        </w:rPr>
        <w:t>Great; Much; Some; Little; No</w:t>
      </w:r>
    </w:p>
    <w:p w14:paraId="14B0BB96"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1</w:t>
      </w:r>
      <w:r w:rsidRPr="00064B60">
        <w:rPr>
          <w:rFonts w:cs="Times-Roman"/>
          <w:color w:val="000000"/>
          <w:sz w:val="20"/>
          <w:szCs w:val="20"/>
        </w:rPr>
        <w:t>. Whether you (the pharmacist) are willing to risk legal ramifications for illegal provision of</w:t>
      </w:r>
    </w:p>
    <w:p w14:paraId="5B191506"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Roman"/>
          <w:color w:val="000000"/>
          <w:sz w:val="20"/>
          <w:szCs w:val="20"/>
        </w:rPr>
        <w:t>an opioid to a sick patient.</w:t>
      </w:r>
    </w:p>
    <w:p w14:paraId="6C487579"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2</w:t>
      </w:r>
      <w:r w:rsidRPr="00064B60">
        <w:rPr>
          <w:rFonts w:cs="Times-Roman"/>
          <w:color w:val="000000"/>
          <w:sz w:val="20"/>
          <w:szCs w:val="20"/>
        </w:rPr>
        <w:t>. Whether viability of the business by complying with patients’ needs is important.</w:t>
      </w:r>
    </w:p>
    <w:p w14:paraId="32CF8B2F"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3</w:t>
      </w:r>
      <w:r w:rsidRPr="00064B60">
        <w:rPr>
          <w:rFonts w:cs="Times-Roman"/>
          <w:color w:val="000000"/>
          <w:sz w:val="20"/>
          <w:szCs w:val="20"/>
        </w:rPr>
        <w:t>. Whether the laws of the land are in place to actually protect the public.</w:t>
      </w:r>
    </w:p>
    <w:p w14:paraId="5F1B5706"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 xml:space="preserve">4. </w:t>
      </w:r>
      <w:r w:rsidRPr="00064B60">
        <w:rPr>
          <w:rFonts w:cs="Times-Roman"/>
          <w:color w:val="000000"/>
          <w:sz w:val="20"/>
          <w:szCs w:val="20"/>
        </w:rPr>
        <w:t>Whether it is a patient’s right to choose to take medication even if you suspect self-harm</w:t>
      </w:r>
    </w:p>
    <w:p w14:paraId="36E66FED"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5</w:t>
      </w:r>
      <w:r w:rsidRPr="00064B60">
        <w:rPr>
          <w:rFonts w:cs="Times-Roman"/>
          <w:color w:val="000000"/>
          <w:sz w:val="20"/>
          <w:szCs w:val="20"/>
        </w:rPr>
        <w:t>. Whether there are strict professional regulations to abide by regardless of circumstances.</w:t>
      </w:r>
    </w:p>
    <w:p w14:paraId="41609C68"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6</w:t>
      </w:r>
      <w:r w:rsidRPr="00064B60">
        <w:rPr>
          <w:rFonts w:cs="Times-Roman"/>
          <w:color w:val="000000"/>
          <w:sz w:val="20"/>
          <w:szCs w:val="20"/>
        </w:rPr>
        <w:t>. Whether calling for legal advice is appropriate in this situation.</w:t>
      </w:r>
    </w:p>
    <w:p w14:paraId="325D1C4C"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7</w:t>
      </w:r>
      <w:r w:rsidRPr="00064B60">
        <w:rPr>
          <w:rFonts w:cs="Times-Roman"/>
          <w:color w:val="000000"/>
          <w:sz w:val="20"/>
          <w:szCs w:val="20"/>
        </w:rPr>
        <w:t>. Whether ideology of bioethics &amp; civil liberties apply to resource dissemination in general.</w:t>
      </w:r>
    </w:p>
    <w:p w14:paraId="39135345"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8</w:t>
      </w:r>
      <w:r w:rsidRPr="00064B60">
        <w:rPr>
          <w:rFonts w:cs="Times-Roman"/>
          <w:color w:val="000000"/>
          <w:sz w:val="20"/>
          <w:szCs w:val="20"/>
        </w:rPr>
        <w:t>. Whether it is a pharmacist’s responsibility if a patient forgets to see the doctor in time.</w:t>
      </w:r>
    </w:p>
    <w:p w14:paraId="356E58BB"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9</w:t>
      </w:r>
      <w:r w:rsidRPr="00064B60">
        <w:rPr>
          <w:rFonts w:cs="Times-Roman"/>
          <w:color w:val="000000"/>
          <w:sz w:val="20"/>
          <w:szCs w:val="20"/>
        </w:rPr>
        <w:t>. Whether pain may be controlled by other measures within legal boundaries.</w:t>
      </w:r>
    </w:p>
    <w:p w14:paraId="654ECF87"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 xml:space="preserve">10. </w:t>
      </w:r>
      <w:r w:rsidRPr="00064B60">
        <w:rPr>
          <w:rFonts w:cs="Times-Roman"/>
          <w:color w:val="000000"/>
          <w:sz w:val="20"/>
          <w:szCs w:val="20"/>
        </w:rPr>
        <w:t>Whether your medical indemnity is up to date and renewed.</w:t>
      </w:r>
    </w:p>
    <w:p w14:paraId="1B7C66D4"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 xml:space="preserve">11. </w:t>
      </w:r>
      <w:r w:rsidRPr="00064B60">
        <w:rPr>
          <w:rFonts w:cs="Times-Roman"/>
          <w:color w:val="000000"/>
          <w:sz w:val="20"/>
          <w:szCs w:val="20"/>
        </w:rPr>
        <w:t>Whether you should respond to the trust which the patient has afforded you.</w:t>
      </w:r>
    </w:p>
    <w:p w14:paraId="0E81A55D" w14:textId="77777777" w:rsidR="00AE585D" w:rsidRPr="00064B60" w:rsidRDefault="00AE585D" w:rsidP="00B6028B">
      <w:pPr>
        <w:autoSpaceDE w:val="0"/>
        <w:autoSpaceDN w:val="0"/>
        <w:adjustRightInd w:val="0"/>
        <w:spacing w:after="60" w:line="276" w:lineRule="auto"/>
        <w:rPr>
          <w:rFonts w:cs="Times-Roman"/>
          <w:color w:val="000000"/>
          <w:sz w:val="20"/>
          <w:szCs w:val="20"/>
        </w:rPr>
      </w:pPr>
      <w:r w:rsidRPr="00064B60">
        <w:rPr>
          <w:rFonts w:cs="Times-Bold"/>
          <w:b/>
          <w:bCs/>
          <w:color w:val="000000"/>
          <w:sz w:val="20"/>
          <w:szCs w:val="20"/>
        </w:rPr>
        <w:t>12</w:t>
      </w:r>
      <w:r w:rsidRPr="00064B60">
        <w:rPr>
          <w:rFonts w:cs="Times-Roman"/>
          <w:color w:val="000000"/>
          <w:sz w:val="20"/>
          <w:szCs w:val="20"/>
        </w:rPr>
        <w:t>. Whether the professional and clinical judgment of the pharmacist in this case is relevant.</w:t>
      </w:r>
    </w:p>
    <w:p w14:paraId="212696C2"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Bold"/>
          <w:b/>
          <w:bCs/>
          <w:color w:val="000000"/>
          <w:sz w:val="20"/>
          <w:szCs w:val="20"/>
        </w:rPr>
        <w:t>From the list of questions above, please rank the statements in order of importance</w:t>
      </w:r>
      <w:r w:rsidRPr="00064B60">
        <w:rPr>
          <w:rFonts w:cs="Times-Roman"/>
          <w:color w:val="000000"/>
          <w:sz w:val="20"/>
          <w:szCs w:val="20"/>
        </w:rPr>
        <w:t>:</w:t>
      </w:r>
    </w:p>
    <w:p w14:paraId="60725F99" w14:textId="77777777" w:rsidR="00AE585D" w:rsidRPr="00064B60" w:rsidRDefault="00AE585D" w:rsidP="00B6028B">
      <w:pPr>
        <w:autoSpaceDE w:val="0"/>
        <w:autoSpaceDN w:val="0"/>
        <w:adjustRightInd w:val="0"/>
        <w:spacing w:after="0" w:line="276" w:lineRule="auto"/>
        <w:rPr>
          <w:rFonts w:cs="Helvetica"/>
          <w:color w:val="000000"/>
          <w:sz w:val="20"/>
          <w:szCs w:val="20"/>
        </w:rPr>
      </w:pPr>
      <w:r w:rsidRPr="00064B60">
        <w:rPr>
          <w:rFonts w:cs="Times-Roman"/>
          <w:color w:val="000000"/>
          <w:sz w:val="20"/>
          <w:szCs w:val="20"/>
        </w:rPr>
        <w:t>Most Important; Second most important; Third most important; Fourth most i</w:t>
      </w:r>
      <w:r w:rsidRPr="00064B60">
        <w:rPr>
          <w:rFonts w:cs="Helvetica"/>
          <w:color w:val="000000"/>
          <w:sz w:val="20"/>
          <w:szCs w:val="20"/>
        </w:rPr>
        <w:t xml:space="preserve">mportant </w:t>
      </w:r>
    </w:p>
    <w:p w14:paraId="1ECA6998" w14:textId="77777777" w:rsidR="00AE585D" w:rsidRPr="00064B60" w:rsidRDefault="00AE585D" w:rsidP="00B6028B">
      <w:pPr>
        <w:autoSpaceDE w:val="0"/>
        <w:autoSpaceDN w:val="0"/>
        <w:adjustRightInd w:val="0"/>
        <w:spacing w:after="0" w:line="276" w:lineRule="auto"/>
        <w:rPr>
          <w:rFonts w:cs="Wingdings-Regular"/>
          <w:color w:val="000000"/>
          <w:sz w:val="20"/>
          <w:szCs w:val="20"/>
        </w:rPr>
      </w:pPr>
    </w:p>
    <w:p w14:paraId="5641AD1B" w14:textId="77777777" w:rsidR="00AE585D" w:rsidRPr="00064B60" w:rsidRDefault="00AE585D" w:rsidP="00B6028B">
      <w:pPr>
        <w:autoSpaceDE w:val="0"/>
        <w:autoSpaceDN w:val="0"/>
        <w:adjustRightInd w:val="0"/>
        <w:spacing w:after="0" w:line="276" w:lineRule="auto"/>
        <w:rPr>
          <w:rFonts w:cs="Times-Roman"/>
          <w:b/>
          <w:color w:val="000000"/>
          <w:sz w:val="20"/>
          <w:szCs w:val="20"/>
        </w:rPr>
      </w:pPr>
      <w:r w:rsidRPr="00064B60">
        <w:rPr>
          <w:rFonts w:cs="Times-Roman"/>
          <w:b/>
          <w:color w:val="000000"/>
          <w:sz w:val="20"/>
          <w:szCs w:val="20"/>
        </w:rPr>
        <w:t>Dilemma No.3: (Repeat prescription scenario)</w:t>
      </w:r>
    </w:p>
    <w:p w14:paraId="309ACA30" w14:textId="77777777" w:rsidR="00AE585D" w:rsidRPr="00064B60" w:rsidRDefault="00AE585D" w:rsidP="00B6028B">
      <w:pPr>
        <w:autoSpaceDE w:val="0"/>
        <w:autoSpaceDN w:val="0"/>
        <w:adjustRightInd w:val="0"/>
        <w:spacing w:after="60" w:line="276" w:lineRule="auto"/>
        <w:rPr>
          <w:rFonts w:cs="Times-Roman"/>
          <w:color w:val="000000"/>
          <w:sz w:val="20"/>
          <w:szCs w:val="20"/>
        </w:rPr>
      </w:pPr>
      <w:r w:rsidRPr="00064B60">
        <w:rPr>
          <w:rFonts w:cs="Times-Roman"/>
          <w:color w:val="000000"/>
          <w:sz w:val="20"/>
          <w:szCs w:val="20"/>
        </w:rPr>
        <w:t>It has been a very busy Monday at the pharmacy. There have been a large number of prescriptions, many with problems, then the demanding clients who couldn’t wait for their turn and even lost medications. It has been difficult to maintain order in the pharmacy. In the midst of all this, one client walked in quietly, and was waiting in a corner to be served. Eventually, an assistant brings forth a repeat prescription for his tricyclic antidepressant. The prescription is not due for dispensing for at least another fortnight. The pharmacist queries this and the client shrugs rather despondently, mumbling something about going on a holiday. The pharmacist vaguely remembers this patient…something about an attempted suicide years ago. The prescribing doctor, a psychiatrist, does not like the pharmacist calling during consultation hours as the distraction upsets his patients.</w:t>
      </w:r>
    </w:p>
    <w:p w14:paraId="104A7E60" w14:textId="77777777" w:rsidR="00AE585D" w:rsidRPr="00064B60" w:rsidRDefault="00AE585D" w:rsidP="00B6028B">
      <w:pPr>
        <w:autoSpaceDE w:val="0"/>
        <w:autoSpaceDN w:val="0"/>
        <w:adjustRightInd w:val="0"/>
        <w:spacing w:after="0" w:line="276" w:lineRule="auto"/>
        <w:rPr>
          <w:rFonts w:cs="Helvetica-Bold"/>
          <w:b/>
          <w:bCs/>
          <w:color w:val="000000"/>
          <w:sz w:val="20"/>
          <w:szCs w:val="20"/>
        </w:rPr>
      </w:pPr>
      <w:r w:rsidRPr="00064B60">
        <w:rPr>
          <w:rFonts w:cs="Helvetica-Bold"/>
          <w:b/>
          <w:bCs/>
          <w:color w:val="000000"/>
          <w:sz w:val="20"/>
          <w:szCs w:val="20"/>
        </w:rPr>
        <w:t>Should the pharmacist dispense the repeat?</w:t>
      </w:r>
    </w:p>
    <w:p w14:paraId="14DEE412" w14:textId="77777777" w:rsidR="00AE585D" w:rsidRPr="00064B60" w:rsidRDefault="00AE585D" w:rsidP="00B6028B">
      <w:pPr>
        <w:autoSpaceDE w:val="0"/>
        <w:autoSpaceDN w:val="0"/>
        <w:adjustRightInd w:val="0"/>
        <w:spacing w:after="60" w:line="276" w:lineRule="auto"/>
        <w:rPr>
          <w:rFonts w:cs="Helvetica"/>
          <w:color w:val="000000"/>
          <w:sz w:val="20"/>
          <w:szCs w:val="20"/>
        </w:rPr>
      </w:pPr>
      <w:r w:rsidRPr="00064B60">
        <w:rPr>
          <w:rFonts w:cs="Helvetica"/>
          <w:color w:val="000000"/>
          <w:sz w:val="20"/>
          <w:szCs w:val="20"/>
        </w:rPr>
        <w:t>Yes; Can’t Decide; No</w:t>
      </w:r>
    </w:p>
    <w:p w14:paraId="48F89C47" w14:textId="77777777" w:rsidR="00AE585D" w:rsidRPr="00064B60" w:rsidRDefault="00AE585D" w:rsidP="00B6028B">
      <w:pPr>
        <w:autoSpaceDE w:val="0"/>
        <w:autoSpaceDN w:val="0"/>
        <w:adjustRightInd w:val="0"/>
        <w:spacing w:after="0" w:line="276" w:lineRule="auto"/>
        <w:rPr>
          <w:rFonts w:cs="Times-Roman"/>
          <w:b/>
          <w:color w:val="000000"/>
          <w:sz w:val="20"/>
          <w:szCs w:val="20"/>
        </w:rPr>
      </w:pPr>
      <w:r w:rsidRPr="00064B60">
        <w:rPr>
          <w:rFonts w:cs="Times-Roman"/>
          <w:b/>
          <w:color w:val="000000"/>
          <w:sz w:val="20"/>
          <w:szCs w:val="20"/>
        </w:rPr>
        <w:t>How important would each of the following be in deciding what to do?</w:t>
      </w:r>
    </w:p>
    <w:p w14:paraId="04901E3F" w14:textId="77777777" w:rsidR="00AE585D" w:rsidRPr="00064B60" w:rsidRDefault="00AE585D" w:rsidP="00B6028B">
      <w:pPr>
        <w:autoSpaceDE w:val="0"/>
        <w:autoSpaceDN w:val="0"/>
        <w:adjustRightInd w:val="0"/>
        <w:spacing w:after="0" w:line="276" w:lineRule="auto"/>
        <w:rPr>
          <w:rFonts w:cs="Times-Roman"/>
          <w:color w:val="000000"/>
          <w:sz w:val="20"/>
          <w:szCs w:val="20"/>
        </w:rPr>
      </w:pPr>
      <w:r w:rsidRPr="00064B60">
        <w:rPr>
          <w:rFonts w:cs="Times-Roman"/>
          <w:color w:val="000000"/>
          <w:sz w:val="20"/>
          <w:szCs w:val="20"/>
        </w:rPr>
        <w:t>Please rate the importance of each of the following by marking with an x:</w:t>
      </w:r>
    </w:p>
    <w:p w14:paraId="27E5112F" w14:textId="77777777" w:rsidR="00AE585D" w:rsidRPr="00064B60" w:rsidRDefault="00AE585D" w:rsidP="00B6028B">
      <w:pPr>
        <w:autoSpaceDE w:val="0"/>
        <w:autoSpaceDN w:val="0"/>
        <w:adjustRightInd w:val="0"/>
        <w:spacing w:after="60" w:line="276" w:lineRule="auto"/>
        <w:rPr>
          <w:rFonts w:cs="Times-Roman"/>
          <w:color w:val="000000"/>
          <w:sz w:val="20"/>
          <w:szCs w:val="20"/>
        </w:rPr>
      </w:pPr>
      <w:r w:rsidRPr="00064B60">
        <w:rPr>
          <w:rFonts w:cs="Times-Roman"/>
          <w:color w:val="000000"/>
          <w:sz w:val="20"/>
          <w:szCs w:val="20"/>
        </w:rPr>
        <w:t>Great; Much; Some; Little; No</w:t>
      </w:r>
    </w:p>
    <w:p w14:paraId="00BAFCF3"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Roman"/>
          <w:b/>
          <w:sz w:val="20"/>
          <w:szCs w:val="20"/>
        </w:rPr>
        <w:t>1</w:t>
      </w:r>
      <w:r w:rsidRPr="00064B60">
        <w:rPr>
          <w:rFonts w:cs="Times-Roman"/>
          <w:sz w:val="20"/>
          <w:szCs w:val="20"/>
        </w:rPr>
        <w:t>. Whether you (the pharmacist) are very busy and need to close shop in half an hour.</w:t>
      </w:r>
    </w:p>
    <w:p w14:paraId="208699DF"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2</w:t>
      </w:r>
      <w:r w:rsidRPr="00064B60">
        <w:rPr>
          <w:rFonts w:cs="Times-Roman"/>
          <w:sz w:val="20"/>
          <w:szCs w:val="20"/>
        </w:rPr>
        <w:t>. Whether you consider it important to address clients’ needs otherwise business is lost.</w:t>
      </w:r>
    </w:p>
    <w:p w14:paraId="66C9BE34"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3</w:t>
      </w:r>
      <w:r w:rsidRPr="00064B60">
        <w:rPr>
          <w:rFonts w:cs="Times-Roman"/>
          <w:sz w:val="20"/>
          <w:szCs w:val="20"/>
        </w:rPr>
        <w:t>. If the patient has a logical reason for requesting supply there is no point in refusing.</w:t>
      </w:r>
    </w:p>
    <w:p w14:paraId="6492AD17"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4</w:t>
      </w:r>
      <w:r w:rsidRPr="00064B60">
        <w:rPr>
          <w:rFonts w:cs="Times-Roman"/>
          <w:sz w:val="20"/>
          <w:szCs w:val="20"/>
        </w:rPr>
        <w:t>. Whether it is a patient’s right to choose how and when to take their medication.</w:t>
      </w:r>
    </w:p>
    <w:p w14:paraId="6A072591"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5</w:t>
      </w:r>
      <w:r w:rsidRPr="00064B60">
        <w:rPr>
          <w:rFonts w:cs="Times-Roman"/>
          <w:sz w:val="20"/>
          <w:szCs w:val="20"/>
        </w:rPr>
        <w:t>. If the patient is adequately counselled there is no further responsibility for the pharmacist.</w:t>
      </w:r>
    </w:p>
    <w:p w14:paraId="2F392031"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6</w:t>
      </w:r>
      <w:r w:rsidRPr="00064B60">
        <w:rPr>
          <w:rFonts w:cs="Times-Roman"/>
          <w:sz w:val="20"/>
          <w:szCs w:val="20"/>
        </w:rPr>
        <w:t>. Whether the client’s neighbour is a friend and can be relied upon to report any problems.</w:t>
      </w:r>
    </w:p>
    <w:p w14:paraId="3D94BC96"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7</w:t>
      </w:r>
      <w:r w:rsidRPr="00064B60">
        <w:rPr>
          <w:rFonts w:cs="Times-Roman"/>
          <w:sz w:val="20"/>
          <w:szCs w:val="20"/>
        </w:rPr>
        <w:t>. Whether a citizen is entitled to his or her medicine by law, if prescribed by a doctor.</w:t>
      </w:r>
    </w:p>
    <w:p w14:paraId="0E139698"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8</w:t>
      </w:r>
      <w:r w:rsidRPr="00064B60">
        <w:rPr>
          <w:rFonts w:cs="Times-Roman"/>
          <w:sz w:val="20"/>
          <w:szCs w:val="20"/>
        </w:rPr>
        <w:t>. Whether the prescription is legal and “Immediate Supply” is justified and possible.</w:t>
      </w:r>
    </w:p>
    <w:p w14:paraId="2084FF5E"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9</w:t>
      </w:r>
      <w:r w:rsidRPr="00064B60">
        <w:rPr>
          <w:rFonts w:cs="Times-Roman"/>
          <w:sz w:val="20"/>
          <w:szCs w:val="20"/>
        </w:rPr>
        <w:t>. Whether concerns for safety override need for medication.</w:t>
      </w:r>
    </w:p>
    <w:p w14:paraId="29456AD4"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10</w:t>
      </w:r>
      <w:r w:rsidRPr="00064B60">
        <w:rPr>
          <w:rFonts w:cs="Times-Roman"/>
          <w:sz w:val="20"/>
          <w:szCs w:val="20"/>
        </w:rPr>
        <w:t>. Whether it is a pharmacist’s duty to abide by the requirements of the prescription.</w:t>
      </w:r>
    </w:p>
    <w:p w14:paraId="67200AE6" w14:textId="77777777" w:rsidR="001E3967" w:rsidRPr="00064B60" w:rsidRDefault="001E3967" w:rsidP="00B6028B">
      <w:pPr>
        <w:autoSpaceDE w:val="0"/>
        <w:autoSpaceDN w:val="0"/>
        <w:adjustRightInd w:val="0"/>
        <w:spacing w:after="0" w:line="276" w:lineRule="auto"/>
        <w:rPr>
          <w:rFonts w:cs="Times-Roman"/>
          <w:sz w:val="20"/>
          <w:szCs w:val="20"/>
        </w:rPr>
      </w:pPr>
      <w:r w:rsidRPr="00064B60">
        <w:rPr>
          <w:rFonts w:cs="Times-Bold"/>
          <w:b/>
          <w:bCs/>
          <w:sz w:val="20"/>
          <w:szCs w:val="20"/>
        </w:rPr>
        <w:t>11</w:t>
      </w:r>
      <w:r w:rsidRPr="00064B60">
        <w:rPr>
          <w:rFonts w:cs="Times-Roman"/>
          <w:sz w:val="20"/>
          <w:szCs w:val="20"/>
        </w:rPr>
        <w:t>. Whether it is a pharmacist’s duty to exercise professional judgment in dispensing.</w:t>
      </w:r>
    </w:p>
    <w:p w14:paraId="534F091F" w14:textId="77777777" w:rsidR="001E3967" w:rsidRPr="00064B60" w:rsidRDefault="001E3967" w:rsidP="00B6028B">
      <w:pPr>
        <w:spacing w:after="60" w:line="276" w:lineRule="auto"/>
        <w:rPr>
          <w:sz w:val="20"/>
          <w:szCs w:val="20"/>
        </w:rPr>
      </w:pPr>
      <w:r w:rsidRPr="00064B60">
        <w:rPr>
          <w:rFonts w:cs="Times-Bold"/>
          <w:b/>
          <w:bCs/>
          <w:sz w:val="20"/>
          <w:szCs w:val="20"/>
        </w:rPr>
        <w:t>12</w:t>
      </w:r>
      <w:r w:rsidRPr="00064B60">
        <w:rPr>
          <w:rFonts w:cs="Times-Roman"/>
          <w:sz w:val="20"/>
          <w:szCs w:val="20"/>
        </w:rPr>
        <w:t>. Whether refusing to dispense, since it is not legally due, is the preferred option.</w:t>
      </w:r>
    </w:p>
    <w:p w14:paraId="3990BF60" w14:textId="77777777" w:rsidR="00AE585D" w:rsidRPr="00064B60" w:rsidRDefault="00AE585D" w:rsidP="00B6028B">
      <w:pPr>
        <w:autoSpaceDE w:val="0"/>
        <w:autoSpaceDN w:val="0"/>
        <w:adjustRightInd w:val="0"/>
        <w:spacing w:after="0" w:line="276" w:lineRule="auto"/>
        <w:rPr>
          <w:rFonts w:cs="Helvetica-Bold"/>
          <w:b/>
          <w:bCs/>
          <w:color w:val="000000"/>
          <w:sz w:val="20"/>
          <w:szCs w:val="20"/>
        </w:rPr>
      </w:pPr>
      <w:r w:rsidRPr="00064B60">
        <w:rPr>
          <w:rFonts w:cs="Helvetica-Bold"/>
          <w:b/>
          <w:bCs/>
          <w:color w:val="000000"/>
          <w:sz w:val="20"/>
          <w:szCs w:val="20"/>
        </w:rPr>
        <w:t>From the list of questions above, please rank the statements in order of importance:</w:t>
      </w:r>
    </w:p>
    <w:p w14:paraId="5A839771" w14:textId="7D6048B4" w:rsidR="0060164C" w:rsidRPr="00064B60" w:rsidRDefault="00AE585D" w:rsidP="00D4018E">
      <w:pPr>
        <w:autoSpaceDE w:val="0"/>
        <w:autoSpaceDN w:val="0"/>
        <w:adjustRightInd w:val="0"/>
        <w:spacing w:after="0" w:line="276" w:lineRule="auto"/>
        <w:rPr>
          <w:rFonts w:cs="Helvetica"/>
          <w:b/>
          <w:color w:val="FF0000"/>
          <w:sz w:val="20"/>
          <w:szCs w:val="20"/>
        </w:rPr>
      </w:pPr>
      <w:r w:rsidRPr="00064B60">
        <w:rPr>
          <w:rFonts w:cs="Times-Roman"/>
          <w:color w:val="000000"/>
          <w:sz w:val="20"/>
          <w:szCs w:val="20"/>
        </w:rPr>
        <w:t>Most Important; Second most important; Third most important; Fourth most i</w:t>
      </w:r>
      <w:r w:rsidRPr="00064B60">
        <w:rPr>
          <w:rFonts w:cs="Helvetica"/>
          <w:color w:val="000000"/>
          <w:sz w:val="20"/>
          <w:szCs w:val="20"/>
        </w:rPr>
        <w:t xml:space="preserve">mportant </w:t>
      </w:r>
      <w:bookmarkStart w:id="0" w:name="_GoBack"/>
      <w:bookmarkEnd w:id="0"/>
    </w:p>
    <w:sectPr w:rsidR="0060164C" w:rsidRPr="00064B60" w:rsidSect="00064B60">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B15702C" w16cid:durableId="206E9130"/>
  <w16cid:commentId w16cid:paraId="209D65E7" w16cid:durableId="20700377"/>
  <w16cid:commentId w16cid:paraId="59B17F7F" w16cid:durableId="20753852"/>
  <w16cid:commentId w16cid:paraId="771AFE2E" w16cid:durableId="2075F4A4"/>
  <w16cid:commentId w16cid:paraId="2F2906BA" w16cid:durableId="2075F760"/>
  <w16cid:commentId w16cid:paraId="4547C770" w16cid:durableId="2075F8CB"/>
  <w16cid:commentId w16cid:paraId="3F0A3B9A" w16cid:durableId="205E448D"/>
  <w16cid:commentId w16cid:paraId="0169445C" w16cid:durableId="2070103F"/>
  <w16cid:commentId w16cid:paraId="74C1F3B8" w16cid:durableId="2075FB6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3F35DD" w14:textId="77777777" w:rsidR="00471ADC" w:rsidRDefault="00471ADC" w:rsidP="008B4F0C">
      <w:pPr>
        <w:spacing w:after="0" w:line="240" w:lineRule="auto"/>
      </w:pPr>
      <w:r>
        <w:separator/>
      </w:r>
    </w:p>
  </w:endnote>
  <w:endnote w:type="continuationSeparator" w:id="0">
    <w:p w14:paraId="71C8F61A" w14:textId="77777777" w:rsidR="00471ADC" w:rsidRDefault="00471ADC" w:rsidP="008B4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Gautami">
    <w:panose1 w:val="020B0502040204020203"/>
    <w:charset w:val="00"/>
    <w:family w:val="swiss"/>
    <w:pitch w:val="variable"/>
    <w:sig w:usb0="002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PTimesB">
    <w:panose1 w:val="00000000000000000000"/>
    <w:charset w:val="00"/>
    <w:family w:val="roman"/>
    <w:notTrueType/>
    <w:pitch w:val="default"/>
    <w:sig w:usb0="00000003" w:usb1="00000000" w:usb2="00000000" w:usb3="00000000" w:csb0="00000001" w:csb1="00000000"/>
  </w:font>
  <w:font w:name="Times-Roman">
    <w:altName w:val="Times New Roman"/>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
    <w:altName w:val="Times New Roman"/>
    <w:charset w:val="00"/>
    <w:family w:val="roman"/>
    <w:pitch w:val="default"/>
    <w:sig w:usb0="00000003" w:usb1="00000000" w:usb2="00000000" w:usb3="00000000" w:csb0="00000001" w:csb1="00000000"/>
  </w:font>
  <w:font w:name="Times-Bold">
    <w:charset w:val="00"/>
    <w:family w:val="roman"/>
    <w:pitch w:val="default"/>
    <w:sig w:usb0="00000003" w:usb1="00000000" w:usb2="00000000" w:usb3="00000000" w:csb0="00000001" w:csb1="00000000"/>
  </w:font>
  <w:font w:name="Helvetica-Bold">
    <w:charset w:val="00"/>
    <w:family w:val="auto"/>
    <w:pitch w:val="variable"/>
    <w:sig w:usb0="E00002FF" w:usb1="5000785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Wingdings-Regular">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11DBFA" w14:textId="77777777" w:rsidR="00471ADC" w:rsidRDefault="00471ADC">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DC20C5" w14:textId="77777777" w:rsidR="00471ADC" w:rsidRDefault="00471ADC">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6D3555" w14:textId="77777777" w:rsidR="00471ADC" w:rsidRDefault="00471ADC">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2D361D" w14:textId="77777777" w:rsidR="00471ADC" w:rsidRDefault="00471ADC" w:rsidP="008B4F0C">
      <w:pPr>
        <w:spacing w:after="0" w:line="240" w:lineRule="auto"/>
      </w:pPr>
      <w:r>
        <w:separator/>
      </w:r>
    </w:p>
  </w:footnote>
  <w:footnote w:type="continuationSeparator" w:id="0">
    <w:p w14:paraId="08F238DC" w14:textId="77777777" w:rsidR="00471ADC" w:rsidRDefault="00471ADC" w:rsidP="008B4F0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2FBE48" w14:textId="77777777" w:rsidR="00471ADC" w:rsidRDefault="00471ADC">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033371"/>
      <w:docPartObj>
        <w:docPartGallery w:val="Page Numbers (Top of Page)"/>
        <w:docPartUnique/>
      </w:docPartObj>
    </w:sdtPr>
    <w:sdtEndPr/>
    <w:sdtContent>
      <w:p w14:paraId="11738A39" w14:textId="77777777" w:rsidR="00471ADC" w:rsidRDefault="00471ADC" w:rsidP="00C1402C">
        <w:pPr>
          <w:pStyle w:val="Koptekst"/>
          <w:tabs>
            <w:tab w:val="left" w:pos="5112"/>
            <w:tab w:val="left" w:pos="5772"/>
          </w:tabs>
        </w:pPr>
        <w:r>
          <w:tab/>
        </w:r>
        <w:r>
          <w:tab/>
        </w:r>
        <w:r>
          <w:tab/>
        </w:r>
        <w:r>
          <w:tab/>
        </w:r>
        <w:r>
          <w:fldChar w:fldCharType="begin"/>
        </w:r>
        <w:r>
          <w:instrText>PAGE   \* MERGEFORMAT</w:instrText>
        </w:r>
        <w:r>
          <w:fldChar w:fldCharType="separate"/>
        </w:r>
        <w:r w:rsidR="00D4018E">
          <w:rPr>
            <w:noProof/>
          </w:rPr>
          <w:t>2</w:t>
        </w:r>
        <w:r>
          <w:fldChar w:fldCharType="end"/>
        </w:r>
      </w:p>
    </w:sdtContent>
  </w:sdt>
  <w:p w14:paraId="188A76AA" w14:textId="77777777" w:rsidR="00471ADC" w:rsidRDefault="00471ADC">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38CB2D" w14:textId="77777777" w:rsidR="00471ADC" w:rsidRDefault="00471ADC">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364C3"/>
    <w:multiLevelType w:val="hybridMultilevel"/>
    <w:tmpl w:val="8D6033B6"/>
    <w:lvl w:ilvl="0" w:tplc="E36AF23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F00247"/>
    <w:multiLevelType w:val="hybridMultilevel"/>
    <w:tmpl w:val="D826B834"/>
    <w:lvl w:ilvl="0" w:tplc="81506DC0">
      <w:numFmt w:val="bullet"/>
      <w:lvlText w:val=""/>
      <w:lvlJc w:val="left"/>
      <w:pPr>
        <w:ind w:left="720" w:hanging="360"/>
      </w:pPr>
      <w:rPr>
        <w:rFonts w:ascii="Symbol" w:eastAsiaTheme="minorHAnsi" w:hAnsi="Symbol" w:cs="AdvPTimesB"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210C08"/>
    <w:multiLevelType w:val="hybridMultilevel"/>
    <w:tmpl w:val="DAF8E05E"/>
    <w:lvl w:ilvl="0" w:tplc="826AC0E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F9445E7"/>
    <w:multiLevelType w:val="multilevel"/>
    <w:tmpl w:val="04AEE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BF8307E"/>
    <w:multiLevelType w:val="hybridMultilevel"/>
    <w:tmpl w:val="238647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66D57DA"/>
    <w:multiLevelType w:val="hybridMultilevel"/>
    <w:tmpl w:val="4A92319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2D391BA0"/>
    <w:multiLevelType w:val="hybridMultilevel"/>
    <w:tmpl w:val="52B20AA0"/>
    <w:lvl w:ilvl="0" w:tplc="D64E13D0">
      <w:start w:val="8"/>
      <w:numFmt w:val="bullet"/>
      <w:lvlText w:val=""/>
      <w:lvlJc w:val="left"/>
      <w:pPr>
        <w:ind w:left="720" w:hanging="360"/>
      </w:pPr>
      <w:rPr>
        <w:rFonts w:ascii="Symbol" w:eastAsiaTheme="minorHAnsi" w:hAnsi="Symbol" w:cs="AdvPTimesB"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7C40C91"/>
    <w:multiLevelType w:val="hybridMultilevel"/>
    <w:tmpl w:val="9E4690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8D6376D"/>
    <w:multiLevelType w:val="hybridMultilevel"/>
    <w:tmpl w:val="5F76BB22"/>
    <w:lvl w:ilvl="0" w:tplc="0A92DA2C">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5285FE8"/>
    <w:multiLevelType w:val="hybridMultilevel"/>
    <w:tmpl w:val="7E96A63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A1D6D7B"/>
    <w:multiLevelType w:val="hybridMultilevel"/>
    <w:tmpl w:val="C31C96C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AE43E71"/>
    <w:multiLevelType w:val="hybridMultilevel"/>
    <w:tmpl w:val="D1E6E3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1840C3D"/>
    <w:multiLevelType w:val="hybridMultilevel"/>
    <w:tmpl w:val="9C18F38E"/>
    <w:lvl w:ilvl="0" w:tplc="149AB39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9316DB6"/>
    <w:multiLevelType w:val="hybridMultilevel"/>
    <w:tmpl w:val="E3CA4836"/>
    <w:lvl w:ilvl="0" w:tplc="443076D2">
      <w:start w:val="1"/>
      <w:numFmt w:val="decimal"/>
      <w:lvlText w:val="%1."/>
      <w:lvlJc w:val="left"/>
      <w:pPr>
        <w:ind w:left="720" w:hanging="360"/>
      </w:pPr>
      <w:rPr>
        <w:rFonts w:ascii="Times-Roman" w:hAnsi="Times-Roman" w:cs="Times-Roman" w:hint="default"/>
        <w:sz w:val="13"/>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C9C0630"/>
    <w:multiLevelType w:val="multilevel"/>
    <w:tmpl w:val="104A66B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66220603"/>
    <w:multiLevelType w:val="hybridMultilevel"/>
    <w:tmpl w:val="AD1EE79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71851FA"/>
    <w:multiLevelType w:val="hybridMultilevel"/>
    <w:tmpl w:val="64C0ABDA"/>
    <w:lvl w:ilvl="0" w:tplc="C4DA9CB6">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8F00BD9"/>
    <w:multiLevelType w:val="hybridMultilevel"/>
    <w:tmpl w:val="8EF4CC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AE76B3A"/>
    <w:multiLevelType w:val="hybridMultilevel"/>
    <w:tmpl w:val="BEC647F8"/>
    <w:lvl w:ilvl="0" w:tplc="26AC0BEC">
      <w:numFmt w:val="bullet"/>
      <w:lvlText w:val="-"/>
      <w:lvlJc w:val="left"/>
      <w:pPr>
        <w:ind w:left="1068" w:hanging="360"/>
      </w:pPr>
      <w:rPr>
        <w:rFonts w:ascii="Calibri" w:eastAsiaTheme="minorHAnsi" w:hAnsi="Calibri"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9" w15:restartNumberingAfterBreak="0">
    <w:nsid w:val="741E6C4A"/>
    <w:multiLevelType w:val="multilevel"/>
    <w:tmpl w:val="340C04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9EB7DBE"/>
    <w:multiLevelType w:val="multilevel"/>
    <w:tmpl w:val="60201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9"/>
  </w:num>
  <w:num w:numId="2">
    <w:abstractNumId w:val="13"/>
  </w:num>
  <w:num w:numId="3">
    <w:abstractNumId w:val="6"/>
  </w:num>
  <w:num w:numId="4">
    <w:abstractNumId w:val="1"/>
  </w:num>
  <w:num w:numId="5">
    <w:abstractNumId w:val="7"/>
  </w:num>
  <w:num w:numId="6">
    <w:abstractNumId w:val="17"/>
  </w:num>
  <w:num w:numId="7">
    <w:abstractNumId w:val="15"/>
  </w:num>
  <w:num w:numId="8">
    <w:abstractNumId w:val="10"/>
  </w:num>
  <w:num w:numId="9">
    <w:abstractNumId w:val="0"/>
  </w:num>
  <w:num w:numId="10">
    <w:abstractNumId w:val="4"/>
  </w:num>
  <w:num w:numId="11">
    <w:abstractNumId w:val="8"/>
  </w:num>
  <w:num w:numId="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num>
  <w:num w:numId="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2"/>
  </w:num>
  <w:num w:numId="16">
    <w:abstractNumId w:val="2"/>
  </w:num>
  <w:num w:numId="17">
    <w:abstractNumId w:val="20"/>
  </w:num>
  <w:num w:numId="18">
    <w:abstractNumId w:val="3"/>
  </w:num>
  <w:num w:numId="19">
    <w:abstractNumId w:val="19"/>
  </w:num>
  <w:num w:numId="20">
    <w:abstractNumId w:val="18"/>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5CC9"/>
    <w:rsid w:val="00000142"/>
    <w:rsid w:val="000007E4"/>
    <w:rsid w:val="00000D24"/>
    <w:rsid w:val="00000E93"/>
    <w:rsid w:val="000010C9"/>
    <w:rsid w:val="000011E8"/>
    <w:rsid w:val="000016EE"/>
    <w:rsid w:val="00001DBC"/>
    <w:rsid w:val="00002010"/>
    <w:rsid w:val="00003239"/>
    <w:rsid w:val="0000350B"/>
    <w:rsid w:val="00003750"/>
    <w:rsid w:val="00003AB0"/>
    <w:rsid w:val="00003FA3"/>
    <w:rsid w:val="00004564"/>
    <w:rsid w:val="00005261"/>
    <w:rsid w:val="000062B1"/>
    <w:rsid w:val="000074BA"/>
    <w:rsid w:val="00007738"/>
    <w:rsid w:val="0001061D"/>
    <w:rsid w:val="000107C4"/>
    <w:rsid w:val="00012505"/>
    <w:rsid w:val="000127AA"/>
    <w:rsid w:val="00012F2E"/>
    <w:rsid w:val="000138B9"/>
    <w:rsid w:val="00013A37"/>
    <w:rsid w:val="00013DEB"/>
    <w:rsid w:val="000142B6"/>
    <w:rsid w:val="0001457C"/>
    <w:rsid w:val="000145F9"/>
    <w:rsid w:val="000146CC"/>
    <w:rsid w:val="00015D0D"/>
    <w:rsid w:val="00015FC9"/>
    <w:rsid w:val="00016A44"/>
    <w:rsid w:val="000176E4"/>
    <w:rsid w:val="00017D66"/>
    <w:rsid w:val="000202FF"/>
    <w:rsid w:val="00020CDD"/>
    <w:rsid w:val="00020FFC"/>
    <w:rsid w:val="00021460"/>
    <w:rsid w:val="00021C29"/>
    <w:rsid w:val="00021D68"/>
    <w:rsid w:val="00021DF1"/>
    <w:rsid w:val="00022319"/>
    <w:rsid w:val="00022A30"/>
    <w:rsid w:val="00022F77"/>
    <w:rsid w:val="00023256"/>
    <w:rsid w:val="00023FD7"/>
    <w:rsid w:val="00023FEB"/>
    <w:rsid w:val="0002474B"/>
    <w:rsid w:val="0002533C"/>
    <w:rsid w:val="000256AF"/>
    <w:rsid w:val="00025A53"/>
    <w:rsid w:val="000262C7"/>
    <w:rsid w:val="0002786E"/>
    <w:rsid w:val="00030858"/>
    <w:rsid w:val="00031DAC"/>
    <w:rsid w:val="000322DB"/>
    <w:rsid w:val="0003317E"/>
    <w:rsid w:val="0003403A"/>
    <w:rsid w:val="00034106"/>
    <w:rsid w:val="00034C7D"/>
    <w:rsid w:val="00035575"/>
    <w:rsid w:val="00037915"/>
    <w:rsid w:val="00037A02"/>
    <w:rsid w:val="00040569"/>
    <w:rsid w:val="000423F1"/>
    <w:rsid w:val="00042C4B"/>
    <w:rsid w:val="00043C17"/>
    <w:rsid w:val="00044A60"/>
    <w:rsid w:val="000451FA"/>
    <w:rsid w:val="00046036"/>
    <w:rsid w:val="00046AF0"/>
    <w:rsid w:val="0004708F"/>
    <w:rsid w:val="00047771"/>
    <w:rsid w:val="0004790A"/>
    <w:rsid w:val="00047957"/>
    <w:rsid w:val="00050502"/>
    <w:rsid w:val="0005108F"/>
    <w:rsid w:val="000545D2"/>
    <w:rsid w:val="000554EE"/>
    <w:rsid w:val="000557BF"/>
    <w:rsid w:val="00056782"/>
    <w:rsid w:val="00056DE8"/>
    <w:rsid w:val="000579E7"/>
    <w:rsid w:val="0006066E"/>
    <w:rsid w:val="0006170D"/>
    <w:rsid w:val="00061E63"/>
    <w:rsid w:val="00062CBC"/>
    <w:rsid w:val="00062EC2"/>
    <w:rsid w:val="00063C23"/>
    <w:rsid w:val="00064B60"/>
    <w:rsid w:val="0006610B"/>
    <w:rsid w:val="00070887"/>
    <w:rsid w:val="00070A6B"/>
    <w:rsid w:val="000715A2"/>
    <w:rsid w:val="00071B13"/>
    <w:rsid w:val="0007265D"/>
    <w:rsid w:val="000729A8"/>
    <w:rsid w:val="00072F3A"/>
    <w:rsid w:val="000741B8"/>
    <w:rsid w:val="00074433"/>
    <w:rsid w:val="00074889"/>
    <w:rsid w:val="000757F1"/>
    <w:rsid w:val="000758C8"/>
    <w:rsid w:val="00075AA7"/>
    <w:rsid w:val="000765E5"/>
    <w:rsid w:val="000768A2"/>
    <w:rsid w:val="00076D78"/>
    <w:rsid w:val="0007785C"/>
    <w:rsid w:val="000800F3"/>
    <w:rsid w:val="00080CC7"/>
    <w:rsid w:val="000811A5"/>
    <w:rsid w:val="000812CD"/>
    <w:rsid w:val="000828EF"/>
    <w:rsid w:val="00083A38"/>
    <w:rsid w:val="00083C04"/>
    <w:rsid w:val="000849EB"/>
    <w:rsid w:val="0008533C"/>
    <w:rsid w:val="00085D8D"/>
    <w:rsid w:val="00086166"/>
    <w:rsid w:val="000869DB"/>
    <w:rsid w:val="00087321"/>
    <w:rsid w:val="00087A14"/>
    <w:rsid w:val="00087C15"/>
    <w:rsid w:val="00090C66"/>
    <w:rsid w:val="00090F54"/>
    <w:rsid w:val="000910F5"/>
    <w:rsid w:val="00091415"/>
    <w:rsid w:val="000918F1"/>
    <w:rsid w:val="000929FA"/>
    <w:rsid w:val="000941DE"/>
    <w:rsid w:val="00095940"/>
    <w:rsid w:val="00096C02"/>
    <w:rsid w:val="0009726F"/>
    <w:rsid w:val="000A0604"/>
    <w:rsid w:val="000A0D84"/>
    <w:rsid w:val="000A5475"/>
    <w:rsid w:val="000A5ACE"/>
    <w:rsid w:val="000A7492"/>
    <w:rsid w:val="000B028E"/>
    <w:rsid w:val="000B0916"/>
    <w:rsid w:val="000B0D68"/>
    <w:rsid w:val="000B1073"/>
    <w:rsid w:val="000B16BF"/>
    <w:rsid w:val="000B17C5"/>
    <w:rsid w:val="000B1972"/>
    <w:rsid w:val="000B1D0E"/>
    <w:rsid w:val="000B24AF"/>
    <w:rsid w:val="000B341E"/>
    <w:rsid w:val="000B3617"/>
    <w:rsid w:val="000B5CF7"/>
    <w:rsid w:val="000B6268"/>
    <w:rsid w:val="000B6468"/>
    <w:rsid w:val="000B6933"/>
    <w:rsid w:val="000B6A0C"/>
    <w:rsid w:val="000C04BE"/>
    <w:rsid w:val="000C0535"/>
    <w:rsid w:val="000C0F52"/>
    <w:rsid w:val="000C0F70"/>
    <w:rsid w:val="000C15DB"/>
    <w:rsid w:val="000C434A"/>
    <w:rsid w:val="000C4A34"/>
    <w:rsid w:val="000C52F7"/>
    <w:rsid w:val="000C624C"/>
    <w:rsid w:val="000C6BBB"/>
    <w:rsid w:val="000C6D6D"/>
    <w:rsid w:val="000D00BA"/>
    <w:rsid w:val="000D0F8A"/>
    <w:rsid w:val="000D181F"/>
    <w:rsid w:val="000D237E"/>
    <w:rsid w:val="000D2DF2"/>
    <w:rsid w:val="000D3350"/>
    <w:rsid w:val="000D38DF"/>
    <w:rsid w:val="000D3983"/>
    <w:rsid w:val="000D5331"/>
    <w:rsid w:val="000D6B36"/>
    <w:rsid w:val="000D75E5"/>
    <w:rsid w:val="000D767E"/>
    <w:rsid w:val="000E0344"/>
    <w:rsid w:val="000E05CE"/>
    <w:rsid w:val="000E0627"/>
    <w:rsid w:val="000E0F5E"/>
    <w:rsid w:val="000E1858"/>
    <w:rsid w:val="000E1F6C"/>
    <w:rsid w:val="000E2D36"/>
    <w:rsid w:val="000E32B9"/>
    <w:rsid w:val="000E4FC2"/>
    <w:rsid w:val="000E512C"/>
    <w:rsid w:val="000E51FC"/>
    <w:rsid w:val="000E626B"/>
    <w:rsid w:val="000E6389"/>
    <w:rsid w:val="000E7099"/>
    <w:rsid w:val="000E780D"/>
    <w:rsid w:val="000F00DC"/>
    <w:rsid w:val="000F079C"/>
    <w:rsid w:val="000F29AB"/>
    <w:rsid w:val="000F3E2A"/>
    <w:rsid w:val="000F4095"/>
    <w:rsid w:val="000F48F7"/>
    <w:rsid w:val="000F5E4C"/>
    <w:rsid w:val="000F7E68"/>
    <w:rsid w:val="001000E9"/>
    <w:rsid w:val="0010082E"/>
    <w:rsid w:val="00101106"/>
    <w:rsid w:val="001012D1"/>
    <w:rsid w:val="00101B36"/>
    <w:rsid w:val="001029A8"/>
    <w:rsid w:val="00103873"/>
    <w:rsid w:val="0010494B"/>
    <w:rsid w:val="00105230"/>
    <w:rsid w:val="00106529"/>
    <w:rsid w:val="0010665D"/>
    <w:rsid w:val="00107248"/>
    <w:rsid w:val="00107AB9"/>
    <w:rsid w:val="00111416"/>
    <w:rsid w:val="001115AB"/>
    <w:rsid w:val="001124BB"/>
    <w:rsid w:val="00113B4C"/>
    <w:rsid w:val="0011416F"/>
    <w:rsid w:val="00114D04"/>
    <w:rsid w:val="001169CF"/>
    <w:rsid w:val="00120018"/>
    <w:rsid w:val="00120357"/>
    <w:rsid w:val="001203CC"/>
    <w:rsid w:val="00120D75"/>
    <w:rsid w:val="00121186"/>
    <w:rsid w:val="001214C3"/>
    <w:rsid w:val="00121532"/>
    <w:rsid w:val="00121F45"/>
    <w:rsid w:val="00122298"/>
    <w:rsid w:val="001225D7"/>
    <w:rsid w:val="00122F03"/>
    <w:rsid w:val="0012373B"/>
    <w:rsid w:val="0012399C"/>
    <w:rsid w:val="00123D8B"/>
    <w:rsid w:val="00124065"/>
    <w:rsid w:val="00124101"/>
    <w:rsid w:val="001243B8"/>
    <w:rsid w:val="00124BE8"/>
    <w:rsid w:val="00125547"/>
    <w:rsid w:val="00126508"/>
    <w:rsid w:val="0012672A"/>
    <w:rsid w:val="00126818"/>
    <w:rsid w:val="00126AF2"/>
    <w:rsid w:val="00126F7C"/>
    <w:rsid w:val="001273E6"/>
    <w:rsid w:val="00130586"/>
    <w:rsid w:val="00130CB4"/>
    <w:rsid w:val="00132261"/>
    <w:rsid w:val="00132924"/>
    <w:rsid w:val="001333D9"/>
    <w:rsid w:val="00133A22"/>
    <w:rsid w:val="00133E97"/>
    <w:rsid w:val="001341E0"/>
    <w:rsid w:val="00134930"/>
    <w:rsid w:val="00134EBE"/>
    <w:rsid w:val="0013617F"/>
    <w:rsid w:val="00137F4F"/>
    <w:rsid w:val="00140C35"/>
    <w:rsid w:val="00141C1B"/>
    <w:rsid w:val="00141C41"/>
    <w:rsid w:val="00141C6A"/>
    <w:rsid w:val="00142664"/>
    <w:rsid w:val="00143636"/>
    <w:rsid w:val="00144A38"/>
    <w:rsid w:val="00145229"/>
    <w:rsid w:val="00145CC5"/>
    <w:rsid w:val="001460A8"/>
    <w:rsid w:val="00147EB1"/>
    <w:rsid w:val="00150A34"/>
    <w:rsid w:val="00150B21"/>
    <w:rsid w:val="00150E68"/>
    <w:rsid w:val="00151826"/>
    <w:rsid w:val="001519DB"/>
    <w:rsid w:val="001530B1"/>
    <w:rsid w:val="00153243"/>
    <w:rsid w:val="00154022"/>
    <w:rsid w:val="001550EA"/>
    <w:rsid w:val="0015597B"/>
    <w:rsid w:val="00156522"/>
    <w:rsid w:val="001568FF"/>
    <w:rsid w:val="00156915"/>
    <w:rsid w:val="0015743D"/>
    <w:rsid w:val="00157557"/>
    <w:rsid w:val="00157558"/>
    <w:rsid w:val="0015761E"/>
    <w:rsid w:val="00157B44"/>
    <w:rsid w:val="00160029"/>
    <w:rsid w:val="00160AD5"/>
    <w:rsid w:val="00160BFE"/>
    <w:rsid w:val="00160CC6"/>
    <w:rsid w:val="0016134F"/>
    <w:rsid w:val="00161E26"/>
    <w:rsid w:val="00162C93"/>
    <w:rsid w:val="001635FA"/>
    <w:rsid w:val="0016431B"/>
    <w:rsid w:val="0016464A"/>
    <w:rsid w:val="00164A07"/>
    <w:rsid w:val="001650E1"/>
    <w:rsid w:val="00165109"/>
    <w:rsid w:val="00165F2E"/>
    <w:rsid w:val="0016782E"/>
    <w:rsid w:val="00167CB7"/>
    <w:rsid w:val="0017043C"/>
    <w:rsid w:val="00170F98"/>
    <w:rsid w:val="001712A3"/>
    <w:rsid w:val="001713DD"/>
    <w:rsid w:val="00171677"/>
    <w:rsid w:val="00171EB1"/>
    <w:rsid w:val="0017429D"/>
    <w:rsid w:val="00174BF0"/>
    <w:rsid w:val="001754BB"/>
    <w:rsid w:val="001760CF"/>
    <w:rsid w:val="0017623D"/>
    <w:rsid w:val="001763F9"/>
    <w:rsid w:val="00177B43"/>
    <w:rsid w:val="00177BB1"/>
    <w:rsid w:val="00180BB7"/>
    <w:rsid w:val="00181B84"/>
    <w:rsid w:val="00183D19"/>
    <w:rsid w:val="0018400E"/>
    <w:rsid w:val="00184B1B"/>
    <w:rsid w:val="0018558F"/>
    <w:rsid w:val="00185A56"/>
    <w:rsid w:val="00187502"/>
    <w:rsid w:val="00187B81"/>
    <w:rsid w:val="001916B7"/>
    <w:rsid w:val="001916DB"/>
    <w:rsid w:val="0019185A"/>
    <w:rsid w:val="001918DD"/>
    <w:rsid w:val="00192C20"/>
    <w:rsid w:val="0019316E"/>
    <w:rsid w:val="00193293"/>
    <w:rsid w:val="00193C3F"/>
    <w:rsid w:val="00193CED"/>
    <w:rsid w:val="001944C5"/>
    <w:rsid w:val="001948C9"/>
    <w:rsid w:val="00194B1E"/>
    <w:rsid w:val="00194E97"/>
    <w:rsid w:val="001969AE"/>
    <w:rsid w:val="00196DBC"/>
    <w:rsid w:val="001976CD"/>
    <w:rsid w:val="00197883"/>
    <w:rsid w:val="00197EA4"/>
    <w:rsid w:val="001A0A2B"/>
    <w:rsid w:val="001A0A83"/>
    <w:rsid w:val="001A0C6B"/>
    <w:rsid w:val="001A1151"/>
    <w:rsid w:val="001A1407"/>
    <w:rsid w:val="001A188E"/>
    <w:rsid w:val="001A2425"/>
    <w:rsid w:val="001A483A"/>
    <w:rsid w:val="001A489F"/>
    <w:rsid w:val="001A65AE"/>
    <w:rsid w:val="001A6B6E"/>
    <w:rsid w:val="001A6BA0"/>
    <w:rsid w:val="001A6DFA"/>
    <w:rsid w:val="001A7030"/>
    <w:rsid w:val="001A7429"/>
    <w:rsid w:val="001A76A6"/>
    <w:rsid w:val="001B09CF"/>
    <w:rsid w:val="001B0C26"/>
    <w:rsid w:val="001B3559"/>
    <w:rsid w:val="001B3678"/>
    <w:rsid w:val="001B3D74"/>
    <w:rsid w:val="001B42CF"/>
    <w:rsid w:val="001B4E0D"/>
    <w:rsid w:val="001B53BD"/>
    <w:rsid w:val="001B57D8"/>
    <w:rsid w:val="001B7C61"/>
    <w:rsid w:val="001C0998"/>
    <w:rsid w:val="001C1671"/>
    <w:rsid w:val="001C19E6"/>
    <w:rsid w:val="001C1E4B"/>
    <w:rsid w:val="001C25DD"/>
    <w:rsid w:val="001C2660"/>
    <w:rsid w:val="001C2B7D"/>
    <w:rsid w:val="001C2DF9"/>
    <w:rsid w:val="001C323A"/>
    <w:rsid w:val="001C39FC"/>
    <w:rsid w:val="001C41BC"/>
    <w:rsid w:val="001C4521"/>
    <w:rsid w:val="001C52F9"/>
    <w:rsid w:val="001C5C4C"/>
    <w:rsid w:val="001C6A10"/>
    <w:rsid w:val="001C6C75"/>
    <w:rsid w:val="001C7F98"/>
    <w:rsid w:val="001D0599"/>
    <w:rsid w:val="001D0E59"/>
    <w:rsid w:val="001D1141"/>
    <w:rsid w:val="001D18D6"/>
    <w:rsid w:val="001D1ECE"/>
    <w:rsid w:val="001D2292"/>
    <w:rsid w:val="001D2476"/>
    <w:rsid w:val="001D247C"/>
    <w:rsid w:val="001D2F26"/>
    <w:rsid w:val="001D4212"/>
    <w:rsid w:val="001D5E86"/>
    <w:rsid w:val="001D6498"/>
    <w:rsid w:val="001D710D"/>
    <w:rsid w:val="001E1A37"/>
    <w:rsid w:val="001E22BD"/>
    <w:rsid w:val="001E26F5"/>
    <w:rsid w:val="001E27A4"/>
    <w:rsid w:val="001E3967"/>
    <w:rsid w:val="001E44B1"/>
    <w:rsid w:val="001E4809"/>
    <w:rsid w:val="001E5DE0"/>
    <w:rsid w:val="001E7E26"/>
    <w:rsid w:val="001E7F06"/>
    <w:rsid w:val="001F0BD7"/>
    <w:rsid w:val="001F1E15"/>
    <w:rsid w:val="001F2AC3"/>
    <w:rsid w:val="001F2D69"/>
    <w:rsid w:val="001F33DD"/>
    <w:rsid w:val="001F3C5C"/>
    <w:rsid w:val="001F46CA"/>
    <w:rsid w:val="001F4D84"/>
    <w:rsid w:val="001F4E9C"/>
    <w:rsid w:val="001F4F2E"/>
    <w:rsid w:val="001F633C"/>
    <w:rsid w:val="001F798C"/>
    <w:rsid w:val="001F7E21"/>
    <w:rsid w:val="002000E0"/>
    <w:rsid w:val="00200154"/>
    <w:rsid w:val="00200971"/>
    <w:rsid w:val="002021BD"/>
    <w:rsid w:val="002023E7"/>
    <w:rsid w:val="0020270D"/>
    <w:rsid w:val="00202A5F"/>
    <w:rsid w:val="00203BCB"/>
    <w:rsid w:val="00203BF7"/>
    <w:rsid w:val="00203F1A"/>
    <w:rsid w:val="00205771"/>
    <w:rsid w:val="002105E0"/>
    <w:rsid w:val="002107EA"/>
    <w:rsid w:val="00210C68"/>
    <w:rsid w:val="00211092"/>
    <w:rsid w:val="002112F9"/>
    <w:rsid w:val="002158FC"/>
    <w:rsid w:val="00215B29"/>
    <w:rsid w:val="00216B68"/>
    <w:rsid w:val="00216E14"/>
    <w:rsid w:val="00216EE4"/>
    <w:rsid w:val="00217C45"/>
    <w:rsid w:val="00217D70"/>
    <w:rsid w:val="00220113"/>
    <w:rsid w:val="002201D9"/>
    <w:rsid w:val="0022096E"/>
    <w:rsid w:val="00221234"/>
    <w:rsid w:val="00221944"/>
    <w:rsid w:val="00221B7F"/>
    <w:rsid w:val="00221BCF"/>
    <w:rsid w:val="00221C05"/>
    <w:rsid w:val="00221D76"/>
    <w:rsid w:val="002221B9"/>
    <w:rsid w:val="002247E9"/>
    <w:rsid w:val="00224D01"/>
    <w:rsid w:val="00224D6E"/>
    <w:rsid w:val="00225775"/>
    <w:rsid w:val="00225B6C"/>
    <w:rsid w:val="00225CC6"/>
    <w:rsid w:val="00226385"/>
    <w:rsid w:val="002265F5"/>
    <w:rsid w:val="00227390"/>
    <w:rsid w:val="00230606"/>
    <w:rsid w:val="00230955"/>
    <w:rsid w:val="00230A11"/>
    <w:rsid w:val="0023239B"/>
    <w:rsid w:val="00232924"/>
    <w:rsid w:val="002339EC"/>
    <w:rsid w:val="00233F2A"/>
    <w:rsid w:val="00234EEA"/>
    <w:rsid w:val="0023535F"/>
    <w:rsid w:val="00235D9C"/>
    <w:rsid w:val="00236D88"/>
    <w:rsid w:val="0023749C"/>
    <w:rsid w:val="00237EC2"/>
    <w:rsid w:val="00240D7A"/>
    <w:rsid w:val="00242412"/>
    <w:rsid w:val="00242421"/>
    <w:rsid w:val="00243E6E"/>
    <w:rsid w:val="00244280"/>
    <w:rsid w:val="0024589A"/>
    <w:rsid w:val="002458C8"/>
    <w:rsid w:val="00245EEF"/>
    <w:rsid w:val="002475D8"/>
    <w:rsid w:val="0024774E"/>
    <w:rsid w:val="002519A7"/>
    <w:rsid w:val="00251C6C"/>
    <w:rsid w:val="0025216C"/>
    <w:rsid w:val="002523B6"/>
    <w:rsid w:val="00252A2E"/>
    <w:rsid w:val="00252B17"/>
    <w:rsid w:val="00253CDF"/>
    <w:rsid w:val="00253FDA"/>
    <w:rsid w:val="002547CB"/>
    <w:rsid w:val="002555B3"/>
    <w:rsid w:val="0025648F"/>
    <w:rsid w:val="0025671D"/>
    <w:rsid w:val="002569B2"/>
    <w:rsid w:val="00257296"/>
    <w:rsid w:val="00257668"/>
    <w:rsid w:val="00260366"/>
    <w:rsid w:val="00260489"/>
    <w:rsid w:val="00260E91"/>
    <w:rsid w:val="00261955"/>
    <w:rsid w:val="00262312"/>
    <w:rsid w:val="002628B1"/>
    <w:rsid w:val="00262DC9"/>
    <w:rsid w:val="00262EFF"/>
    <w:rsid w:val="00263283"/>
    <w:rsid w:val="0026372F"/>
    <w:rsid w:val="002650DB"/>
    <w:rsid w:val="00265221"/>
    <w:rsid w:val="0026604C"/>
    <w:rsid w:val="002719CD"/>
    <w:rsid w:val="0027225F"/>
    <w:rsid w:val="00272860"/>
    <w:rsid w:val="002730E3"/>
    <w:rsid w:val="00273776"/>
    <w:rsid w:val="00273945"/>
    <w:rsid w:val="00273AE5"/>
    <w:rsid w:val="00273C87"/>
    <w:rsid w:val="002749E2"/>
    <w:rsid w:val="00274F98"/>
    <w:rsid w:val="0027512D"/>
    <w:rsid w:val="00275AB8"/>
    <w:rsid w:val="00276064"/>
    <w:rsid w:val="00276E5B"/>
    <w:rsid w:val="002770D2"/>
    <w:rsid w:val="00277A02"/>
    <w:rsid w:val="00280150"/>
    <w:rsid w:val="00280851"/>
    <w:rsid w:val="002809F1"/>
    <w:rsid w:val="00281A0C"/>
    <w:rsid w:val="002821AE"/>
    <w:rsid w:val="00282C75"/>
    <w:rsid w:val="0028369A"/>
    <w:rsid w:val="00283D5D"/>
    <w:rsid w:val="00285533"/>
    <w:rsid w:val="002856E7"/>
    <w:rsid w:val="00286554"/>
    <w:rsid w:val="00286854"/>
    <w:rsid w:val="002875A3"/>
    <w:rsid w:val="0028775E"/>
    <w:rsid w:val="00290A37"/>
    <w:rsid w:val="0029191E"/>
    <w:rsid w:val="00292108"/>
    <w:rsid w:val="0029217C"/>
    <w:rsid w:val="00292D8A"/>
    <w:rsid w:val="00292E08"/>
    <w:rsid w:val="00292EE5"/>
    <w:rsid w:val="002940BB"/>
    <w:rsid w:val="00294203"/>
    <w:rsid w:val="00295B37"/>
    <w:rsid w:val="00295E51"/>
    <w:rsid w:val="00296151"/>
    <w:rsid w:val="00296F9F"/>
    <w:rsid w:val="002A146D"/>
    <w:rsid w:val="002A18D0"/>
    <w:rsid w:val="002A2266"/>
    <w:rsid w:val="002A269C"/>
    <w:rsid w:val="002A2C8D"/>
    <w:rsid w:val="002A2DDD"/>
    <w:rsid w:val="002A34A6"/>
    <w:rsid w:val="002A48B4"/>
    <w:rsid w:val="002A5359"/>
    <w:rsid w:val="002A69E9"/>
    <w:rsid w:val="002A6C37"/>
    <w:rsid w:val="002A6C81"/>
    <w:rsid w:val="002A6D97"/>
    <w:rsid w:val="002A7065"/>
    <w:rsid w:val="002A706D"/>
    <w:rsid w:val="002A74E3"/>
    <w:rsid w:val="002A78E1"/>
    <w:rsid w:val="002B0B2C"/>
    <w:rsid w:val="002B1EC5"/>
    <w:rsid w:val="002B2805"/>
    <w:rsid w:val="002B34BA"/>
    <w:rsid w:val="002B5151"/>
    <w:rsid w:val="002B6930"/>
    <w:rsid w:val="002B6F33"/>
    <w:rsid w:val="002B791D"/>
    <w:rsid w:val="002C06BC"/>
    <w:rsid w:val="002C0A77"/>
    <w:rsid w:val="002C183A"/>
    <w:rsid w:val="002C2461"/>
    <w:rsid w:val="002C256A"/>
    <w:rsid w:val="002C2989"/>
    <w:rsid w:val="002C2F7C"/>
    <w:rsid w:val="002C3488"/>
    <w:rsid w:val="002C3871"/>
    <w:rsid w:val="002C3EBD"/>
    <w:rsid w:val="002C3F58"/>
    <w:rsid w:val="002C42AD"/>
    <w:rsid w:val="002C5B45"/>
    <w:rsid w:val="002C6102"/>
    <w:rsid w:val="002C6A76"/>
    <w:rsid w:val="002C6CDB"/>
    <w:rsid w:val="002C7932"/>
    <w:rsid w:val="002C7AEE"/>
    <w:rsid w:val="002C7C21"/>
    <w:rsid w:val="002C7CE8"/>
    <w:rsid w:val="002D066B"/>
    <w:rsid w:val="002D077F"/>
    <w:rsid w:val="002D0F23"/>
    <w:rsid w:val="002D1E61"/>
    <w:rsid w:val="002D3D4C"/>
    <w:rsid w:val="002D3DC9"/>
    <w:rsid w:val="002D47FD"/>
    <w:rsid w:val="002D4EDF"/>
    <w:rsid w:val="002E089B"/>
    <w:rsid w:val="002E0DFC"/>
    <w:rsid w:val="002E0F7D"/>
    <w:rsid w:val="002E229B"/>
    <w:rsid w:val="002E23AC"/>
    <w:rsid w:val="002E27FF"/>
    <w:rsid w:val="002E2D03"/>
    <w:rsid w:val="002E4D8A"/>
    <w:rsid w:val="002E59FA"/>
    <w:rsid w:val="002E5DEF"/>
    <w:rsid w:val="002E73DF"/>
    <w:rsid w:val="002E74AC"/>
    <w:rsid w:val="002E75BA"/>
    <w:rsid w:val="002F094B"/>
    <w:rsid w:val="002F16AE"/>
    <w:rsid w:val="002F1795"/>
    <w:rsid w:val="002F211D"/>
    <w:rsid w:val="002F2AC5"/>
    <w:rsid w:val="002F4A41"/>
    <w:rsid w:val="002F53C4"/>
    <w:rsid w:val="002F59A7"/>
    <w:rsid w:val="002F6A4B"/>
    <w:rsid w:val="002F6CE9"/>
    <w:rsid w:val="002F7136"/>
    <w:rsid w:val="002F7953"/>
    <w:rsid w:val="002F7ED0"/>
    <w:rsid w:val="002F7FAF"/>
    <w:rsid w:val="00300AE5"/>
    <w:rsid w:val="00300ED2"/>
    <w:rsid w:val="003019C6"/>
    <w:rsid w:val="00301CDD"/>
    <w:rsid w:val="00302D5D"/>
    <w:rsid w:val="00302DA6"/>
    <w:rsid w:val="00303B52"/>
    <w:rsid w:val="003042D9"/>
    <w:rsid w:val="00304B26"/>
    <w:rsid w:val="003056C9"/>
    <w:rsid w:val="003114EF"/>
    <w:rsid w:val="003122FF"/>
    <w:rsid w:val="00312FC6"/>
    <w:rsid w:val="0031300C"/>
    <w:rsid w:val="0031307C"/>
    <w:rsid w:val="00313920"/>
    <w:rsid w:val="0031528F"/>
    <w:rsid w:val="003156B5"/>
    <w:rsid w:val="00315C89"/>
    <w:rsid w:val="003167F9"/>
    <w:rsid w:val="00316A1C"/>
    <w:rsid w:val="00317713"/>
    <w:rsid w:val="00317B4A"/>
    <w:rsid w:val="0032037C"/>
    <w:rsid w:val="0032047F"/>
    <w:rsid w:val="00320BE1"/>
    <w:rsid w:val="003219D8"/>
    <w:rsid w:val="00321E0F"/>
    <w:rsid w:val="003222C8"/>
    <w:rsid w:val="0032357F"/>
    <w:rsid w:val="003242CD"/>
    <w:rsid w:val="0032467F"/>
    <w:rsid w:val="00324C97"/>
    <w:rsid w:val="00324FD1"/>
    <w:rsid w:val="0032541D"/>
    <w:rsid w:val="00325663"/>
    <w:rsid w:val="00325A1B"/>
    <w:rsid w:val="00325E1F"/>
    <w:rsid w:val="003266DA"/>
    <w:rsid w:val="00326FDC"/>
    <w:rsid w:val="00327824"/>
    <w:rsid w:val="003278C3"/>
    <w:rsid w:val="00331C64"/>
    <w:rsid w:val="00331FD3"/>
    <w:rsid w:val="00332F0F"/>
    <w:rsid w:val="00334007"/>
    <w:rsid w:val="0033415F"/>
    <w:rsid w:val="00335C56"/>
    <w:rsid w:val="00335E11"/>
    <w:rsid w:val="00336987"/>
    <w:rsid w:val="00337213"/>
    <w:rsid w:val="00337318"/>
    <w:rsid w:val="003404FD"/>
    <w:rsid w:val="00340A8D"/>
    <w:rsid w:val="00340DE6"/>
    <w:rsid w:val="00340EC4"/>
    <w:rsid w:val="00341391"/>
    <w:rsid w:val="00341CB5"/>
    <w:rsid w:val="003421CA"/>
    <w:rsid w:val="00342846"/>
    <w:rsid w:val="0034366C"/>
    <w:rsid w:val="00343871"/>
    <w:rsid w:val="00344702"/>
    <w:rsid w:val="00345764"/>
    <w:rsid w:val="00345929"/>
    <w:rsid w:val="0034679A"/>
    <w:rsid w:val="00346916"/>
    <w:rsid w:val="00346CD5"/>
    <w:rsid w:val="003474C4"/>
    <w:rsid w:val="0034768E"/>
    <w:rsid w:val="003508A1"/>
    <w:rsid w:val="00351A09"/>
    <w:rsid w:val="00351C54"/>
    <w:rsid w:val="00352090"/>
    <w:rsid w:val="003536D4"/>
    <w:rsid w:val="0035451A"/>
    <w:rsid w:val="00354708"/>
    <w:rsid w:val="003549BF"/>
    <w:rsid w:val="0035623C"/>
    <w:rsid w:val="00357A22"/>
    <w:rsid w:val="00360227"/>
    <w:rsid w:val="003619BF"/>
    <w:rsid w:val="00361BE8"/>
    <w:rsid w:val="003620DF"/>
    <w:rsid w:val="00362A12"/>
    <w:rsid w:val="00364D2C"/>
    <w:rsid w:val="003656F5"/>
    <w:rsid w:val="00365A76"/>
    <w:rsid w:val="003668BE"/>
    <w:rsid w:val="00366FBB"/>
    <w:rsid w:val="003674CD"/>
    <w:rsid w:val="00367F5E"/>
    <w:rsid w:val="00370117"/>
    <w:rsid w:val="0037032E"/>
    <w:rsid w:val="00370FED"/>
    <w:rsid w:val="00371846"/>
    <w:rsid w:val="003720C2"/>
    <w:rsid w:val="00373E19"/>
    <w:rsid w:val="0037494B"/>
    <w:rsid w:val="00374BA8"/>
    <w:rsid w:val="0037502B"/>
    <w:rsid w:val="00375F61"/>
    <w:rsid w:val="003768B6"/>
    <w:rsid w:val="00377AEB"/>
    <w:rsid w:val="00380F9D"/>
    <w:rsid w:val="003811E6"/>
    <w:rsid w:val="003818A9"/>
    <w:rsid w:val="00382168"/>
    <w:rsid w:val="003824CA"/>
    <w:rsid w:val="003825D8"/>
    <w:rsid w:val="00382C27"/>
    <w:rsid w:val="0038318B"/>
    <w:rsid w:val="00384077"/>
    <w:rsid w:val="003840F7"/>
    <w:rsid w:val="00384F91"/>
    <w:rsid w:val="00385867"/>
    <w:rsid w:val="003864DA"/>
    <w:rsid w:val="003872D4"/>
    <w:rsid w:val="00387656"/>
    <w:rsid w:val="003876D4"/>
    <w:rsid w:val="00387707"/>
    <w:rsid w:val="0039032D"/>
    <w:rsid w:val="00390849"/>
    <w:rsid w:val="00391AC0"/>
    <w:rsid w:val="00391E97"/>
    <w:rsid w:val="003934C8"/>
    <w:rsid w:val="00393591"/>
    <w:rsid w:val="003943FF"/>
    <w:rsid w:val="003948BF"/>
    <w:rsid w:val="00394BC4"/>
    <w:rsid w:val="0039524B"/>
    <w:rsid w:val="003952DA"/>
    <w:rsid w:val="003955E3"/>
    <w:rsid w:val="00396A3E"/>
    <w:rsid w:val="00396AD5"/>
    <w:rsid w:val="00397C64"/>
    <w:rsid w:val="00397F00"/>
    <w:rsid w:val="003A081C"/>
    <w:rsid w:val="003A1124"/>
    <w:rsid w:val="003A2ACB"/>
    <w:rsid w:val="003A3F49"/>
    <w:rsid w:val="003A4190"/>
    <w:rsid w:val="003A4CFF"/>
    <w:rsid w:val="003A5233"/>
    <w:rsid w:val="003A56E2"/>
    <w:rsid w:val="003A6564"/>
    <w:rsid w:val="003A67BF"/>
    <w:rsid w:val="003A6D95"/>
    <w:rsid w:val="003B156B"/>
    <w:rsid w:val="003B22A8"/>
    <w:rsid w:val="003B3516"/>
    <w:rsid w:val="003B35AD"/>
    <w:rsid w:val="003B3831"/>
    <w:rsid w:val="003B3887"/>
    <w:rsid w:val="003B3EA8"/>
    <w:rsid w:val="003B41E7"/>
    <w:rsid w:val="003B56E8"/>
    <w:rsid w:val="003B6180"/>
    <w:rsid w:val="003B7226"/>
    <w:rsid w:val="003B7CD2"/>
    <w:rsid w:val="003C0F15"/>
    <w:rsid w:val="003C1291"/>
    <w:rsid w:val="003C1A86"/>
    <w:rsid w:val="003C1A9A"/>
    <w:rsid w:val="003C260F"/>
    <w:rsid w:val="003C2E4C"/>
    <w:rsid w:val="003C310D"/>
    <w:rsid w:val="003C35A3"/>
    <w:rsid w:val="003C46BC"/>
    <w:rsid w:val="003C46CB"/>
    <w:rsid w:val="003C499D"/>
    <w:rsid w:val="003C6F56"/>
    <w:rsid w:val="003D192B"/>
    <w:rsid w:val="003D2A72"/>
    <w:rsid w:val="003D2B1E"/>
    <w:rsid w:val="003D44EF"/>
    <w:rsid w:val="003D49C9"/>
    <w:rsid w:val="003D4FD7"/>
    <w:rsid w:val="003D51E9"/>
    <w:rsid w:val="003D528D"/>
    <w:rsid w:val="003D535E"/>
    <w:rsid w:val="003D68AC"/>
    <w:rsid w:val="003D6B44"/>
    <w:rsid w:val="003D6ECF"/>
    <w:rsid w:val="003D7741"/>
    <w:rsid w:val="003D7E37"/>
    <w:rsid w:val="003E0338"/>
    <w:rsid w:val="003E0D72"/>
    <w:rsid w:val="003E0E87"/>
    <w:rsid w:val="003E23D8"/>
    <w:rsid w:val="003E28AB"/>
    <w:rsid w:val="003E2B2D"/>
    <w:rsid w:val="003E3461"/>
    <w:rsid w:val="003E42A1"/>
    <w:rsid w:val="003E45E9"/>
    <w:rsid w:val="003E5492"/>
    <w:rsid w:val="003E5C20"/>
    <w:rsid w:val="003E637A"/>
    <w:rsid w:val="003E674C"/>
    <w:rsid w:val="003F04D2"/>
    <w:rsid w:val="003F13D4"/>
    <w:rsid w:val="003F422C"/>
    <w:rsid w:val="003F4FF2"/>
    <w:rsid w:val="003F5554"/>
    <w:rsid w:val="003F67C8"/>
    <w:rsid w:val="003F6A7D"/>
    <w:rsid w:val="003F6D3D"/>
    <w:rsid w:val="003F73D7"/>
    <w:rsid w:val="00400033"/>
    <w:rsid w:val="00400E57"/>
    <w:rsid w:val="004015A7"/>
    <w:rsid w:val="0040227A"/>
    <w:rsid w:val="004030B4"/>
    <w:rsid w:val="004038DE"/>
    <w:rsid w:val="00404A1E"/>
    <w:rsid w:val="004050D3"/>
    <w:rsid w:val="004058C4"/>
    <w:rsid w:val="00406A14"/>
    <w:rsid w:val="00406E0C"/>
    <w:rsid w:val="00407E1D"/>
    <w:rsid w:val="004104DB"/>
    <w:rsid w:val="00410CA7"/>
    <w:rsid w:val="00413D06"/>
    <w:rsid w:val="00413F14"/>
    <w:rsid w:val="00414BB9"/>
    <w:rsid w:val="0041578C"/>
    <w:rsid w:val="004165A0"/>
    <w:rsid w:val="00416D73"/>
    <w:rsid w:val="00417D41"/>
    <w:rsid w:val="004214D9"/>
    <w:rsid w:val="0042195E"/>
    <w:rsid w:val="00421DF6"/>
    <w:rsid w:val="00423321"/>
    <w:rsid w:val="00423A7D"/>
    <w:rsid w:val="00423ED4"/>
    <w:rsid w:val="00424422"/>
    <w:rsid w:val="00424AC3"/>
    <w:rsid w:val="00424ACA"/>
    <w:rsid w:val="00424EAB"/>
    <w:rsid w:val="00425155"/>
    <w:rsid w:val="00425BC3"/>
    <w:rsid w:val="004260B5"/>
    <w:rsid w:val="004267F7"/>
    <w:rsid w:val="00426E5A"/>
    <w:rsid w:val="004274BF"/>
    <w:rsid w:val="00430CF2"/>
    <w:rsid w:val="00431BC5"/>
    <w:rsid w:val="00432353"/>
    <w:rsid w:val="0043278D"/>
    <w:rsid w:val="004337DC"/>
    <w:rsid w:val="00434126"/>
    <w:rsid w:val="004355BD"/>
    <w:rsid w:val="0043582F"/>
    <w:rsid w:val="00436034"/>
    <w:rsid w:val="00437DAD"/>
    <w:rsid w:val="00437E69"/>
    <w:rsid w:val="0044090A"/>
    <w:rsid w:val="00440AC0"/>
    <w:rsid w:val="00441BD7"/>
    <w:rsid w:val="00441D9E"/>
    <w:rsid w:val="0044214C"/>
    <w:rsid w:val="004429B4"/>
    <w:rsid w:val="0044306A"/>
    <w:rsid w:val="00444743"/>
    <w:rsid w:val="00444AE7"/>
    <w:rsid w:val="00444FEA"/>
    <w:rsid w:val="004456E0"/>
    <w:rsid w:val="00445821"/>
    <w:rsid w:val="00445B5D"/>
    <w:rsid w:val="00445EEE"/>
    <w:rsid w:val="0044717C"/>
    <w:rsid w:val="004472A9"/>
    <w:rsid w:val="00447603"/>
    <w:rsid w:val="0044796F"/>
    <w:rsid w:val="00447D5C"/>
    <w:rsid w:val="004506A5"/>
    <w:rsid w:val="0045120D"/>
    <w:rsid w:val="00452F65"/>
    <w:rsid w:val="00452F6A"/>
    <w:rsid w:val="00453233"/>
    <w:rsid w:val="00453919"/>
    <w:rsid w:val="00455AF3"/>
    <w:rsid w:val="00455C41"/>
    <w:rsid w:val="00456A46"/>
    <w:rsid w:val="004607A5"/>
    <w:rsid w:val="00460C53"/>
    <w:rsid w:val="00461A37"/>
    <w:rsid w:val="004621CE"/>
    <w:rsid w:val="00462C7E"/>
    <w:rsid w:val="0046342D"/>
    <w:rsid w:val="0046355B"/>
    <w:rsid w:val="00463985"/>
    <w:rsid w:val="00464104"/>
    <w:rsid w:val="00464B4B"/>
    <w:rsid w:val="00464BBD"/>
    <w:rsid w:val="00464C0C"/>
    <w:rsid w:val="004652F7"/>
    <w:rsid w:val="004664AF"/>
    <w:rsid w:val="004700B2"/>
    <w:rsid w:val="00470F71"/>
    <w:rsid w:val="0047100E"/>
    <w:rsid w:val="00471ADC"/>
    <w:rsid w:val="0047208E"/>
    <w:rsid w:val="00472586"/>
    <w:rsid w:val="00472C3D"/>
    <w:rsid w:val="00473CFA"/>
    <w:rsid w:val="00474B5C"/>
    <w:rsid w:val="004752E8"/>
    <w:rsid w:val="004764F6"/>
    <w:rsid w:val="00476CC9"/>
    <w:rsid w:val="0048246F"/>
    <w:rsid w:val="00483729"/>
    <w:rsid w:val="004839D3"/>
    <w:rsid w:val="00483EF7"/>
    <w:rsid w:val="0048453B"/>
    <w:rsid w:val="00484B49"/>
    <w:rsid w:val="0048501E"/>
    <w:rsid w:val="004855C1"/>
    <w:rsid w:val="00485ADE"/>
    <w:rsid w:val="00486229"/>
    <w:rsid w:val="0048674D"/>
    <w:rsid w:val="00486824"/>
    <w:rsid w:val="00486A9F"/>
    <w:rsid w:val="00487185"/>
    <w:rsid w:val="00487321"/>
    <w:rsid w:val="0048756A"/>
    <w:rsid w:val="00487A04"/>
    <w:rsid w:val="00490878"/>
    <w:rsid w:val="00492F53"/>
    <w:rsid w:val="004946B0"/>
    <w:rsid w:val="00495195"/>
    <w:rsid w:val="00495B0B"/>
    <w:rsid w:val="004964D6"/>
    <w:rsid w:val="00497299"/>
    <w:rsid w:val="004A17FC"/>
    <w:rsid w:val="004A252F"/>
    <w:rsid w:val="004A274B"/>
    <w:rsid w:val="004A462B"/>
    <w:rsid w:val="004A4757"/>
    <w:rsid w:val="004A48AB"/>
    <w:rsid w:val="004A5418"/>
    <w:rsid w:val="004A63D4"/>
    <w:rsid w:val="004A675A"/>
    <w:rsid w:val="004A690E"/>
    <w:rsid w:val="004A6E4A"/>
    <w:rsid w:val="004A7B0E"/>
    <w:rsid w:val="004A7C26"/>
    <w:rsid w:val="004B06FF"/>
    <w:rsid w:val="004B0BCF"/>
    <w:rsid w:val="004B210E"/>
    <w:rsid w:val="004B2354"/>
    <w:rsid w:val="004B260D"/>
    <w:rsid w:val="004B2B30"/>
    <w:rsid w:val="004B2E1E"/>
    <w:rsid w:val="004B3644"/>
    <w:rsid w:val="004B39E6"/>
    <w:rsid w:val="004B49E6"/>
    <w:rsid w:val="004B4E75"/>
    <w:rsid w:val="004B5450"/>
    <w:rsid w:val="004B5B07"/>
    <w:rsid w:val="004B5E01"/>
    <w:rsid w:val="004B5F6D"/>
    <w:rsid w:val="004B765F"/>
    <w:rsid w:val="004B7C2B"/>
    <w:rsid w:val="004B7F49"/>
    <w:rsid w:val="004C01E3"/>
    <w:rsid w:val="004C0417"/>
    <w:rsid w:val="004C173E"/>
    <w:rsid w:val="004C186A"/>
    <w:rsid w:val="004C1F36"/>
    <w:rsid w:val="004C2276"/>
    <w:rsid w:val="004C47D7"/>
    <w:rsid w:val="004C5ACE"/>
    <w:rsid w:val="004C6605"/>
    <w:rsid w:val="004C686B"/>
    <w:rsid w:val="004C6A08"/>
    <w:rsid w:val="004C7735"/>
    <w:rsid w:val="004C7DBB"/>
    <w:rsid w:val="004D004A"/>
    <w:rsid w:val="004D1086"/>
    <w:rsid w:val="004D1AE7"/>
    <w:rsid w:val="004D261C"/>
    <w:rsid w:val="004D34DF"/>
    <w:rsid w:val="004D368B"/>
    <w:rsid w:val="004D400B"/>
    <w:rsid w:val="004D4A44"/>
    <w:rsid w:val="004D53A1"/>
    <w:rsid w:val="004D575B"/>
    <w:rsid w:val="004D59A3"/>
    <w:rsid w:val="004D79CD"/>
    <w:rsid w:val="004E04BF"/>
    <w:rsid w:val="004E04F9"/>
    <w:rsid w:val="004E06E8"/>
    <w:rsid w:val="004E081A"/>
    <w:rsid w:val="004E09B1"/>
    <w:rsid w:val="004E1A6D"/>
    <w:rsid w:val="004E1B48"/>
    <w:rsid w:val="004E1E88"/>
    <w:rsid w:val="004E25FF"/>
    <w:rsid w:val="004E513E"/>
    <w:rsid w:val="004E5808"/>
    <w:rsid w:val="004E6372"/>
    <w:rsid w:val="004E7218"/>
    <w:rsid w:val="004E7D3C"/>
    <w:rsid w:val="004F028B"/>
    <w:rsid w:val="004F0EC2"/>
    <w:rsid w:val="004F1077"/>
    <w:rsid w:val="004F2367"/>
    <w:rsid w:val="004F2B24"/>
    <w:rsid w:val="004F2F5D"/>
    <w:rsid w:val="004F39D4"/>
    <w:rsid w:val="004F3B8D"/>
    <w:rsid w:val="004F588D"/>
    <w:rsid w:val="004F64A5"/>
    <w:rsid w:val="004F6668"/>
    <w:rsid w:val="004F67D2"/>
    <w:rsid w:val="004F7153"/>
    <w:rsid w:val="00500D8D"/>
    <w:rsid w:val="00501802"/>
    <w:rsid w:val="00501806"/>
    <w:rsid w:val="00501D25"/>
    <w:rsid w:val="00501D7E"/>
    <w:rsid w:val="005024FD"/>
    <w:rsid w:val="0050329C"/>
    <w:rsid w:val="0050345E"/>
    <w:rsid w:val="0050369C"/>
    <w:rsid w:val="005044F5"/>
    <w:rsid w:val="00504D38"/>
    <w:rsid w:val="00504E9D"/>
    <w:rsid w:val="00505067"/>
    <w:rsid w:val="005052A0"/>
    <w:rsid w:val="00506FB1"/>
    <w:rsid w:val="00506FC0"/>
    <w:rsid w:val="00507B80"/>
    <w:rsid w:val="00511221"/>
    <w:rsid w:val="00511F4C"/>
    <w:rsid w:val="00511F91"/>
    <w:rsid w:val="00512DC6"/>
    <w:rsid w:val="00512E2C"/>
    <w:rsid w:val="00514828"/>
    <w:rsid w:val="00515584"/>
    <w:rsid w:val="00515887"/>
    <w:rsid w:val="00515EDE"/>
    <w:rsid w:val="00516105"/>
    <w:rsid w:val="005168E2"/>
    <w:rsid w:val="0051691E"/>
    <w:rsid w:val="00516BA2"/>
    <w:rsid w:val="0052079E"/>
    <w:rsid w:val="00521084"/>
    <w:rsid w:val="00521321"/>
    <w:rsid w:val="00521AB5"/>
    <w:rsid w:val="00522A45"/>
    <w:rsid w:val="005232DC"/>
    <w:rsid w:val="00523986"/>
    <w:rsid w:val="00524739"/>
    <w:rsid w:val="00524928"/>
    <w:rsid w:val="00524A37"/>
    <w:rsid w:val="0052519F"/>
    <w:rsid w:val="00525E4C"/>
    <w:rsid w:val="00526B29"/>
    <w:rsid w:val="005275E3"/>
    <w:rsid w:val="00530DC8"/>
    <w:rsid w:val="0053108D"/>
    <w:rsid w:val="00531457"/>
    <w:rsid w:val="00532E20"/>
    <w:rsid w:val="00532F10"/>
    <w:rsid w:val="005336CA"/>
    <w:rsid w:val="005339AC"/>
    <w:rsid w:val="00533DB7"/>
    <w:rsid w:val="00533FA1"/>
    <w:rsid w:val="0053417D"/>
    <w:rsid w:val="00534966"/>
    <w:rsid w:val="005356DD"/>
    <w:rsid w:val="00535A79"/>
    <w:rsid w:val="00535C42"/>
    <w:rsid w:val="00535DD0"/>
    <w:rsid w:val="0053636F"/>
    <w:rsid w:val="00536DFE"/>
    <w:rsid w:val="00537EA3"/>
    <w:rsid w:val="005404A1"/>
    <w:rsid w:val="0054085F"/>
    <w:rsid w:val="00541F4F"/>
    <w:rsid w:val="00541F7D"/>
    <w:rsid w:val="00542335"/>
    <w:rsid w:val="00543066"/>
    <w:rsid w:val="00544D1D"/>
    <w:rsid w:val="00544D28"/>
    <w:rsid w:val="00545432"/>
    <w:rsid w:val="00546897"/>
    <w:rsid w:val="005469DE"/>
    <w:rsid w:val="00546E0B"/>
    <w:rsid w:val="00547477"/>
    <w:rsid w:val="00547AB5"/>
    <w:rsid w:val="00547CAC"/>
    <w:rsid w:val="0055066C"/>
    <w:rsid w:val="00550F50"/>
    <w:rsid w:val="00551B2B"/>
    <w:rsid w:val="005528DD"/>
    <w:rsid w:val="00552C05"/>
    <w:rsid w:val="00552DC8"/>
    <w:rsid w:val="005531A3"/>
    <w:rsid w:val="00555D4F"/>
    <w:rsid w:val="0055692A"/>
    <w:rsid w:val="00556A6B"/>
    <w:rsid w:val="00556F7B"/>
    <w:rsid w:val="00557573"/>
    <w:rsid w:val="005618E2"/>
    <w:rsid w:val="0056191F"/>
    <w:rsid w:val="00561E25"/>
    <w:rsid w:val="005634FC"/>
    <w:rsid w:val="00563C8C"/>
    <w:rsid w:val="00563EE7"/>
    <w:rsid w:val="00564452"/>
    <w:rsid w:val="00565EFB"/>
    <w:rsid w:val="005670C9"/>
    <w:rsid w:val="00567460"/>
    <w:rsid w:val="0056775E"/>
    <w:rsid w:val="00567A48"/>
    <w:rsid w:val="00567E74"/>
    <w:rsid w:val="00567FEE"/>
    <w:rsid w:val="00570E52"/>
    <w:rsid w:val="00571E3A"/>
    <w:rsid w:val="0057209E"/>
    <w:rsid w:val="0057290F"/>
    <w:rsid w:val="00572DDB"/>
    <w:rsid w:val="00573DFF"/>
    <w:rsid w:val="00574158"/>
    <w:rsid w:val="00574F72"/>
    <w:rsid w:val="005750A0"/>
    <w:rsid w:val="00575A1B"/>
    <w:rsid w:val="005769CF"/>
    <w:rsid w:val="00576B57"/>
    <w:rsid w:val="00576E5F"/>
    <w:rsid w:val="005777BC"/>
    <w:rsid w:val="005801D2"/>
    <w:rsid w:val="0058035C"/>
    <w:rsid w:val="00580788"/>
    <w:rsid w:val="005816C3"/>
    <w:rsid w:val="00582B4F"/>
    <w:rsid w:val="00583713"/>
    <w:rsid w:val="00583D96"/>
    <w:rsid w:val="005842DA"/>
    <w:rsid w:val="005842F3"/>
    <w:rsid w:val="005846D8"/>
    <w:rsid w:val="00584887"/>
    <w:rsid w:val="005906BD"/>
    <w:rsid w:val="00590EF8"/>
    <w:rsid w:val="0059195A"/>
    <w:rsid w:val="0059242D"/>
    <w:rsid w:val="0059272D"/>
    <w:rsid w:val="00592CA1"/>
    <w:rsid w:val="005930B6"/>
    <w:rsid w:val="0059345F"/>
    <w:rsid w:val="00594FB5"/>
    <w:rsid w:val="00595015"/>
    <w:rsid w:val="00595AEF"/>
    <w:rsid w:val="00596E84"/>
    <w:rsid w:val="00597617"/>
    <w:rsid w:val="005A0E5B"/>
    <w:rsid w:val="005A1A20"/>
    <w:rsid w:val="005A2CF8"/>
    <w:rsid w:val="005A2D8F"/>
    <w:rsid w:val="005A4106"/>
    <w:rsid w:val="005A4913"/>
    <w:rsid w:val="005A58E9"/>
    <w:rsid w:val="005A66A9"/>
    <w:rsid w:val="005A71F3"/>
    <w:rsid w:val="005B0337"/>
    <w:rsid w:val="005B0790"/>
    <w:rsid w:val="005B1935"/>
    <w:rsid w:val="005B1D36"/>
    <w:rsid w:val="005B20EA"/>
    <w:rsid w:val="005B2D55"/>
    <w:rsid w:val="005B31F7"/>
    <w:rsid w:val="005B3375"/>
    <w:rsid w:val="005B4078"/>
    <w:rsid w:val="005B4103"/>
    <w:rsid w:val="005B46AE"/>
    <w:rsid w:val="005B5487"/>
    <w:rsid w:val="005B6AFA"/>
    <w:rsid w:val="005B7211"/>
    <w:rsid w:val="005B79F0"/>
    <w:rsid w:val="005B7D13"/>
    <w:rsid w:val="005B7EF5"/>
    <w:rsid w:val="005C0815"/>
    <w:rsid w:val="005C0EE5"/>
    <w:rsid w:val="005C24A4"/>
    <w:rsid w:val="005C29F7"/>
    <w:rsid w:val="005C2C5B"/>
    <w:rsid w:val="005C2EFD"/>
    <w:rsid w:val="005C30C2"/>
    <w:rsid w:val="005C36E2"/>
    <w:rsid w:val="005C4077"/>
    <w:rsid w:val="005C4506"/>
    <w:rsid w:val="005C6936"/>
    <w:rsid w:val="005C6CAA"/>
    <w:rsid w:val="005C6DC0"/>
    <w:rsid w:val="005C722A"/>
    <w:rsid w:val="005C7CA5"/>
    <w:rsid w:val="005D0581"/>
    <w:rsid w:val="005D09DF"/>
    <w:rsid w:val="005D0BDB"/>
    <w:rsid w:val="005D1D7D"/>
    <w:rsid w:val="005D40E2"/>
    <w:rsid w:val="005D44E3"/>
    <w:rsid w:val="005D44EA"/>
    <w:rsid w:val="005D50F7"/>
    <w:rsid w:val="005D540D"/>
    <w:rsid w:val="005D596F"/>
    <w:rsid w:val="005D5A00"/>
    <w:rsid w:val="005D6210"/>
    <w:rsid w:val="005D64B3"/>
    <w:rsid w:val="005D6B0D"/>
    <w:rsid w:val="005D752B"/>
    <w:rsid w:val="005D7ED6"/>
    <w:rsid w:val="005E1013"/>
    <w:rsid w:val="005E1627"/>
    <w:rsid w:val="005E18E1"/>
    <w:rsid w:val="005E2B0F"/>
    <w:rsid w:val="005E2FCB"/>
    <w:rsid w:val="005E48F4"/>
    <w:rsid w:val="005E4AD5"/>
    <w:rsid w:val="005E5035"/>
    <w:rsid w:val="005E5675"/>
    <w:rsid w:val="005E6313"/>
    <w:rsid w:val="005E668C"/>
    <w:rsid w:val="005E673A"/>
    <w:rsid w:val="005E7BCA"/>
    <w:rsid w:val="005F013D"/>
    <w:rsid w:val="005F0ABE"/>
    <w:rsid w:val="005F1676"/>
    <w:rsid w:val="005F3906"/>
    <w:rsid w:val="005F4872"/>
    <w:rsid w:val="005F5E51"/>
    <w:rsid w:val="005F69D6"/>
    <w:rsid w:val="005F7611"/>
    <w:rsid w:val="005F769A"/>
    <w:rsid w:val="00600004"/>
    <w:rsid w:val="00600AEA"/>
    <w:rsid w:val="0060164C"/>
    <w:rsid w:val="006021FA"/>
    <w:rsid w:val="00602694"/>
    <w:rsid w:val="00602A24"/>
    <w:rsid w:val="00603003"/>
    <w:rsid w:val="0060301E"/>
    <w:rsid w:val="0060315B"/>
    <w:rsid w:val="0060326A"/>
    <w:rsid w:val="0060333E"/>
    <w:rsid w:val="00603587"/>
    <w:rsid w:val="00604652"/>
    <w:rsid w:val="00604DA0"/>
    <w:rsid w:val="006063C1"/>
    <w:rsid w:val="006069EB"/>
    <w:rsid w:val="00607D64"/>
    <w:rsid w:val="0061103A"/>
    <w:rsid w:val="00611393"/>
    <w:rsid w:val="006118BD"/>
    <w:rsid w:val="0061191A"/>
    <w:rsid w:val="006121EA"/>
    <w:rsid w:val="00612686"/>
    <w:rsid w:val="006134BA"/>
    <w:rsid w:val="00613D6F"/>
    <w:rsid w:val="00614997"/>
    <w:rsid w:val="00615014"/>
    <w:rsid w:val="0061582C"/>
    <w:rsid w:val="00615A2A"/>
    <w:rsid w:val="00615BB9"/>
    <w:rsid w:val="00616330"/>
    <w:rsid w:val="00616C3A"/>
    <w:rsid w:val="00617279"/>
    <w:rsid w:val="006178E9"/>
    <w:rsid w:val="006202DE"/>
    <w:rsid w:val="00621623"/>
    <w:rsid w:val="00621BF7"/>
    <w:rsid w:val="00622280"/>
    <w:rsid w:val="0062282D"/>
    <w:rsid w:val="006238A4"/>
    <w:rsid w:val="00623A4F"/>
    <w:rsid w:val="00623C83"/>
    <w:rsid w:val="006253B5"/>
    <w:rsid w:val="00627015"/>
    <w:rsid w:val="006276DF"/>
    <w:rsid w:val="00627756"/>
    <w:rsid w:val="0063024A"/>
    <w:rsid w:val="0063052C"/>
    <w:rsid w:val="006310F7"/>
    <w:rsid w:val="00631E04"/>
    <w:rsid w:val="00633116"/>
    <w:rsid w:val="00633BA7"/>
    <w:rsid w:val="00634AA9"/>
    <w:rsid w:val="00635A03"/>
    <w:rsid w:val="00635A1E"/>
    <w:rsid w:val="00636CC8"/>
    <w:rsid w:val="00636F5E"/>
    <w:rsid w:val="00637870"/>
    <w:rsid w:val="00640092"/>
    <w:rsid w:val="00640176"/>
    <w:rsid w:val="0064067A"/>
    <w:rsid w:val="0064078F"/>
    <w:rsid w:val="006410F5"/>
    <w:rsid w:val="00642033"/>
    <w:rsid w:val="00642357"/>
    <w:rsid w:val="00642CBE"/>
    <w:rsid w:val="0064304E"/>
    <w:rsid w:val="00644331"/>
    <w:rsid w:val="00644349"/>
    <w:rsid w:val="0064438E"/>
    <w:rsid w:val="00647648"/>
    <w:rsid w:val="006476A5"/>
    <w:rsid w:val="006500C7"/>
    <w:rsid w:val="006504B4"/>
    <w:rsid w:val="0065085E"/>
    <w:rsid w:val="00650B38"/>
    <w:rsid w:val="0065240F"/>
    <w:rsid w:val="00654A94"/>
    <w:rsid w:val="00654E63"/>
    <w:rsid w:val="00655031"/>
    <w:rsid w:val="00655162"/>
    <w:rsid w:val="00655D55"/>
    <w:rsid w:val="00655FC0"/>
    <w:rsid w:val="006561E2"/>
    <w:rsid w:val="006570BE"/>
    <w:rsid w:val="006578B9"/>
    <w:rsid w:val="006579BC"/>
    <w:rsid w:val="006600D1"/>
    <w:rsid w:val="00660374"/>
    <w:rsid w:val="006604F5"/>
    <w:rsid w:val="006619D2"/>
    <w:rsid w:val="00661CA2"/>
    <w:rsid w:val="0066244F"/>
    <w:rsid w:val="00662761"/>
    <w:rsid w:val="006634A2"/>
    <w:rsid w:val="006643ED"/>
    <w:rsid w:val="0066492F"/>
    <w:rsid w:val="00665F6F"/>
    <w:rsid w:val="00666202"/>
    <w:rsid w:val="00667D2F"/>
    <w:rsid w:val="00670831"/>
    <w:rsid w:val="00670DE6"/>
    <w:rsid w:val="00671B2D"/>
    <w:rsid w:val="006721A5"/>
    <w:rsid w:val="006742F4"/>
    <w:rsid w:val="006748DD"/>
    <w:rsid w:val="00674E5F"/>
    <w:rsid w:val="0067655D"/>
    <w:rsid w:val="006767BC"/>
    <w:rsid w:val="006772FF"/>
    <w:rsid w:val="00677423"/>
    <w:rsid w:val="00681FD9"/>
    <w:rsid w:val="00682793"/>
    <w:rsid w:val="00682F9C"/>
    <w:rsid w:val="006832A4"/>
    <w:rsid w:val="006834DD"/>
    <w:rsid w:val="006836C4"/>
    <w:rsid w:val="00683BE6"/>
    <w:rsid w:val="0068403A"/>
    <w:rsid w:val="0068428A"/>
    <w:rsid w:val="00685069"/>
    <w:rsid w:val="0069081D"/>
    <w:rsid w:val="00690A40"/>
    <w:rsid w:val="00690DCB"/>
    <w:rsid w:val="006917A7"/>
    <w:rsid w:val="00691D95"/>
    <w:rsid w:val="00691FE4"/>
    <w:rsid w:val="00692468"/>
    <w:rsid w:val="00692ABC"/>
    <w:rsid w:val="00692CA9"/>
    <w:rsid w:val="00693280"/>
    <w:rsid w:val="006933F4"/>
    <w:rsid w:val="006936E1"/>
    <w:rsid w:val="0069462C"/>
    <w:rsid w:val="006953F8"/>
    <w:rsid w:val="006954D8"/>
    <w:rsid w:val="0069585F"/>
    <w:rsid w:val="00695A21"/>
    <w:rsid w:val="006968F0"/>
    <w:rsid w:val="00696E59"/>
    <w:rsid w:val="006971BA"/>
    <w:rsid w:val="006977DC"/>
    <w:rsid w:val="006A0243"/>
    <w:rsid w:val="006A07D7"/>
    <w:rsid w:val="006A1586"/>
    <w:rsid w:val="006A1BE8"/>
    <w:rsid w:val="006A1BF9"/>
    <w:rsid w:val="006A31D6"/>
    <w:rsid w:val="006A334A"/>
    <w:rsid w:val="006A36A1"/>
    <w:rsid w:val="006A4644"/>
    <w:rsid w:val="006A49D1"/>
    <w:rsid w:val="006A4F33"/>
    <w:rsid w:val="006A5C74"/>
    <w:rsid w:val="006A625C"/>
    <w:rsid w:val="006A6444"/>
    <w:rsid w:val="006A6551"/>
    <w:rsid w:val="006B041B"/>
    <w:rsid w:val="006B046E"/>
    <w:rsid w:val="006B05FB"/>
    <w:rsid w:val="006B0866"/>
    <w:rsid w:val="006B0A0B"/>
    <w:rsid w:val="006B0A74"/>
    <w:rsid w:val="006B1ECD"/>
    <w:rsid w:val="006B1FCA"/>
    <w:rsid w:val="006B2666"/>
    <w:rsid w:val="006B31C0"/>
    <w:rsid w:val="006B4B50"/>
    <w:rsid w:val="006B4F0F"/>
    <w:rsid w:val="006B60E4"/>
    <w:rsid w:val="006B706A"/>
    <w:rsid w:val="006B7534"/>
    <w:rsid w:val="006B7A75"/>
    <w:rsid w:val="006C0F64"/>
    <w:rsid w:val="006C1117"/>
    <w:rsid w:val="006C1371"/>
    <w:rsid w:val="006C1AFC"/>
    <w:rsid w:val="006C1B50"/>
    <w:rsid w:val="006C2296"/>
    <w:rsid w:val="006C273E"/>
    <w:rsid w:val="006C3026"/>
    <w:rsid w:val="006C350D"/>
    <w:rsid w:val="006C399F"/>
    <w:rsid w:val="006C4084"/>
    <w:rsid w:val="006C4F79"/>
    <w:rsid w:val="006C5152"/>
    <w:rsid w:val="006C5667"/>
    <w:rsid w:val="006C5E36"/>
    <w:rsid w:val="006C668B"/>
    <w:rsid w:val="006C7846"/>
    <w:rsid w:val="006D06F8"/>
    <w:rsid w:val="006D0DE1"/>
    <w:rsid w:val="006D1942"/>
    <w:rsid w:val="006D1C07"/>
    <w:rsid w:val="006D1EA1"/>
    <w:rsid w:val="006D1ED0"/>
    <w:rsid w:val="006D2104"/>
    <w:rsid w:val="006D31D9"/>
    <w:rsid w:val="006D4A83"/>
    <w:rsid w:val="006D52ED"/>
    <w:rsid w:val="006D5C4F"/>
    <w:rsid w:val="006D702D"/>
    <w:rsid w:val="006D72C9"/>
    <w:rsid w:val="006D77E0"/>
    <w:rsid w:val="006D7EC9"/>
    <w:rsid w:val="006E01E5"/>
    <w:rsid w:val="006E09A1"/>
    <w:rsid w:val="006E3173"/>
    <w:rsid w:val="006E332E"/>
    <w:rsid w:val="006E377E"/>
    <w:rsid w:val="006E3F01"/>
    <w:rsid w:val="006E5560"/>
    <w:rsid w:val="006E647C"/>
    <w:rsid w:val="006E6E10"/>
    <w:rsid w:val="006E7305"/>
    <w:rsid w:val="006E7F67"/>
    <w:rsid w:val="006F0240"/>
    <w:rsid w:val="006F030D"/>
    <w:rsid w:val="006F1A25"/>
    <w:rsid w:val="006F1F56"/>
    <w:rsid w:val="006F2C3F"/>
    <w:rsid w:val="006F4DD8"/>
    <w:rsid w:val="006F5C6F"/>
    <w:rsid w:val="006F6338"/>
    <w:rsid w:val="006F6501"/>
    <w:rsid w:val="006F68F2"/>
    <w:rsid w:val="006F6B6D"/>
    <w:rsid w:val="006F7786"/>
    <w:rsid w:val="006F7FA6"/>
    <w:rsid w:val="00702259"/>
    <w:rsid w:val="00704938"/>
    <w:rsid w:val="00705006"/>
    <w:rsid w:val="007052A6"/>
    <w:rsid w:val="00706111"/>
    <w:rsid w:val="00706DFD"/>
    <w:rsid w:val="007109FE"/>
    <w:rsid w:val="00710DA6"/>
    <w:rsid w:val="007123FD"/>
    <w:rsid w:val="007125AC"/>
    <w:rsid w:val="00712A35"/>
    <w:rsid w:val="00713B72"/>
    <w:rsid w:val="00714409"/>
    <w:rsid w:val="00714503"/>
    <w:rsid w:val="00714C6D"/>
    <w:rsid w:val="00715787"/>
    <w:rsid w:val="00715809"/>
    <w:rsid w:val="00715CC5"/>
    <w:rsid w:val="007163F6"/>
    <w:rsid w:val="007166A1"/>
    <w:rsid w:val="0071701A"/>
    <w:rsid w:val="007170BA"/>
    <w:rsid w:val="007178DE"/>
    <w:rsid w:val="00720ED3"/>
    <w:rsid w:val="00722348"/>
    <w:rsid w:val="00723BDE"/>
    <w:rsid w:val="00723C22"/>
    <w:rsid w:val="00723C5B"/>
    <w:rsid w:val="00724595"/>
    <w:rsid w:val="007248A9"/>
    <w:rsid w:val="00725D53"/>
    <w:rsid w:val="0072600D"/>
    <w:rsid w:val="0072740E"/>
    <w:rsid w:val="00727D6E"/>
    <w:rsid w:val="00727F84"/>
    <w:rsid w:val="0073066A"/>
    <w:rsid w:val="00730F01"/>
    <w:rsid w:val="007312B3"/>
    <w:rsid w:val="00731BB8"/>
    <w:rsid w:val="00732A9F"/>
    <w:rsid w:val="00733A00"/>
    <w:rsid w:val="00733C0C"/>
    <w:rsid w:val="00733CFF"/>
    <w:rsid w:val="00733EC6"/>
    <w:rsid w:val="00735041"/>
    <w:rsid w:val="00735BB8"/>
    <w:rsid w:val="00735C5B"/>
    <w:rsid w:val="00735D73"/>
    <w:rsid w:val="00736A34"/>
    <w:rsid w:val="007401CD"/>
    <w:rsid w:val="0074038E"/>
    <w:rsid w:val="00740ACA"/>
    <w:rsid w:val="00741631"/>
    <w:rsid w:val="0074245B"/>
    <w:rsid w:val="00742622"/>
    <w:rsid w:val="00742819"/>
    <w:rsid w:val="00742F4E"/>
    <w:rsid w:val="0074324B"/>
    <w:rsid w:val="00743E2C"/>
    <w:rsid w:val="007442A8"/>
    <w:rsid w:val="00745C7F"/>
    <w:rsid w:val="0074642D"/>
    <w:rsid w:val="0074684F"/>
    <w:rsid w:val="00746F81"/>
    <w:rsid w:val="007471B7"/>
    <w:rsid w:val="00747302"/>
    <w:rsid w:val="007474BB"/>
    <w:rsid w:val="007475C0"/>
    <w:rsid w:val="00747D44"/>
    <w:rsid w:val="007504DB"/>
    <w:rsid w:val="00750A57"/>
    <w:rsid w:val="00750D90"/>
    <w:rsid w:val="00751630"/>
    <w:rsid w:val="0075178C"/>
    <w:rsid w:val="00752998"/>
    <w:rsid w:val="00753226"/>
    <w:rsid w:val="007541D6"/>
    <w:rsid w:val="00754A60"/>
    <w:rsid w:val="00755A08"/>
    <w:rsid w:val="007567F9"/>
    <w:rsid w:val="0075727E"/>
    <w:rsid w:val="00757D08"/>
    <w:rsid w:val="00760560"/>
    <w:rsid w:val="00760D78"/>
    <w:rsid w:val="00761442"/>
    <w:rsid w:val="00762BCE"/>
    <w:rsid w:val="0076301C"/>
    <w:rsid w:val="00763EDC"/>
    <w:rsid w:val="00764C3A"/>
    <w:rsid w:val="0076575E"/>
    <w:rsid w:val="00765A35"/>
    <w:rsid w:val="007663A1"/>
    <w:rsid w:val="00766FA9"/>
    <w:rsid w:val="0077163D"/>
    <w:rsid w:val="00772927"/>
    <w:rsid w:val="007740F0"/>
    <w:rsid w:val="00774155"/>
    <w:rsid w:val="00775631"/>
    <w:rsid w:val="00775FE7"/>
    <w:rsid w:val="00776E4F"/>
    <w:rsid w:val="00777219"/>
    <w:rsid w:val="0077783A"/>
    <w:rsid w:val="00780D7C"/>
    <w:rsid w:val="00782947"/>
    <w:rsid w:val="00782A0E"/>
    <w:rsid w:val="00782F8C"/>
    <w:rsid w:val="00783E15"/>
    <w:rsid w:val="0078483A"/>
    <w:rsid w:val="007861EC"/>
    <w:rsid w:val="0078679F"/>
    <w:rsid w:val="007874D6"/>
    <w:rsid w:val="007878A5"/>
    <w:rsid w:val="007903A1"/>
    <w:rsid w:val="00791923"/>
    <w:rsid w:val="00791BC7"/>
    <w:rsid w:val="007928E0"/>
    <w:rsid w:val="00794125"/>
    <w:rsid w:val="007943A2"/>
    <w:rsid w:val="0079479A"/>
    <w:rsid w:val="00794C9C"/>
    <w:rsid w:val="00795B38"/>
    <w:rsid w:val="00796132"/>
    <w:rsid w:val="0079632F"/>
    <w:rsid w:val="00796764"/>
    <w:rsid w:val="00797DF7"/>
    <w:rsid w:val="007A0287"/>
    <w:rsid w:val="007A0976"/>
    <w:rsid w:val="007A11CE"/>
    <w:rsid w:val="007A2AD8"/>
    <w:rsid w:val="007A2CC9"/>
    <w:rsid w:val="007A40BD"/>
    <w:rsid w:val="007A6FFA"/>
    <w:rsid w:val="007A7F28"/>
    <w:rsid w:val="007B0B0C"/>
    <w:rsid w:val="007B194A"/>
    <w:rsid w:val="007B28AE"/>
    <w:rsid w:val="007B3382"/>
    <w:rsid w:val="007B3DA2"/>
    <w:rsid w:val="007B56EA"/>
    <w:rsid w:val="007B6360"/>
    <w:rsid w:val="007B6820"/>
    <w:rsid w:val="007B76FE"/>
    <w:rsid w:val="007B7927"/>
    <w:rsid w:val="007B7A43"/>
    <w:rsid w:val="007C060E"/>
    <w:rsid w:val="007C0AB4"/>
    <w:rsid w:val="007C14E3"/>
    <w:rsid w:val="007C1F1D"/>
    <w:rsid w:val="007C2C45"/>
    <w:rsid w:val="007C3503"/>
    <w:rsid w:val="007C37AA"/>
    <w:rsid w:val="007C3D42"/>
    <w:rsid w:val="007C4327"/>
    <w:rsid w:val="007C5611"/>
    <w:rsid w:val="007C5E25"/>
    <w:rsid w:val="007C6282"/>
    <w:rsid w:val="007C6B8F"/>
    <w:rsid w:val="007C6EA5"/>
    <w:rsid w:val="007C7158"/>
    <w:rsid w:val="007C7D22"/>
    <w:rsid w:val="007C7DCE"/>
    <w:rsid w:val="007C7F69"/>
    <w:rsid w:val="007D2E2E"/>
    <w:rsid w:val="007D33B5"/>
    <w:rsid w:val="007D38C2"/>
    <w:rsid w:val="007D3EF8"/>
    <w:rsid w:val="007D44A7"/>
    <w:rsid w:val="007D5714"/>
    <w:rsid w:val="007D5EB4"/>
    <w:rsid w:val="007D69D9"/>
    <w:rsid w:val="007D6A71"/>
    <w:rsid w:val="007D6B63"/>
    <w:rsid w:val="007D70FA"/>
    <w:rsid w:val="007D747C"/>
    <w:rsid w:val="007D76A4"/>
    <w:rsid w:val="007E0935"/>
    <w:rsid w:val="007E1946"/>
    <w:rsid w:val="007E2249"/>
    <w:rsid w:val="007E2849"/>
    <w:rsid w:val="007E3A8E"/>
    <w:rsid w:val="007E41F4"/>
    <w:rsid w:val="007E485D"/>
    <w:rsid w:val="007E5414"/>
    <w:rsid w:val="007E6324"/>
    <w:rsid w:val="007F031D"/>
    <w:rsid w:val="007F03E1"/>
    <w:rsid w:val="007F040D"/>
    <w:rsid w:val="007F046E"/>
    <w:rsid w:val="007F074F"/>
    <w:rsid w:val="007F0EB8"/>
    <w:rsid w:val="007F121B"/>
    <w:rsid w:val="007F14AF"/>
    <w:rsid w:val="007F1574"/>
    <w:rsid w:val="007F2333"/>
    <w:rsid w:val="007F25C2"/>
    <w:rsid w:val="007F4E13"/>
    <w:rsid w:val="007F4E25"/>
    <w:rsid w:val="007F5785"/>
    <w:rsid w:val="007F583E"/>
    <w:rsid w:val="007F60B7"/>
    <w:rsid w:val="007F62F6"/>
    <w:rsid w:val="007F6D32"/>
    <w:rsid w:val="007F7090"/>
    <w:rsid w:val="007F7D43"/>
    <w:rsid w:val="00800FEF"/>
    <w:rsid w:val="00800FF4"/>
    <w:rsid w:val="00801359"/>
    <w:rsid w:val="00801D45"/>
    <w:rsid w:val="00801F8E"/>
    <w:rsid w:val="0080372F"/>
    <w:rsid w:val="00804178"/>
    <w:rsid w:val="00804455"/>
    <w:rsid w:val="00804D65"/>
    <w:rsid w:val="00805176"/>
    <w:rsid w:val="0080562E"/>
    <w:rsid w:val="0080569A"/>
    <w:rsid w:val="00805C82"/>
    <w:rsid w:val="00805E58"/>
    <w:rsid w:val="00806E22"/>
    <w:rsid w:val="00807738"/>
    <w:rsid w:val="008101DC"/>
    <w:rsid w:val="00810B72"/>
    <w:rsid w:val="00813C08"/>
    <w:rsid w:val="008141AE"/>
    <w:rsid w:val="008141DC"/>
    <w:rsid w:val="00814852"/>
    <w:rsid w:val="00814D9B"/>
    <w:rsid w:val="00815EEC"/>
    <w:rsid w:val="008178AF"/>
    <w:rsid w:val="0081792C"/>
    <w:rsid w:val="00820A47"/>
    <w:rsid w:val="008226E2"/>
    <w:rsid w:val="00823E27"/>
    <w:rsid w:val="008242A5"/>
    <w:rsid w:val="00824E9B"/>
    <w:rsid w:val="0082538D"/>
    <w:rsid w:val="008258A3"/>
    <w:rsid w:val="00825AC8"/>
    <w:rsid w:val="0082626C"/>
    <w:rsid w:val="0082656D"/>
    <w:rsid w:val="008265A8"/>
    <w:rsid w:val="008268C2"/>
    <w:rsid w:val="00827F35"/>
    <w:rsid w:val="00827FF7"/>
    <w:rsid w:val="008303AB"/>
    <w:rsid w:val="00830C72"/>
    <w:rsid w:val="0083145C"/>
    <w:rsid w:val="0083170D"/>
    <w:rsid w:val="008318EB"/>
    <w:rsid w:val="00831A22"/>
    <w:rsid w:val="00832083"/>
    <w:rsid w:val="008320F5"/>
    <w:rsid w:val="008329D5"/>
    <w:rsid w:val="0083467E"/>
    <w:rsid w:val="00834AED"/>
    <w:rsid w:val="00836254"/>
    <w:rsid w:val="008363CE"/>
    <w:rsid w:val="00836427"/>
    <w:rsid w:val="008368FA"/>
    <w:rsid w:val="00837213"/>
    <w:rsid w:val="00837408"/>
    <w:rsid w:val="00837A6D"/>
    <w:rsid w:val="008416D6"/>
    <w:rsid w:val="00842C3F"/>
    <w:rsid w:val="008433A4"/>
    <w:rsid w:val="00844020"/>
    <w:rsid w:val="008455C8"/>
    <w:rsid w:val="00846D78"/>
    <w:rsid w:val="00847422"/>
    <w:rsid w:val="0084772B"/>
    <w:rsid w:val="00850BCE"/>
    <w:rsid w:val="00851830"/>
    <w:rsid w:val="00851E4B"/>
    <w:rsid w:val="00851FC3"/>
    <w:rsid w:val="008520A3"/>
    <w:rsid w:val="00852CD5"/>
    <w:rsid w:val="00854023"/>
    <w:rsid w:val="00855081"/>
    <w:rsid w:val="008550AB"/>
    <w:rsid w:val="0085673A"/>
    <w:rsid w:val="00856B4D"/>
    <w:rsid w:val="00856E6A"/>
    <w:rsid w:val="008617B5"/>
    <w:rsid w:val="00861883"/>
    <w:rsid w:val="00861F49"/>
    <w:rsid w:val="008622BD"/>
    <w:rsid w:val="00862455"/>
    <w:rsid w:val="00863213"/>
    <w:rsid w:val="0086331A"/>
    <w:rsid w:val="00864165"/>
    <w:rsid w:val="00865245"/>
    <w:rsid w:val="0086541E"/>
    <w:rsid w:val="0086549D"/>
    <w:rsid w:val="00866D07"/>
    <w:rsid w:val="00866EFD"/>
    <w:rsid w:val="00867380"/>
    <w:rsid w:val="00870140"/>
    <w:rsid w:val="008703BE"/>
    <w:rsid w:val="00870CCA"/>
    <w:rsid w:val="00871121"/>
    <w:rsid w:val="0087123A"/>
    <w:rsid w:val="0087204A"/>
    <w:rsid w:val="00873B53"/>
    <w:rsid w:val="00873F37"/>
    <w:rsid w:val="00874538"/>
    <w:rsid w:val="008749A0"/>
    <w:rsid w:val="00874FF6"/>
    <w:rsid w:val="008766CD"/>
    <w:rsid w:val="00876AD7"/>
    <w:rsid w:val="00876CCA"/>
    <w:rsid w:val="008773E9"/>
    <w:rsid w:val="00880813"/>
    <w:rsid w:val="00880BF9"/>
    <w:rsid w:val="00880E54"/>
    <w:rsid w:val="00881742"/>
    <w:rsid w:val="00882603"/>
    <w:rsid w:val="00882B32"/>
    <w:rsid w:val="0088317E"/>
    <w:rsid w:val="008839A9"/>
    <w:rsid w:val="008839DE"/>
    <w:rsid w:val="00883ABD"/>
    <w:rsid w:val="00885CC6"/>
    <w:rsid w:val="0088601C"/>
    <w:rsid w:val="008861DD"/>
    <w:rsid w:val="008865DD"/>
    <w:rsid w:val="008870CE"/>
    <w:rsid w:val="00890734"/>
    <w:rsid w:val="00891203"/>
    <w:rsid w:val="00891B7C"/>
    <w:rsid w:val="00892406"/>
    <w:rsid w:val="00892562"/>
    <w:rsid w:val="0089296A"/>
    <w:rsid w:val="00892A70"/>
    <w:rsid w:val="00892E8F"/>
    <w:rsid w:val="008930DE"/>
    <w:rsid w:val="008932CB"/>
    <w:rsid w:val="008932DD"/>
    <w:rsid w:val="00894FDA"/>
    <w:rsid w:val="008954C8"/>
    <w:rsid w:val="00895630"/>
    <w:rsid w:val="00897883"/>
    <w:rsid w:val="008A0902"/>
    <w:rsid w:val="008A0B92"/>
    <w:rsid w:val="008A13A5"/>
    <w:rsid w:val="008A1464"/>
    <w:rsid w:val="008A16FD"/>
    <w:rsid w:val="008A31C0"/>
    <w:rsid w:val="008A3703"/>
    <w:rsid w:val="008A3BAD"/>
    <w:rsid w:val="008A562A"/>
    <w:rsid w:val="008B001A"/>
    <w:rsid w:val="008B0DF8"/>
    <w:rsid w:val="008B1020"/>
    <w:rsid w:val="008B1D32"/>
    <w:rsid w:val="008B2AB7"/>
    <w:rsid w:val="008B3818"/>
    <w:rsid w:val="008B3E79"/>
    <w:rsid w:val="008B41B0"/>
    <w:rsid w:val="008B45F7"/>
    <w:rsid w:val="008B4F0C"/>
    <w:rsid w:val="008B5FF9"/>
    <w:rsid w:val="008B74A3"/>
    <w:rsid w:val="008B78AD"/>
    <w:rsid w:val="008C036D"/>
    <w:rsid w:val="008C07AA"/>
    <w:rsid w:val="008C10B9"/>
    <w:rsid w:val="008C179B"/>
    <w:rsid w:val="008C1CBA"/>
    <w:rsid w:val="008C2140"/>
    <w:rsid w:val="008C233B"/>
    <w:rsid w:val="008C385F"/>
    <w:rsid w:val="008C5723"/>
    <w:rsid w:val="008C748F"/>
    <w:rsid w:val="008D0375"/>
    <w:rsid w:val="008D04BF"/>
    <w:rsid w:val="008D1576"/>
    <w:rsid w:val="008D15C5"/>
    <w:rsid w:val="008D1A5E"/>
    <w:rsid w:val="008D23DE"/>
    <w:rsid w:val="008D31D4"/>
    <w:rsid w:val="008D46E8"/>
    <w:rsid w:val="008D48C0"/>
    <w:rsid w:val="008D5EF2"/>
    <w:rsid w:val="008D7F1D"/>
    <w:rsid w:val="008E071B"/>
    <w:rsid w:val="008E0780"/>
    <w:rsid w:val="008E08ED"/>
    <w:rsid w:val="008E0ACE"/>
    <w:rsid w:val="008E0E22"/>
    <w:rsid w:val="008E27BC"/>
    <w:rsid w:val="008E2BB3"/>
    <w:rsid w:val="008E2BF6"/>
    <w:rsid w:val="008E30AC"/>
    <w:rsid w:val="008E50C9"/>
    <w:rsid w:val="008E538D"/>
    <w:rsid w:val="008E5661"/>
    <w:rsid w:val="008E5A49"/>
    <w:rsid w:val="008E6C40"/>
    <w:rsid w:val="008E75A6"/>
    <w:rsid w:val="008E77DD"/>
    <w:rsid w:val="008E7E15"/>
    <w:rsid w:val="008F047D"/>
    <w:rsid w:val="008F146F"/>
    <w:rsid w:val="008F1777"/>
    <w:rsid w:val="008F2790"/>
    <w:rsid w:val="008F3125"/>
    <w:rsid w:val="008F4BA0"/>
    <w:rsid w:val="008F5F92"/>
    <w:rsid w:val="008F6C41"/>
    <w:rsid w:val="008F6F59"/>
    <w:rsid w:val="008F7B3C"/>
    <w:rsid w:val="008F7D7C"/>
    <w:rsid w:val="009001A7"/>
    <w:rsid w:val="009001E4"/>
    <w:rsid w:val="009003DD"/>
    <w:rsid w:val="0090043B"/>
    <w:rsid w:val="0090049A"/>
    <w:rsid w:val="009004E4"/>
    <w:rsid w:val="00900C06"/>
    <w:rsid w:val="0090297C"/>
    <w:rsid w:val="009048A9"/>
    <w:rsid w:val="009053E1"/>
    <w:rsid w:val="009059F0"/>
    <w:rsid w:val="00905D3E"/>
    <w:rsid w:val="009077A2"/>
    <w:rsid w:val="00907A84"/>
    <w:rsid w:val="00910CB8"/>
    <w:rsid w:val="00911BBC"/>
    <w:rsid w:val="00911E10"/>
    <w:rsid w:val="00912035"/>
    <w:rsid w:val="009121EA"/>
    <w:rsid w:val="0091332C"/>
    <w:rsid w:val="00913FEC"/>
    <w:rsid w:val="00915A23"/>
    <w:rsid w:val="00916DF0"/>
    <w:rsid w:val="00917ACE"/>
    <w:rsid w:val="00917E99"/>
    <w:rsid w:val="009212E7"/>
    <w:rsid w:val="0092130E"/>
    <w:rsid w:val="00921C0B"/>
    <w:rsid w:val="00922A86"/>
    <w:rsid w:val="009230DB"/>
    <w:rsid w:val="009232C3"/>
    <w:rsid w:val="00923498"/>
    <w:rsid w:val="00923AFD"/>
    <w:rsid w:val="00924504"/>
    <w:rsid w:val="00925E93"/>
    <w:rsid w:val="009263A0"/>
    <w:rsid w:val="009264F7"/>
    <w:rsid w:val="00926CE6"/>
    <w:rsid w:val="00926D01"/>
    <w:rsid w:val="009273E8"/>
    <w:rsid w:val="00927E06"/>
    <w:rsid w:val="00927F17"/>
    <w:rsid w:val="009307EE"/>
    <w:rsid w:val="00930847"/>
    <w:rsid w:val="00930BF8"/>
    <w:rsid w:val="00930CB4"/>
    <w:rsid w:val="009314BE"/>
    <w:rsid w:val="00931901"/>
    <w:rsid w:val="00931C7A"/>
    <w:rsid w:val="0093256B"/>
    <w:rsid w:val="00932680"/>
    <w:rsid w:val="00933265"/>
    <w:rsid w:val="0093456C"/>
    <w:rsid w:val="00936523"/>
    <w:rsid w:val="00937491"/>
    <w:rsid w:val="00937EDE"/>
    <w:rsid w:val="00940ADF"/>
    <w:rsid w:val="0094224A"/>
    <w:rsid w:val="00942261"/>
    <w:rsid w:val="00942BD8"/>
    <w:rsid w:val="00943B30"/>
    <w:rsid w:val="00945322"/>
    <w:rsid w:val="009453F7"/>
    <w:rsid w:val="00946CAD"/>
    <w:rsid w:val="009474C8"/>
    <w:rsid w:val="00950199"/>
    <w:rsid w:val="0095082A"/>
    <w:rsid w:val="00950BDE"/>
    <w:rsid w:val="00950F01"/>
    <w:rsid w:val="009528D5"/>
    <w:rsid w:val="00953301"/>
    <w:rsid w:val="009549FD"/>
    <w:rsid w:val="00954CCF"/>
    <w:rsid w:val="00956145"/>
    <w:rsid w:val="00964A22"/>
    <w:rsid w:val="009676BE"/>
    <w:rsid w:val="00967AF6"/>
    <w:rsid w:val="009714E0"/>
    <w:rsid w:val="00971F39"/>
    <w:rsid w:val="00972504"/>
    <w:rsid w:val="00972A65"/>
    <w:rsid w:val="0097312B"/>
    <w:rsid w:val="00973C2C"/>
    <w:rsid w:val="009740E0"/>
    <w:rsid w:val="0097426D"/>
    <w:rsid w:val="00974CB8"/>
    <w:rsid w:val="00975064"/>
    <w:rsid w:val="00975137"/>
    <w:rsid w:val="00976174"/>
    <w:rsid w:val="009767AA"/>
    <w:rsid w:val="00976950"/>
    <w:rsid w:val="00977C1B"/>
    <w:rsid w:val="00981079"/>
    <w:rsid w:val="00981788"/>
    <w:rsid w:val="00982473"/>
    <w:rsid w:val="009829B3"/>
    <w:rsid w:val="00983B03"/>
    <w:rsid w:val="009852A2"/>
    <w:rsid w:val="00986521"/>
    <w:rsid w:val="009865AC"/>
    <w:rsid w:val="00986DC5"/>
    <w:rsid w:val="00987386"/>
    <w:rsid w:val="009878D1"/>
    <w:rsid w:val="009900F4"/>
    <w:rsid w:val="00990502"/>
    <w:rsid w:val="00992089"/>
    <w:rsid w:val="0099289A"/>
    <w:rsid w:val="00992D1C"/>
    <w:rsid w:val="00993E2E"/>
    <w:rsid w:val="009942B6"/>
    <w:rsid w:val="00994D3B"/>
    <w:rsid w:val="00994EA9"/>
    <w:rsid w:val="00995F18"/>
    <w:rsid w:val="0099745E"/>
    <w:rsid w:val="00997810"/>
    <w:rsid w:val="009A0133"/>
    <w:rsid w:val="009A03E2"/>
    <w:rsid w:val="009A0A7F"/>
    <w:rsid w:val="009A0D57"/>
    <w:rsid w:val="009A0F31"/>
    <w:rsid w:val="009A2EE6"/>
    <w:rsid w:val="009A3080"/>
    <w:rsid w:val="009A3692"/>
    <w:rsid w:val="009A3B47"/>
    <w:rsid w:val="009A4507"/>
    <w:rsid w:val="009A4948"/>
    <w:rsid w:val="009A5160"/>
    <w:rsid w:val="009A52A6"/>
    <w:rsid w:val="009A5B13"/>
    <w:rsid w:val="009A5B7B"/>
    <w:rsid w:val="009A60BC"/>
    <w:rsid w:val="009A7BE3"/>
    <w:rsid w:val="009B0613"/>
    <w:rsid w:val="009B071E"/>
    <w:rsid w:val="009B17EC"/>
    <w:rsid w:val="009B2E3E"/>
    <w:rsid w:val="009B2EB5"/>
    <w:rsid w:val="009B3545"/>
    <w:rsid w:val="009B3EF8"/>
    <w:rsid w:val="009B473B"/>
    <w:rsid w:val="009B4785"/>
    <w:rsid w:val="009B5722"/>
    <w:rsid w:val="009B652D"/>
    <w:rsid w:val="009C0A4E"/>
    <w:rsid w:val="009C19E8"/>
    <w:rsid w:val="009C201D"/>
    <w:rsid w:val="009C317C"/>
    <w:rsid w:val="009C3700"/>
    <w:rsid w:val="009C3931"/>
    <w:rsid w:val="009C4039"/>
    <w:rsid w:val="009C420A"/>
    <w:rsid w:val="009C4225"/>
    <w:rsid w:val="009C4F92"/>
    <w:rsid w:val="009C52AD"/>
    <w:rsid w:val="009C59B4"/>
    <w:rsid w:val="009C5C79"/>
    <w:rsid w:val="009C5DD1"/>
    <w:rsid w:val="009C7385"/>
    <w:rsid w:val="009C7497"/>
    <w:rsid w:val="009C7C76"/>
    <w:rsid w:val="009D0547"/>
    <w:rsid w:val="009D1ECD"/>
    <w:rsid w:val="009D201A"/>
    <w:rsid w:val="009D24F0"/>
    <w:rsid w:val="009D28B2"/>
    <w:rsid w:val="009D2D7C"/>
    <w:rsid w:val="009D2F18"/>
    <w:rsid w:val="009D3402"/>
    <w:rsid w:val="009D3D49"/>
    <w:rsid w:val="009D42AA"/>
    <w:rsid w:val="009D458C"/>
    <w:rsid w:val="009D5014"/>
    <w:rsid w:val="009D5B60"/>
    <w:rsid w:val="009D7863"/>
    <w:rsid w:val="009E0154"/>
    <w:rsid w:val="009E0D03"/>
    <w:rsid w:val="009E1055"/>
    <w:rsid w:val="009E16E6"/>
    <w:rsid w:val="009E1B01"/>
    <w:rsid w:val="009E4836"/>
    <w:rsid w:val="009E544E"/>
    <w:rsid w:val="009E6B4E"/>
    <w:rsid w:val="009E6D05"/>
    <w:rsid w:val="009E6E93"/>
    <w:rsid w:val="009E764C"/>
    <w:rsid w:val="009F01CA"/>
    <w:rsid w:val="009F01DA"/>
    <w:rsid w:val="009F13EC"/>
    <w:rsid w:val="009F13F5"/>
    <w:rsid w:val="009F36D7"/>
    <w:rsid w:val="009F4AAE"/>
    <w:rsid w:val="009F562F"/>
    <w:rsid w:val="009F7B3B"/>
    <w:rsid w:val="009F7F01"/>
    <w:rsid w:val="00A003EA"/>
    <w:rsid w:val="00A005A2"/>
    <w:rsid w:val="00A00A61"/>
    <w:rsid w:val="00A00C4A"/>
    <w:rsid w:val="00A02A11"/>
    <w:rsid w:val="00A02DE3"/>
    <w:rsid w:val="00A032C3"/>
    <w:rsid w:val="00A03318"/>
    <w:rsid w:val="00A036A9"/>
    <w:rsid w:val="00A05A36"/>
    <w:rsid w:val="00A06E0D"/>
    <w:rsid w:val="00A10467"/>
    <w:rsid w:val="00A1120D"/>
    <w:rsid w:val="00A119A2"/>
    <w:rsid w:val="00A119AB"/>
    <w:rsid w:val="00A12927"/>
    <w:rsid w:val="00A12A27"/>
    <w:rsid w:val="00A13209"/>
    <w:rsid w:val="00A13E6B"/>
    <w:rsid w:val="00A14C6C"/>
    <w:rsid w:val="00A14D89"/>
    <w:rsid w:val="00A16D34"/>
    <w:rsid w:val="00A17312"/>
    <w:rsid w:val="00A173FF"/>
    <w:rsid w:val="00A175EB"/>
    <w:rsid w:val="00A179C4"/>
    <w:rsid w:val="00A17B00"/>
    <w:rsid w:val="00A20F34"/>
    <w:rsid w:val="00A21587"/>
    <w:rsid w:val="00A2288A"/>
    <w:rsid w:val="00A22FA0"/>
    <w:rsid w:val="00A23E54"/>
    <w:rsid w:val="00A2420C"/>
    <w:rsid w:val="00A24910"/>
    <w:rsid w:val="00A24C14"/>
    <w:rsid w:val="00A24E1F"/>
    <w:rsid w:val="00A25260"/>
    <w:rsid w:val="00A261A5"/>
    <w:rsid w:val="00A26388"/>
    <w:rsid w:val="00A27313"/>
    <w:rsid w:val="00A27881"/>
    <w:rsid w:val="00A30158"/>
    <w:rsid w:val="00A303BE"/>
    <w:rsid w:val="00A309D8"/>
    <w:rsid w:val="00A31EA7"/>
    <w:rsid w:val="00A32655"/>
    <w:rsid w:val="00A33B35"/>
    <w:rsid w:val="00A34309"/>
    <w:rsid w:val="00A34A9B"/>
    <w:rsid w:val="00A34DFA"/>
    <w:rsid w:val="00A37FFB"/>
    <w:rsid w:val="00A406EC"/>
    <w:rsid w:val="00A408A2"/>
    <w:rsid w:val="00A40E3B"/>
    <w:rsid w:val="00A413FF"/>
    <w:rsid w:val="00A42AC8"/>
    <w:rsid w:val="00A42BD7"/>
    <w:rsid w:val="00A4318C"/>
    <w:rsid w:val="00A43676"/>
    <w:rsid w:val="00A4479B"/>
    <w:rsid w:val="00A44CF1"/>
    <w:rsid w:val="00A46360"/>
    <w:rsid w:val="00A4652C"/>
    <w:rsid w:val="00A46C79"/>
    <w:rsid w:val="00A47D41"/>
    <w:rsid w:val="00A50239"/>
    <w:rsid w:val="00A5098D"/>
    <w:rsid w:val="00A50D8D"/>
    <w:rsid w:val="00A50FAF"/>
    <w:rsid w:val="00A52E99"/>
    <w:rsid w:val="00A537F0"/>
    <w:rsid w:val="00A53B26"/>
    <w:rsid w:val="00A54566"/>
    <w:rsid w:val="00A54751"/>
    <w:rsid w:val="00A54775"/>
    <w:rsid w:val="00A57BC8"/>
    <w:rsid w:val="00A60A58"/>
    <w:rsid w:val="00A6107E"/>
    <w:rsid w:val="00A614ED"/>
    <w:rsid w:val="00A61979"/>
    <w:rsid w:val="00A6215B"/>
    <w:rsid w:val="00A62AE7"/>
    <w:rsid w:val="00A6335C"/>
    <w:rsid w:val="00A63612"/>
    <w:rsid w:val="00A63A63"/>
    <w:rsid w:val="00A64863"/>
    <w:rsid w:val="00A64B10"/>
    <w:rsid w:val="00A65F24"/>
    <w:rsid w:val="00A667F0"/>
    <w:rsid w:val="00A66830"/>
    <w:rsid w:val="00A66B36"/>
    <w:rsid w:val="00A66F95"/>
    <w:rsid w:val="00A67500"/>
    <w:rsid w:val="00A67ED4"/>
    <w:rsid w:val="00A70A5D"/>
    <w:rsid w:val="00A70BD1"/>
    <w:rsid w:val="00A7175A"/>
    <w:rsid w:val="00A72E4B"/>
    <w:rsid w:val="00A7307E"/>
    <w:rsid w:val="00A73E45"/>
    <w:rsid w:val="00A73F5E"/>
    <w:rsid w:val="00A7515B"/>
    <w:rsid w:val="00A754CA"/>
    <w:rsid w:val="00A75A90"/>
    <w:rsid w:val="00A7606C"/>
    <w:rsid w:val="00A76822"/>
    <w:rsid w:val="00A77361"/>
    <w:rsid w:val="00A77AED"/>
    <w:rsid w:val="00A839D1"/>
    <w:rsid w:val="00A83FB6"/>
    <w:rsid w:val="00A84A28"/>
    <w:rsid w:val="00A84F1D"/>
    <w:rsid w:val="00A851F5"/>
    <w:rsid w:val="00A85614"/>
    <w:rsid w:val="00A85EE4"/>
    <w:rsid w:val="00A8740A"/>
    <w:rsid w:val="00A875E1"/>
    <w:rsid w:val="00A900FC"/>
    <w:rsid w:val="00A91452"/>
    <w:rsid w:val="00A929EB"/>
    <w:rsid w:val="00A935DE"/>
    <w:rsid w:val="00A9376B"/>
    <w:rsid w:val="00A93811"/>
    <w:rsid w:val="00A9396E"/>
    <w:rsid w:val="00A940E8"/>
    <w:rsid w:val="00A94245"/>
    <w:rsid w:val="00A94E01"/>
    <w:rsid w:val="00A96518"/>
    <w:rsid w:val="00A968C5"/>
    <w:rsid w:val="00A974FF"/>
    <w:rsid w:val="00A97FD6"/>
    <w:rsid w:val="00AA15BE"/>
    <w:rsid w:val="00AA16AD"/>
    <w:rsid w:val="00AA314D"/>
    <w:rsid w:val="00AA334F"/>
    <w:rsid w:val="00AA467D"/>
    <w:rsid w:val="00AA5771"/>
    <w:rsid w:val="00AA57D5"/>
    <w:rsid w:val="00AA6C07"/>
    <w:rsid w:val="00AA75E8"/>
    <w:rsid w:val="00AA7BEA"/>
    <w:rsid w:val="00AB03AC"/>
    <w:rsid w:val="00AB32A1"/>
    <w:rsid w:val="00AB3314"/>
    <w:rsid w:val="00AB36AE"/>
    <w:rsid w:val="00AB39B7"/>
    <w:rsid w:val="00AB476C"/>
    <w:rsid w:val="00AB572E"/>
    <w:rsid w:val="00AB5D9A"/>
    <w:rsid w:val="00AB646D"/>
    <w:rsid w:val="00AB6760"/>
    <w:rsid w:val="00AB6D2F"/>
    <w:rsid w:val="00AB6FEB"/>
    <w:rsid w:val="00AC15BA"/>
    <w:rsid w:val="00AC1D11"/>
    <w:rsid w:val="00AC1F05"/>
    <w:rsid w:val="00AC4833"/>
    <w:rsid w:val="00AC565B"/>
    <w:rsid w:val="00AC6300"/>
    <w:rsid w:val="00AC674C"/>
    <w:rsid w:val="00AD0935"/>
    <w:rsid w:val="00AD0B6B"/>
    <w:rsid w:val="00AD0C23"/>
    <w:rsid w:val="00AD2B62"/>
    <w:rsid w:val="00AD3546"/>
    <w:rsid w:val="00AD37A4"/>
    <w:rsid w:val="00AD4B19"/>
    <w:rsid w:val="00AD55DC"/>
    <w:rsid w:val="00AD5CB8"/>
    <w:rsid w:val="00AD7524"/>
    <w:rsid w:val="00AE1117"/>
    <w:rsid w:val="00AE123B"/>
    <w:rsid w:val="00AE2C74"/>
    <w:rsid w:val="00AE2CB8"/>
    <w:rsid w:val="00AE390A"/>
    <w:rsid w:val="00AE429D"/>
    <w:rsid w:val="00AE4F41"/>
    <w:rsid w:val="00AE585D"/>
    <w:rsid w:val="00AE5A47"/>
    <w:rsid w:val="00AE5EB9"/>
    <w:rsid w:val="00AE5F23"/>
    <w:rsid w:val="00AE5FFF"/>
    <w:rsid w:val="00AE6747"/>
    <w:rsid w:val="00AE6C4B"/>
    <w:rsid w:val="00AE6E50"/>
    <w:rsid w:val="00AE766F"/>
    <w:rsid w:val="00AF0F4C"/>
    <w:rsid w:val="00AF2F73"/>
    <w:rsid w:val="00AF383F"/>
    <w:rsid w:val="00AF3E3F"/>
    <w:rsid w:val="00AF3EC8"/>
    <w:rsid w:val="00AF4131"/>
    <w:rsid w:val="00AF500C"/>
    <w:rsid w:val="00AF5B2B"/>
    <w:rsid w:val="00AF5BDF"/>
    <w:rsid w:val="00AF63AB"/>
    <w:rsid w:val="00AF7826"/>
    <w:rsid w:val="00B0118F"/>
    <w:rsid w:val="00B021A5"/>
    <w:rsid w:val="00B02588"/>
    <w:rsid w:val="00B029BB"/>
    <w:rsid w:val="00B02CD9"/>
    <w:rsid w:val="00B03413"/>
    <w:rsid w:val="00B04139"/>
    <w:rsid w:val="00B04842"/>
    <w:rsid w:val="00B0495E"/>
    <w:rsid w:val="00B05237"/>
    <w:rsid w:val="00B06473"/>
    <w:rsid w:val="00B07478"/>
    <w:rsid w:val="00B0789C"/>
    <w:rsid w:val="00B07EA9"/>
    <w:rsid w:val="00B1082B"/>
    <w:rsid w:val="00B10831"/>
    <w:rsid w:val="00B10FFA"/>
    <w:rsid w:val="00B11C73"/>
    <w:rsid w:val="00B122F6"/>
    <w:rsid w:val="00B125FE"/>
    <w:rsid w:val="00B12D69"/>
    <w:rsid w:val="00B13358"/>
    <w:rsid w:val="00B13E7D"/>
    <w:rsid w:val="00B13E88"/>
    <w:rsid w:val="00B1543A"/>
    <w:rsid w:val="00B15A1D"/>
    <w:rsid w:val="00B15B17"/>
    <w:rsid w:val="00B15DB7"/>
    <w:rsid w:val="00B16171"/>
    <w:rsid w:val="00B164F0"/>
    <w:rsid w:val="00B17A43"/>
    <w:rsid w:val="00B21FA5"/>
    <w:rsid w:val="00B220E1"/>
    <w:rsid w:val="00B23525"/>
    <w:rsid w:val="00B23A1E"/>
    <w:rsid w:val="00B24382"/>
    <w:rsid w:val="00B24CFF"/>
    <w:rsid w:val="00B25EB7"/>
    <w:rsid w:val="00B261C0"/>
    <w:rsid w:val="00B263FF"/>
    <w:rsid w:val="00B26846"/>
    <w:rsid w:val="00B269CE"/>
    <w:rsid w:val="00B270B3"/>
    <w:rsid w:val="00B277B8"/>
    <w:rsid w:val="00B27839"/>
    <w:rsid w:val="00B30752"/>
    <w:rsid w:val="00B30D4C"/>
    <w:rsid w:val="00B3116B"/>
    <w:rsid w:val="00B317B5"/>
    <w:rsid w:val="00B31AAE"/>
    <w:rsid w:val="00B31E61"/>
    <w:rsid w:val="00B33A05"/>
    <w:rsid w:val="00B33AB0"/>
    <w:rsid w:val="00B34A49"/>
    <w:rsid w:val="00B34C67"/>
    <w:rsid w:val="00B365C9"/>
    <w:rsid w:val="00B36907"/>
    <w:rsid w:val="00B36997"/>
    <w:rsid w:val="00B37EAE"/>
    <w:rsid w:val="00B4005E"/>
    <w:rsid w:val="00B4061E"/>
    <w:rsid w:val="00B40883"/>
    <w:rsid w:val="00B42B75"/>
    <w:rsid w:val="00B42DCE"/>
    <w:rsid w:val="00B43A61"/>
    <w:rsid w:val="00B43BC1"/>
    <w:rsid w:val="00B44515"/>
    <w:rsid w:val="00B464CD"/>
    <w:rsid w:val="00B46BF0"/>
    <w:rsid w:val="00B46E66"/>
    <w:rsid w:val="00B478EA"/>
    <w:rsid w:val="00B479E9"/>
    <w:rsid w:val="00B502FA"/>
    <w:rsid w:val="00B5040F"/>
    <w:rsid w:val="00B50C93"/>
    <w:rsid w:val="00B51973"/>
    <w:rsid w:val="00B526CC"/>
    <w:rsid w:val="00B54111"/>
    <w:rsid w:val="00B543ED"/>
    <w:rsid w:val="00B555DC"/>
    <w:rsid w:val="00B55897"/>
    <w:rsid w:val="00B55ECD"/>
    <w:rsid w:val="00B56D26"/>
    <w:rsid w:val="00B6028B"/>
    <w:rsid w:val="00B60556"/>
    <w:rsid w:val="00B60A51"/>
    <w:rsid w:val="00B60CD7"/>
    <w:rsid w:val="00B61873"/>
    <w:rsid w:val="00B619E7"/>
    <w:rsid w:val="00B62840"/>
    <w:rsid w:val="00B62966"/>
    <w:rsid w:val="00B62F77"/>
    <w:rsid w:val="00B631F2"/>
    <w:rsid w:val="00B6368B"/>
    <w:rsid w:val="00B63E60"/>
    <w:rsid w:val="00B64DCC"/>
    <w:rsid w:val="00B64F06"/>
    <w:rsid w:val="00B65590"/>
    <w:rsid w:val="00B656F7"/>
    <w:rsid w:val="00B6619A"/>
    <w:rsid w:val="00B670D9"/>
    <w:rsid w:val="00B67691"/>
    <w:rsid w:val="00B67BE9"/>
    <w:rsid w:val="00B7133C"/>
    <w:rsid w:val="00B71CE2"/>
    <w:rsid w:val="00B72D83"/>
    <w:rsid w:val="00B73AB2"/>
    <w:rsid w:val="00B73CE2"/>
    <w:rsid w:val="00B7468C"/>
    <w:rsid w:val="00B746E9"/>
    <w:rsid w:val="00B74A9F"/>
    <w:rsid w:val="00B750B6"/>
    <w:rsid w:val="00B757A6"/>
    <w:rsid w:val="00B75E92"/>
    <w:rsid w:val="00B762D8"/>
    <w:rsid w:val="00B76C72"/>
    <w:rsid w:val="00B77DAD"/>
    <w:rsid w:val="00B80DD5"/>
    <w:rsid w:val="00B81E41"/>
    <w:rsid w:val="00B83AA8"/>
    <w:rsid w:val="00B83E4D"/>
    <w:rsid w:val="00B84AD7"/>
    <w:rsid w:val="00B84CE9"/>
    <w:rsid w:val="00B85518"/>
    <w:rsid w:val="00B87AA5"/>
    <w:rsid w:val="00B90C73"/>
    <w:rsid w:val="00B910E5"/>
    <w:rsid w:val="00B9198F"/>
    <w:rsid w:val="00B91B88"/>
    <w:rsid w:val="00B92E7C"/>
    <w:rsid w:val="00B93107"/>
    <w:rsid w:val="00B93462"/>
    <w:rsid w:val="00B93D24"/>
    <w:rsid w:val="00B9510E"/>
    <w:rsid w:val="00B9578B"/>
    <w:rsid w:val="00B95A2C"/>
    <w:rsid w:val="00B96304"/>
    <w:rsid w:val="00B978C5"/>
    <w:rsid w:val="00BA1A14"/>
    <w:rsid w:val="00BA3FAE"/>
    <w:rsid w:val="00BA3FE8"/>
    <w:rsid w:val="00BA421C"/>
    <w:rsid w:val="00BA4796"/>
    <w:rsid w:val="00BA4923"/>
    <w:rsid w:val="00BA5B9A"/>
    <w:rsid w:val="00BA6E75"/>
    <w:rsid w:val="00BA742E"/>
    <w:rsid w:val="00BA7457"/>
    <w:rsid w:val="00BA76BE"/>
    <w:rsid w:val="00BA7E9A"/>
    <w:rsid w:val="00BB0F86"/>
    <w:rsid w:val="00BB1316"/>
    <w:rsid w:val="00BB17A5"/>
    <w:rsid w:val="00BB196D"/>
    <w:rsid w:val="00BB247F"/>
    <w:rsid w:val="00BB254D"/>
    <w:rsid w:val="00BB3170"/>
    <w:rsid w:val="00BB3767"/>
    <w:rsid w:val="00BB6928"/>
    <w:rsid w:val="00BB6947"/>
    <w:rsid w:val="00BB6B59"/>
    <w:rsid w:val="00BB6C1A"/>
    <w:rsid w:val="00BB71A1"/>
    <w:rsid w:val="00BB726B"/>
    <w:rsid w:val="00BB7A7F"/>
    <w:rsid w:val="00BB7EA9"/>
    <w:rsid w:val="00BC05B3"/>
    <w:rsid w:val="00BC16AE"/>
    <w:rsid w:val="00BC2566"/>
    <w:rsid w:val="00BC3E25"/>
    <w:rsid w:val="00BC3E8F"/>
    <w:rsid w:val="00BC562A"/>
    <w:rsid w:val="00BC5DE7"/>
    <w:rsid w:val="00BC73A0"/>
    <w:rsid w:val="00BC7528"/>
    <w:rsid w:val="00BC7F51"/>
    <w:rsid w:val="00BD06E0"/>
    <w:rsid w:val="00BD10AC"/>
    <w:rsid w:val="00BD1AEF"/>
    <w:rsid w:val="00BD32F1"/>
    <w:rsid w:val="00BD441B"/>
    <w:rsid w:val="00BD45D2"/>
    <w:rsid w:val="00BD4D45"/>
    <w:rsid w:val="00BD4F98"/>
    <w:rsid w:val="00BD5EF8"/>
    <w:rsid w:val="00BD5F48"/>
    <w:rsid w:val="00BE0085"/>
    <w:rsid w:val="00BE02F3"/>
    <w:rsid w:val="00BE12E1"/>
    <w:rsid w:val="00BE1875"/>
    <w:rsid w:val="00BE27F0"/>
    <w:rsid w:val="00BE2F91"/>
    <w:rsid w:val="00BE33CB"/>
    <w:rsid w:val="00BE3E65"/>
    <w:rsid w:val="00BE5318"/>
    <w:rsid w:val="00BE7092"/>
    <w:rsid w:val="00BE7328"/>
    <w:rsid w:val="00BF01F1"/>
    <w:rsid w:val="00BF0C97"/>
    <w:rsid w:val="00BF12B7"/>
    <w:rsid w:val="00BF2157"/>
    <w:rsid w:val="00BF2245"/>
    <w:rsid w:val="00BF248B"/>
    <w:rsid w:val="00BF2BF1"/>
    <w:rsid w:val="00BF2FDD"/>
    <w:rsid w:val="00BF3301"/>
    <w:rsid w:val="00BF3A4A"/>
    <w:rsid w:val="00BF3B4E"/>
    <w:rsid w:val="00BF5E5D"/>
    <w:rsid w:val="00BF6FC1"/>
    <w:rsid w:val="00C0021A"/>
    <w:rsid w:val="00C00677"/>
    <w:rsid w:val="00C01DD6"/>
    <w:rsid w:val="00C01FF0"/>
    <w:rsid w:val="00C02798"/>
    <w:rsid w:val="00C02838"/>
    <w:rsid w:val="00C02F29"/>
    <w:rsid w:val="00C0337C"/>
    <w:rsid w:val="00C03897"/>
    <w:rsid w:val="00C03BD2"/>
    <w:rsid w:val="00C03C49"/>
    <w:rsid w:val="00C041CB"/>
    <w:rsid w:val="00C051BD"/>
    <w:rsid w:val="00C0583D"/>
    <w:rsid w:val="00C07737"/>
    <w:rsid w:val="00C07FB3"/>
    <w:rsid w:val="00C10175"/>
    <w:rsid w:val="00C108FF"/>
    <w:rsid w:val="00C10BE2"/>
    <w:rsid w:val="00C10F57"/>
    <w:rsid w:val="00C11932"/>
    <w:rsid w:val="00C11995"/>
    <w:rsid w:val="00C11F06"/>
    <w:rsid w:val="00C12422"/>
    <w:rsid w:val="00C135ED"/>
    <w:rsid w:val="00C13940"/>
    <w:rsid w:val="00C13CFF"/>
    <w:rsid w:val="00C13D4B"/>
    <w:rsid w:val="00C1402C"/>
    <w:rsid w:val="00C15671"/>
    <w:rsid w:val="00C163B4"/>
    <w:rsid w:val="00C164CB"/>
    <w:rsid w:val="00C16FF7"/>
    <w:rsid w:val="00C17854"/>
    <w:rsid w:val="00C17EC7"/>
    <w:rsid w:val="00C226BD"/>
    <w:rsid w:val="00C228E1"/>
    <w:rsid w:val="00C233C1"/>
    <w:rsid w:val="00C234C2"/>
    <w:rsid w:val="00C248D7"/>
    <w:rsid w:val="00C25520"/>
    <w:rsid w:val="00C25C93"/>
    <w:rsid w:val="00C262C6"/>
    <w:rsid w:val="00C2631D"/>
    <w:rsid w:val="00C26A63"/>
    <w:rsid w:val="00C26F22"/>
    <w:rsid w:val="00C27B3F"/>
    <w:rsid w:val="00C27FFC"/>
    <w:rsid w:val="00C300E5"/>
    <w:rsid w:val="00C31747"/>
    <w:rsid w:val="00C31E14"/>
    <w:rsid w:val="00C32249"/>
    <w:rsid w:val="00C33E75"/>
    <w:rsid w:val="00C340D7"/>
    <w:rsid w:val="00C34684"/>
    <w:rsid w:val="00C34EA2"/>
    <w:rsid w:val="00C35511"/>
    <w:rsid w:val="00C359CB"/>
    <w:rsid w:val="00C35C6E"/>
    <w:rsid w:val="00C3621F"/>
    <w:rsid w:val="00C368FA"/>
    <w:rsid w:val="00C37677"/>
    <w:rsid w:val="00C37694"/>
    <w:rsid w:val="00C37908"/>
    <w:rsid w:val="00C40AF9"/>
    <w:rsid w:val="00C44094"/>
    <w:rsid w:val="00C446D3"/>
    <w:rsid w:val="00C45A81"/>
    <w:rsid w:val="00C4717D"/>
    <w:rsid w:val="00C47463"/>
    <w:rsid w:val="00C47B40"/>
    <w:rsid w:val="00C47C67"/>
    <w:rsid w:val="00C47E3B"/>
    <w:rsid w:val="00C50AA3"/>
    <w:rsid w:val="00C5133A"/>
    <w:rsid w:val="00C522FA"/>
    <w:rsid w:val="00C5388B"/>
    <w:rsid w:val="00C53E23"/>
    <w:rsid w:val="00C5429F"/>
    <w:rsid w:val="00C54CC4"/>
    <w:rsid w:val="00C55066"/>
    <w:rsid w:val="00C55E3F"/>
    <w:rsid w:val="00C56054"/>
    <w:rsid w:val="00C5672B"/>
    <w:rsid w:val="00C56A87"/>
    <w:rsid w:val="00C61B4D"/>
    <w:rsid w:val="00C61E0C"/>
    <w:rsid w:val="00C61E39"/>
    <w:rsid w:val="00C62142"/>
    <w:rsid w:val="00C62EC0"/>
    <w:rsid w:val="00C62F83"/>
    <w:rsid w:val="00C632E5"/>
    <w:rsid w:val="00C63E8E"/>
    <w:rsid w:val="00C63F14"/>
    <w:rsid w:val="00C643EB"/>
    <w:rsid w:val="00C6513B"/>
    <w:rsid w:val="00C6797A"/>
    <w:rsid w:val="00C7055D"/>
    <w:rsid w:val="00C70E67"/>
    <w:rsid w:val="00C71510"/>
    <w:rsid w:val="00C718E4"/>
    <w:rsid w:val="00C7241B"/>
    <w:rsid w:val="00C732A3"/>
    <w:rsid w:val="00C737FA"/>
    <w:rsid w:val="00C73E0D"/>
    <w:rsid w:val="00C73FC5"/>
    <w:rsid w:val="00C76162"/>
    <w:rsid w:val="00C76737"/>
    <w:rsid w:val="00C77A30"/>
    <w:rsid w:val="00C77A96"/>
    <w:rsid w:val="00C77E47"/>
    <w:rsid w:val="00C80FB2"/>
    <w:rsid w:val="00C817EC"/>
    <w:rsid w:val="00C81B64"/>
    <w:rsid w:val="00C81CC7"/>
    <w:rsid w:val="00C822D6"/>
    <w:rsid w:val="00C83517"/>
    <w:rsid w:val="00C84475"/>
    <w:rsid w:val="00C852D4"/>
    <w:rsid w:val="00C865D6"/>
    <w:rsid w:val="00C866E1"/>
    <w:rsid w:val="00C86885"/>
    <w:rsid w:val="00C8695A"/>
    <w:rsid w:val="00C86C1D"/>
    <w:rsid w:val="00C870C3"/>
    <w:rsid w:val="00C91028"/>
    <w:rsid w:val="00C91898"/>
    <w:rsid w:val="00C927E1"/>
    <w:rsid w:val="00C92EC5"/>
    <w:rsid w:val="00C9363F"/>
    <w:rsid w:val="00C9372A"/>
    <w:rsid w:val="00C93D43"/>
    <w:rsid w:val="00C9440B"/>
    <w:rsid w:val="00C945F9"/>
    <w:rsid w:val="00C9490B"/>
    <w:rsid w:val="00C94F64"/>
    <w:rsid w:val="00C96E66"/>
    <w:rsid w:val="00C9778E"/>
    <w:rsid w:val="00CA17F9"/>
    <w:rsid w:val="00CA192B"/>
    <w:rsid w:val="00CA1DCE"/>
    <w:rsid w:val="00CA1E32"/>
    <w:rsid w:val="00CA1F22"/>
    <w:rsid w:val="00CA3A48"/>
    <w:rsid w:val="00CA3BB7"/>
    <w:rsid w:val="00CA690C"/>
    <w:rsid w:val="00CA6F2E"/>
    <w:rsid w:val="00CB08E5"/>
    <w:rsid w:val="00CB0ADC"/>
    <w:rsid w:val="00CB0E46"/>
    <w:rsid w:val="00CB1C83"/>
    <w:rsid w:val="00CB1E80"/>
    <w:rsid w:val="00CB2AA4"/>
    <w:rsid w:val="00CB3BE2"/>
    <w:rsid w:val="00CB4413"/>
    <w:rsid w:val="00CB59EE"/>
    <w:rsid w:val="00CB5CEC"/>
    <w:rsid w:val="00CB5D12"/>
    <w:rsid w:val="00CB5E9B"/>
    <w:rsid w:val="00CB723A"/>
    <w:rsid w:val="00CB7834"/>
    <w:rsid w:val="00CB7EA7"/>
    <w:rsid w:val="00CC09A6"/>
    <w:rsid w:val="00CC18CE"/>
    <w:rsid w:val="00CC1A7C"/>
    <w:rsid w:val="00CC1D4D"/>
    <w:rsid w:val="00CC2809"/>
    <w:rsid w:val="00CC2A26"/>
    <w:rsid w:val="00CC2D46"/>
    <w:rsid w:val="00CC2DF8"/>
    <w:rsid w:val="00CC2F43"/>
    <w:rsid w:val="00CC352D"/>
    <w:rsid w:val="00CC467E"/>
    <w:rsid w:val="00CC5408"/>
    <w:rsid w:val="00CC59C0"/>
    <w:rsid w:val="00CC70FB"/>
    <w:rsid w:val="00CC72DA"/>
    <w:rsid w:val="00CC7317"/>
    <w:rsid w:val="00CC7CFB"/>
    <w:rsid w:val="00CC7E74"/>
    <w:rsid w:val="00CD0B58"/>
    <w:rsid w:val="00CD0B67"/>
    <w:rsid w:val="00CD5AD6"/>
    <w:rsid w:val="00CD69E5"/>
    <w:rsid w:val="00CE0C44"/>
    <w:rsid w:val="00CE1859"/>
    <w:rsid w:val="00CE1904"/>
    <w:rsid w:val="00CE19CA"/>
    <w:rsid w:val="00CE1C24"/>
    <w:rsid w:val="00CE1DFF"/>
    <w:rsid w:val="00CE2702"/>
    <w:rsid w:val="00CE2DF4"/>
    <w:rsid w:val="00CE36AB"/>
    <w:rsid w:val="00CE42E5"/>
    <w:rsid w:val="00CE43D5"/>
    <w:rsid w:val="00CE7BA1"/>
    <w:rsid w:val="00CF03AE"/>
    <w:rsid w:val="00CF0F5B"/>
    <w:rsid w:val="00CF1038"/>
    <w:rsid w:val="00CF10ED"/>
    <w:rsid w:val="00CF1355"/>
    <w:rsid w:val="00CF1D16"/>
    <w:rsid w:val="00CF2743"/>
    <w:rsid w:val="00CF2905"/>
    <w:rsid w:val="00CF3010"/>
    <w:rsid w:val="00CF3167"/>
    <w:rsid w:val="00CF318E"/>
    <w:rsid w:val="00CF396C"/>
    <w:rsid w:val="00CF4F00"/>
    <w:rsid w:val="00CF5FCB"/>
    <w:rsid w:val="00CF6365"/>
    <w:rsid w:val="00CF6709"/>
    <w:rsid w:val="00CF6DC0"/>
    <w:rsid w:val="00CF6F24"/>
    <w:rsid w:val="00CF7473"/>
    <w:rsid w:val="00CF74C5"/>
    <w:rsid w:val="00D00161"/>
    <w:rsid w:val="00D0069B"/>
    <w:rsid w:val="00D00FB7"/>
    <w:rsid w:val="00D01DEF"/>
    <w:rsid w:val="00D0347F"/>
    <w:rsid w:val="00D035FA"/>
    <w:rsid w:val="00D04F57"/>
    <w:rsid w:val="00D05383"/>
    <w:rsid w:val="00D055F8"/>
    <w:rsid w:val="00D056B4"/>
    <w:rsid w:val="00D06425"/>
    <w:rsid w:val="00D067E7"/>
    <w:rsid w:val="00D0723D"/>
    <w:rsid w:val="00D074AE"/>
    <w:rsid w:val="00D078CA"/>
    <w:rsid w:val="00D07D18"/>
    <w:rsid w:val="00D100BA"/>
    <w:rsid w:val="00D101CA"/>
    <w:rsid w:val="00D10503"/>
    <w:rsid w:val="00D10908"/>
    <w:rsid w:val="00D10976"/>
    <w:rsid w:val="00D10EBF"/>
    <w:rsid w:val="00D111CD"/>
    <w:rsid w:val="00D11E90"/>
    <w:rsid w:val="00D128F0"/>
    <w:rsid w:val="00D15432"/>
    <w:rsid w:val="00D159A7"/>
    <w:rsid w:val="00D1655C"/>
    <w:rsid w:val="00D16726"/>
    <w:rsid w:val="00D16BBC"/>
    <w:rsid w:val="00D173AC"/>
    <w:rsid w:val="00D17443"/>
    <w:rsid w:val="00D1793E"/>
    <w:rsid w:val="00D17B5B"/>
    <w:rsid w:val="00D20002"/>
    <w:rsid w:val="00D21031"/>
    <w:rsid w:val="00D230AB"/>
    <w:rsid w:val="00D233D7"/>
    <w:rsid w:val="00D2399E"/>
    <w:rsid w:val="00D23CC2"/>
    <w:rsid w:val="00D26897"/>
    <w:rsid w:val="00D26B04"/>
    <w:rsid w:val="00D27077"/>
    <w:rsid w:val="00D27137"/>
    <w:rsid w:val="00D308AC"/>
    <w:rsid w:val="00D31122"/>
    <w:rsid w:val="00D3283A"/>
    <w:rsid w:val="00D32B7B"/>
    <w:rsid w:val="00D34316"/>
    <w:rsid w:val="00D3488B"/>
    <w:rsid w:val="00D34A60"/>
    <w:rsid w:val="00D3647A"/>
    <w:rsid w:val="00D36FEF"/>
    <w:rsid w:val="00D37A6C"/>
    <w:rsid w:val="00D4018E"/>
    <w:rsid w:val="00D4070B"/>
    <w:rsid w:val="00D408C4"/>
    <w:rsid w:val="00D4118E"/>
    <w:rsid w:val="00D41D66"/>
    <w:rsid w:val="00D428CA"/>
    <w:rsid w:val="00D42B97"/>
    <w:rsid w:val="00D42E74"/>
    <w:rsid w:val="00D42FD2"/>
    <w:rsid w:val="00D433EC"/>
    <w:rsid w:val="00D437BE"/>
    <w:rsid w:val="00D437CE"/>
    <w:rsid w:val="00D440E1"/>
    <w:rsid w:val="00D44579"/>
    <w:rsid w:val="00D4517F"/>
    <w:rsid w:val="00D45C8C"/>
    <w:rsid w:val="00D463DB"/>
    <w:rsid w:val="00D46AFC"/>
    <w:rsid w:val="00D474A5"/>
    <w:rsid w:val="00D47AD4"/>
    <w:rsid w:val="00D47EA2"/>
    <w:rsid w:val="00D50C56"/>
    <w:rsid w:val="00D50E91"/>
    <w:rsid w:val="00D50F32"/>
    <w:rsid w:val="00D51ABD"/>
    <w:rsid w:val="00D51F3D"/>
    <w:rsid w:val="00D5295C"/>
    <w:rsid w:val="00D539E9"/>
    <w:rsid w:val="00D54257"/>
    <w:rsid w:val="00D54291"/>
    <w:rsid w:val="00D54666"/>
    <w:rsid w:val="00D550F1"/>
    <w:rsid w:val="00D56693"/>
    <w:rsid w:val="00D56CF9"/>
    <w:rsid w:val="00D57995"/>
    <w:rsid w:val="00D60154"/>
    <w:rsid w:val="00D6053B"/>
    <w:rsid w:val="00D605ED"/>
    <w:rsid w:val="00D60AB8"/>
    <w:rsid w:val="00D61211"/>
    <w:rsid w:val="00D62197"/>
    <w:rsid w:val="00D6228C"/>
    <w:rsid w:val="00D62A00"/>
    <w:rsid w:val="00D62B6A"/>
    <w:rsid w:val="00D6387A"/>
    <w:rsid w:val="00D64597"/>
    <w:rsid w:val="00D6598B"/>
    <w:rsid w:val="00D65B52"/>
    <w:rsid w:val="00D65F38"/>
    <w:rsid w:val="00D670ED"/>
    <w:rsid w:val="00D67998"/>
    <w:rsid w:val="00D67F71"/>
    <w:rsid w:val="00D70384"/>
    <w:rsid w:val="00D70544"/>
    <w:rsid w:val="00D716C3"/>
    <w:rsid w:val="00D73625"/>
    <w:rsid w:val="00D74EF2"/>
    <w:rsid w:val="00D7526F"/>
    <w:rsid w:val="00D76EC0"/>
    <w:rsid w:val="00D776A0"/>
    <w:rsid w:val="00D80897"/>
    <w:rsid w:val="00D80F5C"/>
    <w:rsid w:val="00D81841"/>
    <w:rsid w:val="00D81EEA"/>
    <w:rsid w:val="00D82871"/>
    <w:rsid w:val="00D83814"/>
    <w:rsid w:val="00D84B59"/>
    <w:rsid w:val="00D85556"/>
    <w:rsid w:val="00D85AC6"/>
    <w:rsid w:val="00D861CA"/>
    <w:rsid w:val="00D86718"/>
    <w:rsid w:val="00D86B93"/>
    <w:rsid w:val="00D86C72"/>
    <w:rsid w:val="00D87202"/>
    <w:rsid w:val="00D878DE"/>
    <w:rsid w:val="00D906DA"/>
    <w:rsid w:val="00D9071A"/>
    <w:rsid w:val="00D908FE"/>
    <w:rsid w:val="00D90A2B"/>
    <w:rsid w:val="00D90A7D"/>
    <w:rsid w:val="00D90BEE"/>
    <w:rsid w:val="00D911FD"/>
    <w:rsid w:val="00D9229A"/>
    <w:rsid w:val="00D940AC"/>
    <w:rsid w:val="00D95CC9"/>
    <w:rsid w:val="00D96033"/>
    <w:rsid w:val="00D964D2"/>
    <w:rsid w:val="00D96CFF"/>
    <w:rsid w:val="00D9703F"/>
    <w:rsid w:val="00D97187"/>
    <w:rsid w:val="00DA0010"/>
    <w:rsid w:val="00DA1567"/>
    <w:rsid w:val="00DA1F5D"/>
    <w:rsid w:val="00DA2E2A"/>
    <w:rsid w:val="00DA2EF5"/>
    <w:rsid w:val="00DA365A"/>
    <w:rsid w:val="00DA3F8E"/>
    <w:rsid w:val="00DA617F"/>
    <w:rsid w:val="00DA7530"/>
    <w:rsid w:val="00DB03A0"/>
    <w:rsid w:val="00DB137F"/>
    <w:rsid w:val="00DB22FE"/>
    <w:rsid w:val="00DB25C2"/>
    <w:rsid w:val="00DB2B25"/>
    <w:rsid w:val="00DB4BAD"/>
    <w:rsid w:val="00DB4F5C"/>
    <w:rsid w:val="00DB5290"/>
    <w:rsid w:val="00DB63EF"/>
    <w:rsid w:val="00DB6BCA"/>
    <w:rsid w:val="00DB6FCC"/>
    <w:rsid w:val="00DB7B27"/>
    <w:rsid w:val="00DB7D84"/>
    <w:rsid w:val="00DC0A51"/>
    <w:rsid w:val="00DC0B40"/>
    <w:rsid w:val="00DC117B"/>
    <w:rsid w:val="00DC1501"/>
    <w:rsid w:val="00DC1686"/>
    <w:rsid w:val="00DC182F"/>
    <w:rsid w:val="00DC206F"/>
    <w:rsid w:val="00DC4236"/>
    <w:rsid w:val="00DC565B"/>
    <w:rsid w:val="00DC56A1"/>
    <w:rsid w:val="00DC6314"/>
    <w:rsid w:val="00DC6573"/>
    <w:rsid w:val="00DC6FDB"/>
    <w:rsid w:val="00DC774C"/>
    <w:rsid w:val="00DC7882"/>
    <w:rsid w:val="00DD0366"/>
    <w:rsid w:val="00DD0A55"/>
    <w:rsid w:val="00DD1481"/>
    <w:rsid w:val="00DD2501"/>
    <w:rsid w:val="00DD27A5"/>
    <w:rsid w:val="00DD2D7F"/>
    <w:rsid w:val="00DD3305"/>
    <w:rsid w:val="00DD3EA2"/>
    <w:rsid w:val="00DD4B2B"/>
    <w:rsid w:val="00DD588C"/>
    <w:rsid w:val="00DD5DCD"/>
    <w:rsid w:val="00DD614B"/>
    <w:rsid w:val="00DD76E2"/>
    <w:rsid w:val="00DE0424"/>
    <w:rsid w:val="00DE09C5"/>
    <w:rsid w:val="00DE0D0A"/>
    <w:rsid w:val="00DE1253"/>
    <w:rsid w:val="00DE1AA5"/>
    <w:rsid w:val="00DE2550"/>
    <w:rsid w:val="00DE2FB1"/>
    <w:rsid w:val="00DE2FCA"/>
    <w:rsid w:val="00DE31AE"/>
    <w:rsid w:val="00DE46D8"/>
    <w:rsid w:val="00DE4AD4"/>
    <w:rsid w:val="00DE57D7"/>
    <w:rsid w:val="00DE5C8D"/>
    <w:rsid w:val="00DE70D6"/>
    <w:rsid w:val="00DF017C"/>
    <w:rsid w:val="00DF0955"/>
    <w:rsid w:val="00DF0A38"/>
    <w:rsid w:val="00DF1AAF"/>
    <w:rsid w:val="00DF217D"/>
    <w:rsid w:val="00DF22CB"/>
    <w:rsid w:val="00DF27EE"/>
    <w:rsid w:val="00DF29CC"/>
    <w:rsid w:val="00DF2F6E"/>
    <w:rsid w:val="00DF2F9C"/>
    <w:rsid w:val="00DF4686"/>
    <w:rsid w:val="00DF4831"/>
    <w:rsid w:val="00DF4A1F"/>
    <w:rsid w:val="00DF5733"/>
    <w:rsid w:val="00DF6AEF"/>
    <w:rsid w:val="00DF6B19"/>
    <w:rsid w:val="00E029AB"/>
    <w:rsid w:val="00E04499"/>
    <w:rsid w:val="00E04654"/>
    <w:rsid w:val="00E04AA0"/>
    <w:rsid w:val="00E04D6A"/>
    <w:rsid w:val="00E06482"/>
    <w:rsid w:val="00E06B3C"/>
    <w:rsid w:val="00E07547"/>
    <w:rsid w:val="00E106A7"/>
    <w:rsid w:val="00E10835"/>
    <w:rsid w:val="00E10CE3"/>
    <w:rsid w:val="00E11563"/>
    <w:rsid w:val="00E1391E"/>
    <w:rsid w:val="00E1574D"/>
    <w:rsid w:val="00E1697B"/>
    <w:rsid w:val="00E204A2"/>
    <w:rsid w:val="00E2077D"/>
    <w:rsid w:val="00E22F48"/>
    <w:rsid w:val="00E244F6"/>
    <w:rsid w:val="00E25A34"/>
    <w:rsid w:val="00E267E1"/>
    <w:rsid w:val="00E2775B"/>
    <w:rsid w:val="00E30151"/>
    <w:rsid w:val="00E30836"/>
    <w:rsid w:val="00E3106E"/>
    <w:rsid w:val="00E31A60"/>
    <w:rsid w:val="00E320FA"/>
    <w:rsid w:val="00E33FCD"/>
    <w:rsid w:val="00E3583D"/>
    <w:rsid w:val="00E36DD7"/>
    <w:rsid w:val="00E37388"/>
    <w:rsid w:val="00E37DB8"/>
    <w:rsid w:val="00E41374"/>
    <w:rsid w:val="00E42232"/>
    <w:rsid w:val="00E4284F"/>
    <w:rsid w:val="00E44168"/>
    <w:rsid w:val="00E45AD0"/>
    <w:rsid w:val="00E45D34"/>
    <w:rsid w:val="00E46353"/>
    <w:rsid w:val="00E506F0"/>
    <w:rsid w:val="00E52D8E"/>
    <w:rsid w:val="00E533DA"/>
    <w:rsid w:val="00E55383"/>
    <w:rsid w:val="00E56AA0"/>
    <w:rsid w:val="00E60635"/>
    <w:rsid w:val="00E61151"/>
    <w:rsid w:val="00E615A8"/>
    <w:rsid w:val="00E62162"/>
    <w:rsid w:val="00E62A3B"/>
    <w:rsid w:val="00E62A41"/>
    <w:rsid w:val="00E62B71"/>
    <w:rsid w:val="00E62D51"/>
    <w:rsid w:val="00E64610"/>
    <w:rsid w:val="00E65A53"/>
    <w:rsid w:val="00E665CC"/>
    <w:rsid w:val="00E66E8B"/>
    <w:rsid w:val="00E678A9"/>
    <w:rsid w:val="00E67E27"/>
    <w:rsid w:val="00E70377"/>
    <w:rsid w:val="00E70658"/>
    <w:rsid w:val="00E730C0"/>
    <w:rsid w:val="00E74C15"/>
    <w:rsid w:val="00E765B4"/>
    <w:rsid w:val="00E76765"/>
    <w:rsid w:val="00E7791D"/>
    <w:rsid w:val="00E77AA2"/>
    <w:rsid w:val="00E77C78"/>
    <w:rsid w:val="00E800DF"/>
    <w:rsid w:val="00E805E2"/>
    <w:rsid w:val="00E80880"/>
    <w:rsid w:val="00E809E8"/>
    <w:rsid w:val="00E8119F"/>
    <w:rsid w:val="00E82BC4"/>
    <w:rsid w:val="00E83F7B"/>
    <w:rsid w:val="00E84364"/>
    <w:rsid w:val="00E84403"/>
    <w:rsid w:val="00E849A0"/>
    <w:rsid w:val="00E84EF1"/>
    <w:rsid w:val="00E8602E"/>
    <w:rsid w:val="00E86856"/>
    <w:rsid w:val="00E8717E"/>
    <w:rsid w:val="00E87F6B"/>
    <w:rsid w:val="00E91377"/>
    <w:rsid w:val="00E91937"/>
    <w:rsid w:val="00E9381B"/>
    <w:rsid w:val="00E94949"/>
    <w:rsid w:val="00E963A0"/>
    <w:rsid w:val="00E96622"/>
    <w:rsid w:val="00E9748F"/>
    <w:rsid w:val="00EA080E"/>
    <w:rsid w:val="00EA1EBC"/>
    <w:rsid w:val="00EA3109"/>
    <w:rsid w:val="00EA4043"/>
    <w:rsid w:val="00EA4698"/>
    <w:rsid w:val="00EA46EF"/>
    <w:rsid w:val="00EA4743"/>
    <w:rsid w:val="00EA63CC"/>
    <w:rsid w:val="00EA64B0"/>
    <w:rsid w:val="00EA65CF"/>
    <w:rsid w:val="00EA6946"/>
    <w:rsid w:val="00EA7C6F"/>
    <w:rsid w:val="00EB0CE0"/>
    <w:rsid w:val="00EB1EF5"/>
    <w:rsid w:val="00EB226D"/>
    <w:rsid w:val="00EB32D3"/>
    <w:rsid w:val="00EB351E"/>
    <w:rsid w:val="00EB3C3F"/>
    <w:rsid w:val="00EB5252"/>
    <w:rsid w:val="00EB6875"/>
    <w:rsid w:val="00EB789B"/>
    <w:rsid w:val="00EB7CE1"/>
    <w:rsid w:val="00EC015C"/>
    <w:rsid w:val="00EC019F"/>
    <w:rsid w:val="00EC09A8"/>
    <w:rsid w:val="00EC122D"/>
    <w:rsid w:val="00EC1584"/>
    <w:rsid w:val="00EC1B5A"/>
    <w:rsid w:val="00EC212E"/>
    <w:rsid w:val="00EC249B"/>
    <w:rsid w:val="00EC2910"/>
    <w:rsid w:val="00EC2ED2"/>
    <w:rsid w:val="00EC2F25"/>
    <w:rsid w:val="00EC3B7F"/>
    <w:rsid w:val="00EC57BD"/>
    <w:rsid w:val="00EC6242"/>
    <w:rsid w:val="00EC6C94"/>
    <w:rsid w:val="00EC6D60"/>
    <w:rsid w:val="00EC79DD"/>
    <w:rsid w:val="00EC7E41"/>
    <w:rsid w:val="00ED0303"/>
    <w:rsid w:val="00ED05D4"/>
    <w:rsid w:val="00ED1B0A"/>
    <w:rsid w:val="00ED214B"/>
    <w:rsid w:val="00ED27BA"/>
    <w:rsid w:val="00ED33AC"/>
    <w:rsid w:val="00ED490B"/>
    <w:rsid w:val="00ED4ABF"/>
    <w:rsid w:val="00ED52EA"/>
    <w:rsid w:val="00ED5707"/>
    <w:rsid w:val="00ED5A9D"/>
    <w:rsid w:val="00ED66F7"/>
    <w:rsid w:val="00ED77A9"/>
    <w:rsid w:val="00EE0741"/>
    <w:rsid w:val="00EE1296"/>
    <w:rsid w:val="00EE13C4"/>
    <w:rsid w:val="00EE186A"/>
    <w:rsid w:val="00EE1AE5"/>
    <w:rsid w:val="00EE228B"/>
    <w:rsid w:val="00EE2E60"/>
    <w:rsid w:val="00EE3089"/>
    <w:rsid w:val="00EE3352"/>
    <w:rsid w:val="00EE3405"/>
    <w:rsid w:val="00EE404F"/>
    <w:rsid w:val="00EE696E"/>
    <w:rsid w:val="00EE704F"/>
    <w:rsid w:val="00EE72C1"/>
    <w:rsid w:val="00EF0BE3"/>
    <w:rsid w:val="00EF21FF"/>
    <w:rsid w:val="00EF2527"/>
    <w:rsid w:val="00EF2B39"/>
    <w:rsid w:val="00EF2BE3"/>
    <w:rsid w:val="00EF32B9"/>
    <w:rsid w:val="00EF38B0"/>
    <w:rsid w:val="00EF4616"/>
    <w:rsid w:val="00EF4754"/>
    <w:rsid w:val="00EF5461"/>
    <w:rsid w:val="00EF6E75"/>
    <w:rsid w:val="00EF7285"/>
    <w:rsid w:val="00EF75B9"/>
    <w:rsid w:val="00EF7F87"/>
    <w:rsid w:val="00F006E9"/>
    <w:rsid w:val="00F023E8"/>
    <w:rsid w:val="00F0522D"/>
    <w:rsid w:val="00F05857"/>
    <w:rsid w:val="00F0586A"/>
    <w:rsid w:val="00F05F73"/>
    <w:rsid w:val="00F06243"/>
    <w:rsid w:val="00F066C3"/>
    <w:rsid w:val="00F066DA"/>
    <w:rsid w:val="00F06941"/>
    <w:rsid w:val="00F07A0E"/>
    <w:rsid w:val="00F07E09"/>
    <w:rsid w:val="00F07F0D"/>
    <w:rsid w:val="00F102C5"/>
    <w:rsid w:val="00F1413F"/>
    <w:rsid w:val="00F14182"/>
    <w:rsid w:val="00F15437"/>
    <w:rsid w:val="00F159A6"/>
    <w:rsid w:val="00F15DF5"/>
    <w:rsid w:val="00F169A7"/>
    <w:rsid w:val="00F200F6"/>
    <w:rsid w:val="00F201C0"/>
    <w:rsid w:val="00F20ECA"/>
    <w:rsid w:val="00F21712"/>
    <w:rsid w:val="00F21DA9"/>
    <w:rsid w:val="00F221D9"/>
    <w:rsid w:val="00F2253B"/>
    <w:rsid w:val="00F22829"/>
    <w:rsid w:val="00F22CCB"/>
    <w:rsid w:val="00F230A6"/>
    <w:rsid w:val="00F23FDF"/>
    <w:rsid w:val="00F262A4"/>
    <w:rsid w:val="00F26437"/>
    <w:rsid w:val="00F26738"/>
    <w:rsid w:val="00F278D2"/>
    <w:rsid w:val="00F27E77"/>
    <w:rsid w:val="00F3058B"/>
    <w:rsid w:val="00F30CE2"/>
    <w:rsid w:val="00F315DA"/>
    <w:rsid w:val="00F31CF7"/>
    <w:rsid w:val="00F3367D"/>
    <w:rsid w:val="00F33E0B"/>
    <w:rsid w:val="00F34061"/>
    <w:rsid w:val="00F349DB"/>
    <w:rsid w:val="00F34CAE"/>
    <w:rsid w:val="00F34D0B"/>
    <w:rsid w:val="00F35101"/>
    <w:rsid w:val="00F35228"/>
    <w:rsid w:val="00F35760"/>
    <w:rsid w:val="00F36177"/>
    <w:rsid w:val="00F4050C"/>
    <w:rsid w:val="00F4050E"/>
    <w:rsid w:val="00F41505"/>
    <w:rsid w:val="00F42437"/>
    <w:rsid w:val="00F42602"/>
    <w:rsid w:val="00F42CF3"/>
    <w:rsid w:val="00F42D68"/>
    <w:rsid w:val="00F431BC"/>
    <w:rsid w:val="00F43CF3"/>
    <w:rsid w:val="00F4470B"/>
    <w:rsid w:val="00F44A9E"/>
    <w:rsid w:val="00F44CAF"/>
    <w:rsid w:val="00F4539E"/>
    <w:rsid w:val="00F453C5"/>
    <w:rsid w:val="00F471DD"/>
    <w:rsid w:val="00F47455"/>
    <w:rsid w:val="00F502FA"/>
    <w:rsid w:val="00F503FA"/>
    <w:rsid w:val="00F5072E"/>
    <w:rsid w:val="00F508E3"/>
    <w:rsid w:val="00F523FC"/>
    <w:rsid w:val="00F5248E"/>
    <w:rsid w:val="00F52999"/>
    <w:rsid w:val="00F53E74"/>
    <w:rsid w:val="00F54AA6"/>
    <w:rsid w:val="00F556B1"/>
    <w:rsid w:val="00F55BA3"/>
    <w:rsid w:val="00F55F01"/>
    <w:rsid w:val="00F567B3"/>
    <w:rsid w:val="00F57712"/>
    <w:rsid w:val="00F57BE4"/>
    <w:rsid w:val="00F602C3"/>
    <w:rsid w:val="00F607D9"/>
    <w:rsid w:val="00F60FC5"/>
    <w:rsid w:val="00F618FE"/>
    <w:rsid w:val="00F6421C"/>
    <w:rsid w:val="00F653B6"/>
    <w:rsid w:val="00F65B78"/>
    <w:rsid w:val="00F6673D"/>
    <w:rsid w:val="00F668B7"/>
    <w:rsid w:val="00F70E40"/>
    <w:rsid w:val="00F70F0F"/>
    <w:rsid w:val="00F71294"/>
    <w:rsid w:val="00F716E8"/>
    <w:rsid w:val="00F71B10"/>
    <w:rsid w:val="00F72957"/>
    <w:rsid w:val="00F72C07"/>
    <w:rsid w:val="00F73266"/>
    <w:rsid w:val="00F73721"/>
    <w:rsid w:val="00F73A54"/>
    <w:rsid w:val="00F74770"/>
    <w:rsid w:val="00F748EA"/>
    <w:rsid w:val="00F75C3E"/>
    <w:rsid w:val="00F760B9"/>
    <w:rsid w:val="00F762EA"/>
    <w:rsid w:val="00F76A1B"/>
    <w:rsid w:val="00F772F7"/>
    <w:rsid w:val="00F77E6A"/>
    <w:rsid w:val="00F8053B"/>
    <w:rsid w:val="00F80543"/>
    <w:rsid w:val="00F818FF"/>
    <w:rsid w:val="00F81E4D"/>
    <w:rsid w:val="00F82766"/>
    <w:rsid w:val="00F8292E"/>
    <w:rsid w:val="00F8379D"/>
    <w:rsid w:val="00F8473B"/>
    <w:rsid w:val="00F8545D"/>
    <w:rsid w:val="00F85C02"/>
    <w:rsid w:val="00F8612E"/>
    <w:rsid w:val="00F86943"/>
    <w:rsid w:val="00F87888"/>
    <w:rsid w:val="00F87FF1"/>
    <w:rsid w:val="00F90C12"/>
    <w:rsid w:val="00F9256A"/>
    <w:rsid w:val="00F92A51"/>
    <w:rsid w:val="00F93217"/>
    <w:rsid w:val="00F93B98"/>
    <w:rsid w:val="00F94F57"/>
    <w:rsid w:val="00F95BB3"/>
    <w:rsid w:val="00F95C6D"/>
    <w:rsid w:val="00F96CDF"/>
    <w:rsid w:val="00F96FD4"/>
    <w:rsid w:val="00F971A2"/>
    <w:rsid w:val="00F97C8C"/>
    <w:rsid w:val="00FA092D"/>
    <w:rsid w:val="00FA125D"/>
    <w:rsid w:val="00FA3078"/>
    <w:rsid w:val="00FA3708"/>
    <w:rsid w:val="00FA431B"/>
    <w:rsid w:val="00FA4990"/>
    <w:rsid w:val="00FA4DFD"/>
    <w:rsid w:val="00FA5199"/>
    <w:rsid w:val="00FA5D24"/>
    <w:rsid w:val="00FA6AEE"/>
    <w:rsid w:val="00FA79B8"/>
    <w:rsid w:val="00FA7CA7"/>
    <w:rsid w:val="00FB0287"/>
    <w:rsid w:val="00FB0BD2"/>
    <w:rsid w:val="00FB2467"/>
    <w:rsid w:val="00FB2E78"/>
    <w:rsid w:val="00FB3173"/>
    <w:rsid w:val="00FB3BEA"/>
    <w:rsid w:val="00FB485C"/>
    <w:rsid w:val="00FB4B8F"/>
    <w:rsid w:val="00FB4C27"/>
    <w:rsid w:val="00FB5141"/>
    <w:rsid w:val="00FB5F1D"/>
    <w:rsid w:val="00FB63A5"/>
    <w:rsid w:val="00FB65A1"/>
    <w:rsid w:val="00FB6CE3"/>
    <w:rsid w:val="00FB7ED6"/>
    <w:rsid w:val="00FC040A"/>
    <w:rsid w:val="00FC1486"/>
    <w:rsid w:val="00FC1A8B"/>
    <w:rsid w:val="00FC1D39"/>
    <w:rsid w:val="00FC1EB2"/>
    <w:rsid w:val="00FC2A4A"/>
    <w:rsid w:val="00FC2EFE"/>
    <w:rsid w:val="00FC36B2"/>
    <w:rsid w:val="00FC4765"/>
    <w:rsid w:val="00FC4943"/>
    <w:rsid w:val="00FC4E67"/>
    <w:rsid w:val="00FC5344"/>
    <w:rsid w:val="00FC556F"/>
    <w:rsid w:val="00FC5887"/>
    <w:rsid w:val="00FC602C"/>
    <w:rsid w:val="00FC79E4"/>
    <w:rsid w:val="00FD0097"/>
    <w:rsid w:val="00FD056D"/>
    <w:rsid w:val="00FD0E7F"/>
    <w:rsid w:val="00FD0ED2"/>
    <w:rsid w:val="00FD1C23"/>
    <w:rsid w:val="00FD20BE"/>
    <w:rsid w:val="00FD290C"/>
    <w:rsid w:val="00FD2FB5"/>
    <w:rsid w:val="00FD3CAD"/>
    <w:rsid w:val="00FD65C8"/>
    <w:rsid w:val="00FD6CE1"/>
    <w:rsid w:val="00FD6E8C"/>
    <w:rsid w:val="00FD7D43"/>
    <w:rsid w:val="00FE0993"/>
    <w:rsid w:val="00FE0DA7"/>
    <w:rsid w:val="00FE0F1D"/>
    <w:rsid w:val="00FE214B"/>
    <w:rsid w:val="00FE2436"/>
    <w:rsid w:val="00FE24A9"/>
    <w:rsid w:val="00FE277E"/>
    <w:rsid w:val="00FE2D90"/>
    <w:rsid w:val="00FE2DA0"/>
    <w:rsid w:val="00FE3A26"/>
    <w:rsid w:val="00FE420E"/>
    <w:rsid w:val="00FE4B14"/>
    <w:rsid w:val="00FE5875"/>
    <w:rsid w:val="00FE6989"/>
    <w:rsid w:val="00FE7107"/>
    <w:rsid w:val="00FE75FE"/>
    <w:rsid w:val="00FE7DF8"/>
    <w:rsid w:val="00FF0F68"/>
    <w:rsid w:val="00FF15EA"/>
    <w:rsid w:val="00FF16DA"/>
    <w:rsid w:val="00FF1A25"/>
    <w:rsid w:val="00FF1AF2"/>
    <w:rsid w:val="00FF2C43"/>
    <w:rsid w:val="00FF489A"/>
    <w:rsid w:val="00FF4CC2"/>
  </w:rsids>
  <m:mathPr>
    <m:mathFont m:val="Cambria Math"/>
    <m:brkBin m:val="before"/>
    <m:brkBinSub m:val="--"/>
    <m:smallFrac m:val="0"/>
    <m:dispDef/>
    <m:lMargin m:val="0"/>
    <m:rMargin m:val="0"/>
    <m:defJc m:val="centerGroup"/>
    <m:wrapIndent m:val="1440"/>
    <m:intLim m:val="subSup"/>
    <m:naryLim m:val="undOvr"/>
  </m:mathPr>
  <w:themeFontLang w:val="nl-NL" w:bidi="te-IN"/>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68C5CDF0"/>
  <w15:docId w15:val="{3C0B1F60-D839-4EAE-AB02-96887B02B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paragraph" w:styleId="Kop1">
    <w:name w:val="heading 1"/>
    <w:basedOn w:val="Standaard"/>
    <w:next w:val="Standaard"/>
    <w:link w:val="Kop1Char"/>
    <w:uiPriority w:val="9"/>
    <w:qFormat/>
    <w:rsid w:val="00464BB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link w:val="Kop2Char"/>
    <w:uiPriority w:val="9"/>
    <w:qFormat/>
    <w:rsid w:val="0083467E"/>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0910F5"/>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910F5"/>
    <w:rPr>
      <w:rFonts w:ascii="Tahoma" w:hAnsi="Tahoma" w:cs="Tahoma"/>
      <w:sz w:val="16"/>
      <w:szCs w:val="16"/>
    </w:rPr>
  </w:style>
  <w:style w:type="table" w:styleId="Tabelraster">
    <w:name w:val="Table Grid"/>
    <w:basedOn w:val="Standaardtabel"/>
    <w:uiPriority w:val="39"/>
    <w:rsid w:val="00F34D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Standaardalinea-lettertype"/>
    <w:rsid w:val="00736A34"/>
  </w:style>
  <w:style w:type="character" w:styleId="Nadruk">
    <w:name w:val="Emphasis"/>
    <w:basedOn w:val="Standaardalinea-lettertype"/>
    <w:uiPriority w:val="20"/>
    <w:qFormat/>
    <w:rsid w:val="00736A34"/>
    <w:rPr>
      <w:i/>
      <w:iCs/>
    </w:rPr>
  </w:style>
  <w:style w:type="paragraph" w:styleId="Lijstalinea">
    <w:name w:val="List Paragraph"/>
    <w:basedOn w:val="Standaard"/>
    <w:uiPriority w:val="34"/>
    <w:qFormat/>
    <w:rsid w:val="00615BB9"/>
    <w:pPr>
      <w:spacing w:after="0" w:line="240" w:lineRule="auto"/>
      <w:ind w:left="720"/>
      <w:contextualSpacing/>
    </w:pPr>
    <w:rPr>
      <w:rFonts w:ascii="Arial" w:eastAsia="Times New Roman" w:hAnsi="Arial" w:cs="Arial"/>
      <w:szCs w:val="24"/>
      <w:lang w:eastAsia="nl-NL"/>
    </w:rPr>
  </w:style>
  <w:style w:type="character" w:styleId="Verwijzingopmerking">
    <w:name w:val="annotation reference"/>
    <w:basedOn w:val="Standaardalinea-lettertype"/>
    <w:uiPriority w:val="99"/>
    <w:semiHidden/>
    <w:unhideWhenUsed/>
    <w:rsid w:val="0023239B"/>
    <w:rPr>
      <w:sz w:val="16"/>
      <w:szCs w:val="16"/>
    </w:rPr>
  </w:style>
  <w:style w:type="paragraph" w:styleId="Tekstopmerking">
    <w:name w:val="annotation text"/>
    <w:basedOn w:val="Standaard"/>
    <w:link w:val="TekstopmerkingChar"/>
    <w:uiPriority w:val="99"/>
    <w:unhideWhenUsed/>
    <w:rsid w:val="007740F0"/>
    <w:pPr>
      <w:spacing w:line="240" w:lineRule="auto"/>
    </w:pPr>
    <w:rPr>
      <w:sz w:val="20"/>
      <w:szCs w:val="20"/>
    </w:rPr>
  </w:style>
  <w:style w:type="character" w:customStyle="1" w:styleId="TekstopmerkingChar">
    <w:name w:val="Tekst opmerking Char"/>
    <w:basedOn w:val="Standaardalinea-lettertype"/>
    <w:link w:val="Tekstopmerking"/>
    <w:uiPriority w:val="99"/>
    <w:rsid w:val="007740F0"/>
    <w:rPr>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511F4C"/>
    <w:rPr>
      <w:b/>
      <w:bCs/>
    </w:rPr>
  </w:style>
  <w:style w:type="character" w:customStyle="1" w:styleId="OnderwerpvanopmerkingChar">
    <w:name w:val="Onderwerp van opmerking Char"/>
    <w:basedOn w:val="TekstopmerkingChar"/>
    <w:link w:val="Onderwerpvanopmerking"/>
    <w:uiPriority w:val="99"/>
    <w:semiHidden/>
    <w:rsid w:val="00511F4C"/>
    <w:rPr>
      <w:b/>
      <w:bCs/>
      <w:sz w:val="20"/>
      <w:szCs w:val="20"/>
      <w:lang w:val="en-GB"/>
    </w:rPr>
  </w:style>
  <w:style w:type="paragraph" w:styleId="Koptekst">
    <w:name w:val="header"/>
    <w:basedOn w:val="Standaard"/>
    <w:link w:val="KoptekstChar"/>
    <w:uiPriority w:val="99"/>
    <w:unhideWhenUsed/>
    <w:rsid w:val="008B4F0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B4F0C"/>
  </w:style>
  <w:style w:type="paragraph" w:styleId="Voettekst">
    <w:name w:val="footer"/>
    <w:basedOn w:val="Standaard"/>
    <w:link w:val="VoettekstChar"/>
    <w:uiPriority w:val="99"/>
    <w:unhideWhenUsed/>
    <w:rsid w:val="008B4F0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B4F0C"/>
  </w:style>
  <w:style w:type="character" w:customStyle="1" w:styleId="Kop2Char">
    <w:name w:val="Kop 2 Char"/>
    <w:basedOn w:val="Standaardalinea-lettertype"/>
    <w:link w:val="Kop2"/>
    <w:uiPriority w:val="9"/>
    <w:rsid w:val="0083467E"/>
    <w:rPr>
      <w:rFonts w:ascii="Times New Roman" w:eastAsia="Times New Roman" w:hAnsi="Times New Roman" w:cs="Times New Roman"/>
      <w:b/>
      <w:bCs/>
      <w:sz w:val="36"/>
      <w:szCs w:val="36"/>
      <w:lang w:eastAsia="nl-NL"/>
    </w:rPr>
  </w:style>
  <w:style w:type="paragraph" w:customStyle="1" w:styleId="Default">
    <w:name w:val="Default"/>
    <w:rsid w:val="00E87F6B"/>
    <w:pPr>
      <w:autoSpaceDE w:val="0"/>
      <w:autoSpaceDN w:val="0"/>
      <w:adjustRightInd w:val="0"/>
      <w:spacing w:after="0" w:line="240" w:lineRule="auto"/>
    </w:pPr>
    <w:rPr>
      <w:rFonts w:ascii="TimesNewRomanPS" w:hAnsi="TimesNewRomanPS" w:cs="TimesNewRomanPS"/>
      <w:color w:val="000000"/>
      <w:sz w:val="24"/>
      <w:szCs w:val="24"/>
    </w:rPr>
  </w:style>
  <w:style w:type="character" w:styleId="Hyperlink">
    <w:name w:val="Hyperlink"/>
    <w:basedOn w:val="Standaardalinea-lettertype"/>
    <w:uiPriority w:val="99"/>
    <w:unhideWhenUsed/>
    <w:rsid w:val="00655162"/>
    <w:rPr>
      <w:color w:val="0000FF"/>
      <w:u w:val="single"/>
    </w:rPr>
  </w:style>
  <w:style w:type="paragraph" w:styleId="Voetnoottekst">
    <w:name w:val="footnote text"/>
    <w:basedOn w:val="Standaard"/>
    <w:link w:val="VoetnoottekstChar"/>
    <w:uiPriority w:val="99"/>
    <w:semiHidden/>
    <w:unhideWhenUsed/>
    <w:rsid w:val="00193CED"/>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193CED"/>
    <w:rPr>
      <w:sz w:val="20"/>
      <w:szCs w:val="20"/>
    </w:rPr>
  </w:style>
  <w:style w:type="character" w:styleId="Voetnootmarkering">
    <w:name w:val="footnote reference"/>
    <w:basedOn w:val="Standaardalinea-lettertype"/>
    <w:uiPriority w:val="99"/>
    <w:semiHidden/>
    <w:unhideWhenUsed/>
    <w:rsid w:val="00193CED"/>
    <w:rPr>
      <w:vertAlign w:val="superscript"/>
    </w:rPr>
  </w:style>
  <w:style w:type="paragraph" w:styleId="Normaalweb">
    <w:name w:val="Normal (Web)"/>
    <w:basedOn w:val="Standaard"/>
    <w:uiPriority w:val="99"/>
    <w:unhideWhenUsed/>
    <w:rsid w:val="00EA1EBC"/>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Revisie">
    <w:name w:val="Revision"/>
    <w:hidden/>
    <w:uiPriority w:val="99"/>
    <w:semiHidden/>
    <w:rsid w:val="000B1073"/>
    <w:pPr>
      <w:spacing w:after="0" w:line="240" w:lineRule="auto"/>
    </w:pPr>
  </w:style>
  <w:style w:type="character" w:customStyle="1" w:styleId="st1">
    <w:name w:val="st1"/>
    <w:basedOn w:val="Standaardalinea-lettertype"/>
    <w:rsid w:val="007E485D"/>
  </w:style>
  <w:style w:type="character" w:styleId="HTML-citaat">
    <w:name w:val="HTML Cite"/>
    <w:basedOn w:val="Standaardalinea-lettertype"/>
    <w:uiPriority w:val="99"/>
    <w:semiHidden/>
    <w:unhideWhenUsed/>
    <w:rsid w:val="007E485D"/>
    <w:rPr>
      <w:i/>
      <w:iCs/>
    </w:rPr>
  </w:style>
  <w:style w:type="character" w:styleId="Zwaar">
    <w:name w:val="Strong"/>
    <w:basedOn w:val="Standaardalinea-lettertype"/>
    <w:uiPriority w:val="22"/>
    <w:qFormat/>
    <w:rsid w:val="00854023"/>
    <w:rPr>
      <w:b/>
      <w:bCs/>
    </w:rPr>
  </w:style>
  <w:style w:type="character" w:customStyle="1" w:styleId="Kop1Char">
    <w:name w:val="Kop 1 Char"/>
    <w:basedOn w:val="Standaardalinea-lettertype"/>
    <w:link w:val="Kop1"/>
    <w:uiPriority w:val="9"/>
    <w:rsid w:val="00464BBD"/>
    <w:rPr>
      <w:rFonts w:asciiTheme="majorHAnsi" w:eastAsiaTheme="majorEastAsia" w:hAnsiTheme="majorHAnsi" w:cstheme="majorBidi"/>
      <w:color w:val="2E74B5" w:themeColor="accent1" w:themeShade="BF"/>
      <w:sz w:val="32"/>
      <w:szCs w:val="32"/>
    </w:rPr>
  </w:style>
  <w:style w:type="character" w:customStyle="1" w:styleId="highlight1">
    <w:name w:val="highlight1"/>
    <w:basedOn w:val="Standaardalinea-lettertype"/>
    <w:rsid w:val="00464BBD"/>
  </w:style>
  <w:style w:type="paragraph" w:customStyle="1" w:styleId="nova-e-listitem">
    <w:name w:val="nova-e-list__item"/>
    <w:basedOn w:val="Standaard"/>
    <w:rsid w:val="00464BBD"/>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UnresolvedMention1">
    <w:name w:val="Unresolved Mention1"/>
    <w:basedOn w:val="Standaardalinea-lettertype"/>
    <w:uiPriority w:val="99"/>
    <w:semiHidden/>
    <w:unhideWhenUsed/>
    <w:rsid w:val="00B76C72"/>
    <w:rPr>
      <w:color w:val="605E5C"/>
      <w:shd w:val="clear" w:color="auto" w:fill="E1DFDD"/>
    </w:rPr>
  </w:style>
  <w:style w:type="character" w:customStyle="1" w:styleId="a">
    <w:name w:val="a"/>
    <w:basedOn w:val="Standaardalinea-lettertype"/>
    <w:rsid w:val="000010C9"/>
  </w:style>
  <w:style w:type="character" w:customStyle="1" w:styleId="l">
    <w:name w:val="l"/>
    <w:basedOn w:val="Standaardalinea-lettertype"/>
    <w:rsid w:val="000010C9"/>
  </w:style>
  <w:style w:type="character" w:styleId="Regelnummer">
    <w:name w:val="line number"/>
    <w:basedOn w:val="Standaardalinea-lettertype"/>
    <w:uiPriority w:val="99"/>
    <w:semiHidden/>
    <w:unhideWhenUsed/>
    <w:rsid w:val="00B6028B"/>
  </w:style>
  <w:style w:type="character" w:styleId="GevolgdeHyperlink">
    <w:name w:val="FollowedHyperlink"/>
    <w:basedOn w:val="Standaardalinea-lettertype"/>
    <w:uiPriority w:val="99"/>
    <w:semiHidden/>
    <w:unhideWhenUsed/>
    <w:rsid w:val="00F81E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40832">
      <w:bodyDiv w:val="1"/>
      <w:marLeft w:val="0"/>
      <w:marRight w:val="0"/>
      <w:marTop w:val="0"/>
      <w:marBottom w:val="0"/>
      <w:divBdr>
        <w:top w:val="none" w:sz="0" w:space="0" w:color="auto"/>
        <w:left w:val="none" w:sz="0" w:space="0" w:color="auto"/>
        <w:bottom w:val="none" w:sz="0" w:space="0" w:color="auto"/>
        <w:right w:val="none" w:sz="0" w:space="0" w:color="auto"/>
      </w:divBdr>
    </w:div>
    <w:div w:id="21445770">
      <w:bodyDiv w:val="1"/>
      <w:marLeft w:val="0"/>
      <w:marRight w:val="0"/>
      <w:marTop w:val="0"/>
      <w:marBottom w:val="0"/>
      <w:divBdr>
        <w:top w:val="none" w:sz="0" w:space="0" w:color="auto"/>
        <w:left w:val="none" w:sz="0" w:space="0" w:color="auto"/>
        <w:bottom w:val="none" w:sz="0" w:space="0" w:color="auto"/>
        <w:right w:val="none" w:sz="0" w:space="0" w:color="auto"/>
      </w:divBdr>
    </w:div>
    <w:div w:id="21975022">
      <w:bodyDiv w:val="1"/>
      <w:marLeft w:val="0"/>
      <w:marRight w:val="0"/>
      <w:marTop w:val="0"/>
      <w:marBottom w:val="0"/>
      <w:divBdr>
        <w:top w:val="none" w:sz="0" w:space="0" w:color="auto"/>
        <w:left w:val="none" w:sz="0" w:space="0" w:color="auto"/>
        <w:bottom w:val="none" w:sz="0" w:space="0" w:color="auto"/>
        <w:right w:val="none" w:sz="0" w:space="0" w:color="auto"/>
      </w:divBdr>
    </w:div>
    <w:div w:id="30155323">
      <w:bodyDiv w:val="1"/>
      <w:marLeft w:val="0"/>
      <w:marRight w:val="0"/>
      <w:marTop w:val="0"/>
      <w:marBottom w:val="0"/>
      <w:divBdr>
        <w:top w:val="none" w:sz="0" w:space="0" w:color="auto"/>
        <w:left w:val="none" w:sz="0" w:space="0" w:color="auto"/>
        <w:bottom w:val="none" w:sz="0" w:space="0" w:color="auto"/>
        <w:right w:val="none" w:sz="0" w:space="0" w:color="auto"/>
      </w:divBdr>
    </w:div>
    <w:div w:id="41439656">
      <w:bodyDiv w:val="1"/>
      <w:marLeft w:val="0"/>
      <w:marRight w:val="0"/>
      <w:marTop w:val="0"/>
      <w:marBottom w:val="0"/>
      <w:divBdr>
        <w:top w:val="none" w:sz="0" w:space="0" w:color="auto"/>
        <w:left w:val="none" w:sz="0" w:space="0" w:color="auto"/>
        <w:bottom w:val="none" w:sz="0" w:space="0" w:color="auto"/>
        <w:right w:val="none" w:sz="0" w:space="0" w:color="auto"/>
      </w:divBdr>
    </w:div>
    <w:div w:id="49572794">
      <w:bodyDiv w:val="1"/>
      <w:marLeft w:val="0"/>
      <w:marRight w:val="0"/>
      <w:marTop w:val="0"/>
      <w:marBottom w:val="0"/>
      <w:divBdr>
        <w:top w:val="none" w:sz="0" w:space="0" w:color="auto"/>
        <w:left w:val="none" w:sz="0" w:space="0" w:color="auto"/>
        <w:bottom w:val="none" w:sz="0" w:space="0" w:color="auto"/>
        <w:right w:val="none" w:sz="0" w:space="0" w:color="auto"/>
      </w:divBdr>
    </w:div>
    <w:div w:id="53897620">
      <w:bodyDiv w:val="1"/>
      <w:marLeft w:val="0"/>
      <w:marRight w:val="0"/>
      <w:marTop w:val="0"/>
      <w:marBottom w:val="0"/>
      <w:divBdr>
        <w:top w:val="none" w:sz="0" w:space="0" w:color="auto"/>
        <w:left w:val="none" w:sz="0" w:space="0" w:color="auto"/>
        <w:bottom w:val="none" w:sz="0" w:space="0" w:color="auto"/>
        <w:right w:val="none" w:sz="0" w:space="0" w:color="auto"/>
      </w:divBdr>
    </w:div>
    <w:div w:id="68188405">
      <w:bodyDiv w:val="1"/>
      <w:marLeft w:val="0"/>
      <w:marRight w:val="0"/>
      <w:marTop w:val="0"/>
      <w:marBottom w:val="0"/>
      <w:divBdr>
        <w:top w:val="none" w:sz="0" w:space="0" w:color="auto"/>
        <w:left w:val="none" w:sz="0" w:space="0" w:color="auto"/>
        <w:bottom w:val="none" w:sz="0" w:space="0" w:color="auto"/>
        <w:right w:val="none" w:sz="0" w:space="0" w:color="auto"/>
      </w:divBdr>
    </w:div>
    <w:div w:id="101145398">
      <w:bodyDiv w:val="1"/>
      <w:marLeft w:val="0"/>
      <w:marRight w:val="0"/>
      <w:marTop w:val="0"/>
      <w:marBottom w:val="0"/>
      <w:divBdr>
        <w:top w:val="none" w:sz="0" w:space="0" w:color="auto"/>
        <w:left w:val="none" w:sz="0" w:space="0" w:color="auto"/>
        <w:bottom w:val="none" w:sz="0" w:space="0" w:color="auto"/>
        <w:right w:val="none" w:sz="0" w:space="0" w:color="auto"/>
      </w:divBdr>
    </w:div>
    <w:div w:id="101459358">
      <w:bodyDiv w:val="1"/>
      <w:marLeft w:val="0"/>
      <w:marRight w:val="0"/>
      <w:marTop w:val="0"/>
      <w:marBottom w:val="0"/>
      <w:divBdr>
        <w:top w:val="none" w:sz="0" w:space="0" w:color="auto"/>
        <w:left w:val="none" w:sz="0" w:space="0" w:color="auto"/>
        <w:bottom w:val="none" w:sz="0" w:space="0" w:color="auto"/>
        <w:right w:val="none" w:sz="0" w:space="0" w:color="auto"/>
      </w:divBdr>
    </w:div>
    <w:div w:id="109053774">
      <w:bodyDiv w:val="1"/>
      <w:marLeft w:val="0"/>
      <w:marRight w:val="0"/>
      <w:marTop w:val="0"/>
      <w:marBottom w:val="0"/>
      <w:divBdr>
        <w:top w:val="none" w:sz="0" w:space="0" w:color="auto"/>
        <w:left w:val="none" w:sz="0" w:space="0" w:color="auto"/>
        <w:bottom w:val="none" w:sz="0" w:space="0" w:color="auto"/>
        <w:right w:val="none" w:sz="0" w:space="0" w:color="auto"/>
      </w:divBdr>
    </w:div>
    <w:div w:id="116216198">
      <w:bodyDiv w:val="1"/>
      <w:marLeft w:val="0"/>
      <w:marRight w:val="0"/>
      <w:marTop w:val="0"/>
      <w:marBottom w:val="0"/>
      <w:divBdr>
        <w:top w:val="none" w:sz="0" w:space="0" w:color="auto"/>
        <w:left w:val="none" w:sz="0" w:space="0" w:color="auto"/>
        <w:bottom w:val="none" w:sz="0" w:space="0" w:color="auto"/>
        <w:right w:val="none" w:sz="0" w:space="0" w:color="auto"/>
      </w:divBdr>
    </w:div>
    <w:div w:id="117337995">
      <w:bodyDiv w:val="1"/>
      <w:marLeft w:val="0"/>
      <w:marRight w:val="0"/>
      <w:marTop w:val="0"/>
      <w:marBottom w:val="0"/>
      <w:divBdr>
        <w:top w:val="none" w:sz="0" w:space="0" w:color="auto"/>
        <w:left w:val="none" w:sz="0" w:space="0" w:color="auto"/>
        <w:bottom w:val="none" w:sz="0" w:space="0" w:color="auto"/>
        <w:right w:val="none" w:sz="0" w:space="0" w:color="auto"/>
      </w:divBdr>
    </w:div>
    <w:div w:id="127482449">
      <w:bodyDiv w:val="1"/>
      <w:marLeft w:val="0"/>
      <w:marRight w:val="0"/>
      <w:marTop w:val="0"/>
      <w:marBottom w:val="0"/>
      <w:divBdr>
        <w:top w:val="none" w:sz="0" w:space="0" w:color="auto"/>
        <w:left w:val="none" w:sz="0" w:space="0" w:color="auto"/>
        <w:bottom w:val="none" w:sz="0" w:space="0" w:color="auto"/>
        <w:right w:val="none" w:sz="0" w:space="0" w:color="auto"/>
      </w:divBdr>
    </w:div>
    <w:div w:id="139613019">
      <w:bodyDiv w:val="1"/>
      <w:marLeft w:val="0"/>
      <w:marRight w:val="0"/>
      <w:marTop w:val="0"/>
      <w:marBottom w:val="0"/>
      <w:divBdr>
        <w:top w:val="none" w:sz="0" w:space="0" w:color="auto"/>
        <w:left w:val="none" w:sz="0" w:space="0" w:color="auto"/>
        <w:bottom w:val="none" w:sz="0" w:space="0" w:color="auto"/>
        <w:right w:val="none" w:sz="0" w:space="0" w:color="auto"/>
      </w:divBdr>
    </w:div>
    <w:div w:id="140853046">
      <w:bodyDiv w:val="1"/>
      <w:marLeft w:val="0"/>
      <w:marRight w:val="0"/>
      <w:marTop w:val="0"/>
      <w:marBottom w:val="0"/>
      <w:divBdr>
        <w:top w:val="none" w:sz="0" w:space="0" w:color="auto"/>
        <w:left w:val="none" w:sz="0" w:space="0" w:color="auto"/>
        <w:bottom w:val="none" w:sz="0" w:space="0" w:color="auto"/>
        <w:right w:val="none" w:sz="0" w:space="0" w:color="auto"/>
      </w:divBdr>
    </w:div>
    <w:div w:id="158930436">
      <w:bodyDiv w:val="1"/>
      <w:marLeft w:val="0"/>
      <w:marRight w:val="0"/>
      <w:marTop w:val="0"/>
      <w:marBottom w:val="0"/>
      <w:divBdr>
        <w:top w:val="none" w:sz="0" w:space="0" w:color="auto"/>
        <w:left w:val="none" w:sz="0" w:space="0" w:color="auto"/>
        <w:bottom w:val="none" w:sz="0" w:space="0" w:color="auto"/>
        <w:right w:val="none" w:sz="0" w:space="0" w:color="auto"/>
      </w:divBdr>
    </w:div>
    <w:div w:id="160969036">
      <w:bodyDiv w:val="1"/>
      <w:marLeft w:val="0"/>
      <w:marRight w:val="0"/>
      <w:marTop w:val="0"/>
      <w:marBottom w:val="0"/>
      <w:divBdr>
        <w:top w:val="none" w:sz="0" w:space="0" w:color="auto"/>
        <w:left w:val="none" w:sz="0" w:space="0" w:color="auto"/>
        <w:bottom w:val="none" w:sz="0" w:space="0" w:color="auto"/>
        <w:right w:val="none" w:sz="0" w:space="0" w:color="auto"/>
      </w:divBdr>
    </w:div>
    <w:div w:id="191769200">
      <w:bodyDiv w:val="1"/>
      <w:marLeft w:val="0"/>
      <w:marRight w:val="0"/>
      <w:marTop w:val="0"/>
      <w:marBottom w:val="0"/>
      <w:divBdr>
        <w:top w:val="none" w:sz="0" w:space="0" w:color="auto"/>
        <w:left w:val="none" w:sz="0" w:space="0" w:color="auto"/>
        <w:bottom w:val="none" w:sz="0" w:space="0" w:color="auto"/>
        <w:right w:val="none" w:sz="0" w:space="0" w:color="auto"/>
      </w:divBdr>
    </w:div>
    <w:div w:id="193468766">
      <w:bodyDiv w:val="1"/>
      <w:marLeft w:val="0"/>
      <w:marRight w:val="0"/>
      <w:marTop w:val="0"/>
      <w:marBottom w:val="0"/>
      <w:divBdr>
        <w:top w:val="none" w:sz="0" w:space="0" w:color="auto"/>
        <w:left w:val="none" w:sz="0" w:space="0" w:color="auto"/>
        <w:bottom w:val="none" w:sz="0" w:space="0" w:color="auto"/>
        <w:right w:val="none" w:sz="0" w:space="0" w:color="auto"/>
      </w:divBdr>
    </w:div>
    <w:div w:id="212272600">
      <w:bodyDiv w:val="1"/>
      <w:marLeft w:val="0"/>
      <w:marRight w:val="0"/>
      <w:marTop w:val="0"/>
      <w:marBottom w:val="0"/>
      <w:divBdr>
        <w:top w:val="none" w:sz="0" w:space="0" w:color="auto"/>
        <w:left w:val="none" w:sz="0" w:space="0" w:color="auto"/>
        <w:bottom w:val="none" w:sz="0" w:space="0" w:color="auto"/>
        <w:right w:val="none" w:sz="0" w:space="0" w:color="auto"/>
      </w:divBdr>
    </w:div>
    <w:div w:id="245385121">
      <w:bodyDiv w:val="1"/>
      <w:marLeft w:val="0"/>
      <w:marRight w:val="0"/>
      <w:marTop w:val="0"/>
      <w:marBottom w:val="0"/>
      <w:divBdr>
        <w:top w:val="none" w:sz="0" w:space="0" w:color="auto"/>
        <w:left w:val="none" w:sz="0" w:space="0" w:color="auto"/>
        <w:bottom w:val="none" w:sz="0" w:space="0" w:color="auto"/>
        <w:right w:val="none" w:sz="0" w:space="0" w:color="auto"/>
      </w:divBdr>
    </w:div>
    <w:div w:id="248975189">
      <w:bodyDiv w:val="1"/>
      <w:marLeft w:val="0"/>
      <w:marRight w:val="0"/>
      <w:marTop w:val="0"/>
      <w:marBottom w:val="0"/>
      <w:divBdr>
        <w:top w:val="none" w:sz="0" w:space="0" w:color="auto"/>
        <w:left w:val="none" w:sz="0" w:space="0" w:color="auto"/>
        <w:bottom w:val="none" w:sz="0" w:space="0" w:color="auto"/>
        <w:right w:val="none" w:sz="0" w:space="0" w:color="auto"/>
      </w:divBdr>
    </w:div>
    <w:div w:id="249388357">
      <w:bodyDiv w:val="1"/>
      <w:marLeft w:val="0"/>
      <w:marRight w:val="0"/>
      <w:marTop w:val="0"/>
      <w:marBottom w:val="0"/>
      <w:divBdr>
        <w:top w:val="none" w:sz="0" w:space="0" w:color="auto"/>
        <w:left w:val="none" w:sz="0" w:space="0" w:color="auto"/>
        <w:bottom w:val="none" w:sz="0" w:space="0" w:color="auto"/>
        <w:right w:val="none" w:sz="0" w:space="0" w:color="auto"/>
      </w:divBdr>
    </w:div>
    <w:div w:id="249656330">
      <w:bodyDiv w:val="1"/>
      <w:marLeft w:val="0"/>
      <w:marRight w:val="0"/>
      <w:marTop w:val="0"/>
      <w:marBottom w:val="0"/>
      <w:divBdr>
        <w:top w:val="none" w:sz="0" w:space="0" w:color="auto"/>
        <w:left w:val="none" w:sz="0" w:space="0" w:color="auto"/>
        <w:bottom w:val="none" w:sz="0" w:space="0" w:color="auto"/>
        <w:right w:val="none" w:sz="0" w:space="0" w:color="auto"/>
      </w:divBdr>
    </w:div>
    <w:div w:id="260069597">
      <w:bodyDiv w:val="1"/>
      <w:marLeft w:val="0"/>
      <w:marRight w:val="0"/>
      <w:marTop w:val="0"/>
      <w:marBottom w:val="0"/>
      <w:divBdr>
        <w:top w:val="none" w:sz="0" w:space="0" w:color="auto"/>
        <w:left w:val="none" w:sz="0" w:space="0" w:color="auto"/>
        <w:bottom w:val="none" w:sz="0" w:space="0" w:color="auto"/>
        <w:right w:val="none" w:sz="0" w:space="0" w:color="auto"/>
      </w:divBdr>
    </w:div>
    <w:div w:id="282346036">
      <w:bodyDiv w:val="1"/>
      <w:marLeft w:val="0"/>
      <w:marRight w:val="0"/>
      <w:marTop w:val="0"/>
      <w:marBottom w:val="0"/>
      <w:divBdr>
        <w:top w:val="none" w:sz="0" w:space="0" w:color="auto"/>
        <w:left w:val="none" w:sz="0" w:space="0" w:color="auto"/>
        <w:bottom w:val="none" w:sz="0" w:space="0" w:color="auto"/>
        <w:right w:val="none" w:sz="0" w:space="0" w:color="auto"/>
      </w:divBdr>
    </w:div>
    <w:div w:id="312104329">
      <w:bodyDiv w:val="1"/>
      <w:marLeft w:val="0"/>
      <w:marRight w:val="0"/>
      <w:marTop w:val="0"/>
      <w:marBottom w:val="0"/>
      <w:divBdr>
        <w:top w:val="none" w:sz="0" w:space="0" w:color="auto"/>
        <w:left w:val="none" w:sz="0" w:space="0" w:color="auto"/>
        <w:bottom w:val="none" w:sz="0" w:space="0" w:color="auto"/>
        <w:right w:val="none" w:sz="0" w:space="0" w:color="auto"/>
      </w:divBdr>
    </w:div>
    <w:div w:id="312609870">
      <w:bodyDiv w:val="1"/>
      <w:marLeft w:val="0"/>
      <w:marRight w:val="0"/>
      <w:marTop w:val="0"/>
      <w:marBottom w:val="0"/>
      <w:divBdr>
        <w:top w:val="none" w:sz="0" w:space="0" w:color="auto"/>
        <w:left w:val="none" w:sz="0" w:space="0" w:color="auto"/>
        <w:bottom w:val="none" w:sz="0" w:space="0" w:color="auto"/>
        <w:right w:val="none" w:sz="0" w:space="0" w:color="auto"/>
      </w:divBdr>
    </w:div>
    <w:div w:id="318272663">
      <w:bodyDiv w:val="1"/>
      <w:marLeft w:val="0"/>
      <w:marRight w:val="0"/>
      <w:marTop w:val="0"/>
      <w:marBottom w:val="0"/>
      <w:divBdr>
        <w:top w:val="none" w:sz="0" w:space="0" w:color="auto"/>
        <w:left w:val="none" w:sz="0" w:space="0" w:color="auto"/>
        <w:bottom w:val="none" w:sz="0" w:space="0" w:color="auto"/>
        <w:right w:val="none" w:sz="0" w:space="0" w:color="auto"/>
      </w:divBdr>
    </w:div>
    <w:div w:id="337119017">
      <w:bodyDiv w:val="1"/>
      <w:marLeft w:val="0"/>
      <w:marRight w:val="0"/>
      <w:marTop w:val="0"/>
      <w:marBottom w:val="0"/>
      <w:divBdr>
        <w:top w:val="none" w:sz="0" w:space="0" w:color="auto"/>
        <w:left w:val="none" w:sz="0" w:space="0" w:color="auto"/>
        <w:bottom w:val="none" w:sz="0" w:space="0" w:color="auto"/>
        <w:right w:val="none" w:sz="0" w:space="0" w:color="auto"/>
      </w:divBdr>
    </w:div>
    <w:div w:id="381906896">
      <w:bodyDiv w:val="1"/>
      <w:marLeft w:val="0"/>
      <w:marRight w:val="0"/>
      <w:marTop w:val="0"/>
      <w:marBottom w:val="0"/>
      <w:divBdr>
        <w:top w:val="none" w:sz="0" w:space="0" w:color="auto"/>
        <w:left w:val="none" w:sz="0" w:space="0" w:color="auto"/>
        <w:bottom w:val="none" w:sz="0" w:space="0" w:color="auto"/>
        <w:right w:val="none" w:sz="0" w:space="0" w:color="auto"/>
      </w:divBdr>
    </w:div>
    <w:div w:id="465709032">
      <w:bodyDiv w:val="1"/>
      <w:marLeft w:val="0"/>
      <w:marRight w:val="0"/>
      <w:marTop w:val="0"/>
      <w:marBottom w:val="0"/>
      <w:divBdr>
        <w:top w:val="none" w:sz="0" w:space="0" w:color="auto"/>
        <w:left w:val="none" w:sz="0" w:space="0" w:color="auto"/>
        <w:bottom w:val="none" w:sz="0" w:space="0" w:color="auto"/>
        <w:right w:val="none" w:sz="0" w:space="0" w:color="auto"/>
      </w:divBdr>
      <w:divsChild>
        <w:div w:id="497313153">
          <w:marLeft w:val="0"/>
          <w:marRight w:val="0"/>
          <w:marTop w:val="0"/>
          <w:marBottom w:val="0"/>
          <w:divBdr>
            <w:top w:val="none" w:sz="0" w:space="0" w:color="auto"/>
            <w:left w:val="none" w:sz="0" w:space="0" w:color="auto"/>
            <w:bottom w:val="none" w:sz="0" w:space="0" w:color="auto"/>
            <w:right w:val="none" w:sz="0" w:space="0" w:color="auto"/>
          </w:divBdr>
          <w:divsChild>
            <w:div w:id="406532607">
              <w:marLeft w:val="0"/>
              <w:marRight w:val="0"/>
              <w:marTop w:val="0"/>
              <w:marBottom w:val="0"/>
              <w:divBdr>
                <w:top w:val="none" w:sz="0" w:space="0" w:color="auto"/>
                <w:left w:val="none" w:sz="0" w:space="0" w:color="auto"/>
                <w:bottom w:val="none" w:sz="0" w:space="0" w:color="auto"/>
                <w:right w:val="none" w:sz="0" w:space="0" w:color="auto"/>
              </w:divBdr>
              <w:divsChild>
                <w:div w:id="796215171">
                  <w:marLeft w:val="0"/>
                  <w:marRight w:val="0"/>
                  <w:marTop w:val="0"/>
                  <w:marBottom w:val="0"/>
                  <w:divBdr>
                    <w:top w:val="none" w:sz="0" w:space="0" w:color="auto"/>
                    <w:left w:val="none" w:sz="0" w:space="0" w:color="auto"/>
                    <w:bottom w:val="none" w:sz="0" w:space="0" w:color="auto"/>
                    <w:right w:val="none" w:sz="0" w:space="0" w:color="auto"/>
                  </w:divBdr>
                  <w:divsChild>
                    <w:div w:id="1004819476">
                      <w:marLeft w:val="0"/>
                      <w:marRight w:val="0"/>
                      <w:marTop w:val="45"/>
                      <w:marBottom w:val="0"/>
                      <w:divBdr>
                        <w:top w:val="none" w:sz="0" w:space="0" w:color="auto"/>
                        <w:left w:val="none" w:sz="0" w:space="0" w:color="auto"/>
                        <w:bottom w:val="none" w:sz="0" w:space="0" w:color="auto"/>
                        <w:right w:val="none" w:sz="0" w:space="0" w:color="auto"/>
                      </w:divBdr>
                      <w:divsChild>
                        <w:div w:id="177934796">
                          <w:marLeft w:val="0"/>
                          <w:marRight w:val="0"/>
                          <w:marTop w:val="0"/>
                          <w:marBottom w:val="0"/>
                          <w:divBdr>
                            <w:top w:val="none" w:sz="0" w:space="0" w:color="auto"/>
                            <w:left w:val="none" w:sz="0" w:space="0" w:color="auto"/>
                            <w:bottom w:val="none" w:sz="0" w:space="0" w:color="auto"/>
                            <w:right w:val="none" w:sz="0" w:space="0" w:color="auto"/>
                          </w:divBdr>
                          <w:divsChild>
                            <w:div w:id="1059285069">
                              <w:marLeft w:val="2070"/>
                              <w:marRight w:val="3960"/>
                              <w:marTop w:val="0"/>
                              <w:marBottom w:val="0"/>
                              <w:divBdr>
                                <w:top w:val="none" w:sz="0" w:space="0" w:color="auto"/>
                                <w:left w:val="none" w:sz="0" w:space="0" w:color="auto"/>
                                <w:bottom w:val="none" w:sz="0" w:space="0" w:color="auto"/>
                                <w:right w:val="none" w:sz="0" w:space="0" w:color="auto"/>
                              </w:divBdr>
                              <w:divsChild>
                                <w:div w:id="1979069902">
                                  <w:marLeft w:val="0"/>
                                  <w:marRight w:val="0"/>
                                  <w:marTop w:val="0"/>
                                  <w:marBottom w:val="0"/>
                                  <w:divBdr>
                                    <w:top w:val="none" w:sz="0" w:space="0" w:color="auto"/>
                                    <w:left w:val="none" w:sz="0" w:space="0" w:color="auto"/>
                                    <w:bottom w:val="none" w:sz="0" w:space="0" w:color="auto"/>
                                    <w:right w:val="none" w:sz="0" w:space="0" w:color="auto"/>
                                  </w:divBdr>
                                  <w:divsChild>
                                    <w:div w:id="1017317616">
                                      <w:marLeft w:val="0"/>
                                      <w:marRight w:val="0"/>
                                      <w:marTop w:val="0"/>
                                      <w:marBottom w:val="0"/>
                                      <w:divBdr>
                                        <w:top w:val="none" w:sz="0" w:space="0" w:color="auto"/>
                                        <w:left w:val="none" w:sz="0" w:space="0" w:color="auto"/>
                                        <w:bottom w:val="none" w:sz="0" w:space="0" w:color="auto"/>
                                        <w:right w:val="none" w:sz="0" w:space="0" w:color="auto"/>
                                      </w:divBdr>
                                      <w:divsChild>
                                        <w:div w:id="1339425487">
                                          <w:marLeft w:val="0"/>
                                          <w:marRight w:val="0"/>
                                          <w:marTop w:val="0"/>
                                          <w:marBottom w:val="0"/>
                                          <w:divBdr>
                                            <w:top w:val="none" w:sz="0" w:space="0" w:color="auto"/>
                                            <w:left w:val="none" w:sz="0" w:space="0" w:color="auto"/>
                                            <w:bottom w:val="none" w:sz="0" w:space="0" w:color="auto"/>
                                            <w:right w:val="none" w:sz="0" w:space="0" w:color="auto"/>
                                          </w:divBdr>
                                          <w:divsChild>
                                            <w:div w:id="1148789130">
                                              <w:marLeft w:val="0"/>
                                              <w:marRight w:val="0"/>
                                              <w:marTop w:val="90"/>
                                              <w:marBottom w:val="0"/>
                                              <w:divBdr>
                                                <w:top w:val="none" w:sz="0" w:space="0" w:color="auto"/>
                                                <w:left w:val="none" w:sz="0" w:space="0" w:color="auto"/>
                                                <w:bottom w:val="none" w:sz="0" w:space="0" w:color="auto"/>
                                                <w:right w:val="none" w:sz="0" w:space="0" w:color="auto"/>
                                              </w:divBdr>
                                              <w:divsChild>
                                                <w:div w:id="1774471235">
                                                  <w:marLeft w:val="0"/>
                                                  <w:marRight w:val="0"/>
                                                  <w:marTop w:val="0"/>
                                                  <w:marBottom w:val="0"/>
                                                  <w:divBdr>
                                                    <w:top w:val="none" w:sz="0" w:space="0" w:color="auto"/>
                                                    <w:left w:val="none" w:sz="0" w:space="0" w:color="auto"/>
                                                    <w:bottom w:val="none" w:sz="0" w:space="0" w:color="auto"/>
                                                    <w:right w:val="none" w:sz="0" w:space="0" w:color="auto"/>
                                                  </w:divBdr>
                                                  <w:divsChild>
                                                    <w:div w:id="1305349013">
                                                      <w:marLeft w:val="0"/>
                                                      <w:marRight w:val="0"/>
                                                      <w:marTop w:val="0"/>
                                                      <w:marBottom w:val="0"/>
                                                      <w:divBdr>
                                                        <w:top w:val="none" w:sz="0" w:space="0" w:color="auto"/>
                                                        <w:left w:val="none" w:sz="0" w:space="0" w:color="auto"/>
                                                        <w:bottom w:val="none" w:sz="0" w:space="0" w:color="auto"/>
                                                        <w:right w:val="none" w:sz="0" w:space="0" w:color="auto"/>
                                                      </w:divBdr>
                                                      <w:divsChild>
                                                        <w:div w:id="286281892">
                                                          <w:marLeft w:val="0"/>
                                                          <w:marRight w:val="0"/>
                                                          <w:marTop w:val="0"/>
                                                          <w:marBottom w:val="0"/>
                                                          <w:divBdr>
                                                            <w:top w:val="none" w:sz="0" w:space="0" w:color="auto"/>
                                                            <w:left w:val="none" w:sz="0" w:space="0" w:color="auto"/>
                                                            <w:bottom w:val="none" w:sz="0" w:space="0" w:color="auto"/>
                                                            <w:right w:val="none" w:sz="0" w:space="0" w:color="auto"/>
                                                          </w:divBdr>
                                                          <w:divsChild>
                                                            <w:div w:id="1225340091">
                                                              <w:marLeft w:val="0"/>
                                                              <w:marRight w:val="0"/>
                                                              <w:marTop w:val="0"/>
                                                              <w:marBottom w:val="390"/>
                                                              <w:divBdr>
                                                                <w:top w:val="none" w:sz="0" w:space="0" w:color="auto"/>
                                                                <w:left w:val="none" w:sz="0" w:space="0" w:color="auto"/>
                                                                <w:bottom w:val="none" w:sz="0" w:space="0" w:color="auto"/>
                                                                <w:right w:val="none" w:sz="0" w:space="0" w:color="auto"/>
                                                              </w:divBdr>
                                                              <w:divsChild>
                                                                <w:div w:id="1453749341">
                                                                  <w:marLeft w:val="0"/>
                                                                  <w:marRight w:val="0"/>
                                                                  <w:marTop w:val="0"/>
                                                                  <w:marBottom w:val="0"/>
                                                                  <w:divBdr>
                                                                    <w:top w:val="none" w:sz="0" w:space="0" w:color="auto"/>
                                                                    <w:left w:val="none" w:sz="0" w:space="0" w:color="auto"/>
                                                                    <w:bottom w:val="none" w:sz="0" w:space="0" w:color="auto"/>
                                                                    <w:right w:val="none" w:sz="0" w:space="0" w:color="auto"/>
                                                                  </w:divBdr>
                                                                  <w:divsChild>
                                                                    <w:div w:id="1778986680">
                                                                      <w:marLeft w:val="0"/>
                                                                      <w:marRight w:val="0"/>
                                                                      <w:marTop w:val="0"/>
                                                                      <w:marBottom w:val="0"/>
                                                                      <w:divBdr>
                                                                        <w:top w:val="none" w:sz="0" w:space="0" w:color="auto"/>
                                                                        <w:left w:val="none" w:sz="0" w:space="0" w:color="auto"/>
                                                                        <w:bottom w:val="none" w:sz="0" w:space="0" w:color="auto"/>
                                                                        <w:right w:val="none" w:sz="0" w:space="0" w:color="auto"/>
                                                                      </w:divBdr>
                                                                      <w:divsChild>
                                                                        <w:div w:id="660233362">
                                                                          <w:marLeft w:val="0"/>
                                                                          <w:marRight w:val="0"/>
                                                                          <w:marTop w:val="0"/>
                                                                          <w:marBottom w:val="0"/>
                                                                          <w:divBdr>
                                                                            <w:top w:val="none" w:sz="0" w:space="0" w:color="auto"/>
                                                                            <w:left w:val="none" w:sz="0" w:space="0" w:color="auto"/>
                                                                            <w:bottom w:val="none" w:sz="0" w:space="0" w:color="auto"/>
                                                                            <w:right w:val="none" w:sz="0" w:space="0" w:color="auto"/>
                                                                          </w:divBdr>
                                                                          <w:divsChild>
                                                                            <w:div w:id="1493063767">
                                                                              <w:marLeft w:val="0"/>
                                                                              <w:marRight w:val="0"/>
                                                                              <w:marTop w:val="0"/>
                                                                              <w:marBottom w:val="0"/>
                                                                              <w:divBdr>
                                                                                <w:top w:val="none" w:sz="0" w:space="0" w:color="auto"/>
                                                                                <w:left w:val="none" w:sz="0" w:space="0" w:color="auto"/>
                                                                                <w:bottom w:val="none" w:sz="0" w:space="0" w:color="auto"/>
                                                                                <w:right w:val="none" w:sz="0" w:space="0" w:color="auto"/>
                                                                              </w:divBdr>
                                                                              <w:divsChild>
                                                                                <w:div w:id="123235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71292743">
      <w:bodyDiv w:val="1"/>
      <w:marLeft w:val="0"/>
      <w:marRight w:val="0"/>
      <w:marTop w:val="0"/>
      <w:marBottom w:val="0"/>
      <w:divBdr>
        <w:top w:val="none" w:sz="0" w:space="0" w:color="auto"/>
        <w:left w:val="none" w:sz="0" w:space="0" w:color="auto"/>
        <w:bottom w:val="none" w:sz="0" w:space="0" w:color="auto"/>
        <w:right w:val="none" w:sz="0" w:space="0" w:color="auto"/>
      </w:divBdr>
    </w:div>
    <w:div w:id="480274120">
      <w:bodyDiv w:val="1"/>
      <w:marLeft w:val="0"/>
      <w:marRight w:val="0"/>
      <w:marTop w:val="0"/>
      <w:marBottom w:val="0"/>
      <w:divBdr>
        <w:top w:val="none" w:sz="0" w:space="0" w:color="auto"/>
        <w:left w:val="none" w:sz="0" w:space="0" w:color="auto"/>
        <w:bottom w:val="none" w:sz="0" w:space="0" w:color="auto"/>
        <w:right w:val="none" w:sz="0" w:space="0" w:color="auto"/>
      </w:divBdr>
    </w:div>
    <w:div w:id="501892410">
      <w:bodyDiv w:val="1"/>
      <w:marLeft w:val="0"/>
      <w:marRight w:val="0"/>
      <w:marTop w:val="0"/>
      <w:marBottom w:val="0"/>
      <w:divBdr>
        <w:top w:val="none" w:sz="0" w:space="0" w:color="auto"/>
        <w:left w:val="none" w:sz="0" w:space="0" w:color="auto"/>
        <w:bottom w:val="none" w:sz="0" w:space="0" w:color="auto"/>
        <w:right w:val="none" w:sz="0" w:space="0" w:color="auto"/>
      </w:divBdr>
    </w:div>
    <w:div w:id="607851566">
      <w:bodyDiv w:val="1"/>
      <w:marLeft w:val="0"/>
      <w:marRight w:val="0"/>
      <w:marTop w:val="0"/>
      <w:marBottom w:val="0"/>
      <w:divBdr>
        <w:top w:val="none" w:sz="0" w:space="0" w:color="auto"/>
        <w:left w:val="none" w:sz="0" w:space="0" w:color="auto"/>
        <w:bottom w:val="none" w:sz="0" w:space="0" w:color="auto"/>
        <w:right w:val="none" w:sz="0" w:space="0" w:color="auto"/>
      </w:divBdr>
    </w:div>
    <w:div w:id="628781454">
      <w:bodyDiv w:val="1"/>
      <w:marLeft w:val="0"/>
      <w:marRight w:val="0"/>
      <w:marTop w:val="0"/>
      <w:marBottom w:val="0"/>
      <w:divBdr>
        <w:top w:val="none" w:sz="0" w:space="0" w:color="auto"/>
        <w:left w:val="none" w:sz="0" w:space="0" w:color="auto"/>
        <w:bottom w:val="none" w:sz="0" w:space="0" w:color="auto"/>
        <w:right w:val="none" w:sz="0" w:space="0" w:color="auto"/>
      </w:divBdr>
    </w:div>
    <w:div w:id="630790470">
      <w:bodyDiv w:val="1"/>
      <w:marLeft w:val="0"/>
      <w:marRight w:val="0"/>
      <w:marTop w:val="0"/>
      <w:marBottom w:val="0"/>
      <w:divBdr>
        <w:top w:val="none" w:sz="0" w:space="0" w:color="auto"/>
        <w:left w:val="none" w:sz="0" w:space="0" w:color="auto"/>
        <w:bottom w:val="none" w:sz="0" w:space="0" w:color="auto"/>
        <w:right w:val="none" w:sz="0" w:space="0" w:color="auto"/>
      </w:divBdr>
    </w:div>
    <w:div w:id="654916932">
      <w:bodyDiv w:val="1"/>
      <w:marLeft w:val="0"/>
      <w:marRight w:val="0"/>
      <w:marTop w:val="0"/>
      <w:marBottom w:val="0"/>
      <w:divBdr>
        <w:top w:val="none" w:sz="0" w:space="0" w:color="auto"/>
        <w:left w:val="none" w:sz="0" w:space="0" w:color="auto"/>
        <w:bottom w:val="none" w:sz="0" w:space="0" w:color="auto"/>
        <w:right w:val="none" w:sz="0" w:space="0" w:color="auto"/>
      </w:divBdr>
    </w:div>
    <w:div w:id="657877582">
      <w:bodyDiv w:val="1"/>
      <w:marLeft w:val="0"/>
      <w:marRight w:val="0"/>
      <w:marTop w:val="0"/>
      <w:marBottom w:val="0"/>
      <w:divBdr>
        <w:top w:val="none" w:sz="0" w:space="0" w:color="auto"/>
        <w:left w:val="none" w:sz="0" w:space="0" w:color="auto"/>
        <w:bottom w:val="none" w:sz="0" w:space="0" w:color="auto"/>
        <w:right w:val="none" w:sz="0" w:space="0" w:color="auto"/>
      </w:divBdr>
    </w:div>
    <w:div w:id="679742131">
      <w:bodyDiv w:val="1"/>
      <w:marLeft w:val="0"/>
      <w:marRight w:val="0"/>
      <w:marTop w:val="0"/>
      <w:marBottom w:val="0"/>
      <w:divBdr>
        <w:top w:val="none" w:sz="0" w:space="0" w:color="auto"/>
        <w:left w:val="none" w:sz="0" w:space="0" w:color="auto"/>
        <w:bottom w:val="none" w:sz="0" w:space="0" w:color="auto"/>
        <w:right w:val="none" w:sz="0" w:space="0" w:color="auto"/>
      </w:divBdr>
    </w:div>
    <w:div w:id="690689593">
      <w:bodyDiv w:val="1"/>
      <w:marLeft w:val="0"/>
      <w:marRight w:val="0"/>
      <w:marTop w:val="0"/>
      <w:marBottom w:val="0"/>
      <w:divBdr>
        <w:top w:val="none" w:sz="0" w:space="0" w:color="auto"/>
        <w:left w:val="none" w:sz="0" w:space="0" w:color="auto"/>
        <w:bottom w:val="none" w:sz="0" w:space="0" w:color="auto"/>
        <w:right w:val="none" w:sz="0" w:space="0" w:color="auto"/>
      </w:divBdr>
    </w:div>
    <w:div w:id="691371605">
      <w:bodyDiv w:val="1"/>
      <w:marLeft w:val="0"/>
      <w:marRight w:val="0"/>
      <w:marTop w:val="0"/>
      <w:marBottom w:val="0"/>
      <w:divBdr>
        <w:top w:val="none" w:sz="0" w:space="0" w:color="auto"/>
        <w:left w:val="none" w:sz="0" w:space="0" w:color="auto"/>
        <w:bottom w:val="none" w:sz="0" w:space="0" w:color="auto"/>
        <w:right w:val="none" w:sz="0" w:space="0" w:color="auto"/>
      </w:divBdr>
    </w:div>
    <w:div w:id="694965039">
      <w:bodyDiv w:val="1"/>
      <w:marLeft w:val="0"/>
      <w:marRight w:val="0"/>
      <w:marTop w:val="0"/>
      <w:marBottom w:val="0"/>
      <w:divBdr>
        <w:top w:val="none" w:sz="0" w:space="0" w:color="auto"/>
        <w:left w:val="none" w:sz="0" w:space="0" w:color="auto"/>
        <w:bottom w:val="none" w:sz="0" w:space="0" w:color="auto"/>
        <w:right w:val="none" w:sz="0" w:space="0" w:color="auto"/>
      </w:divBdr>
    </w:div>
    <w:div w:id="714694566">
      <w:bodyDiv w:val="1"/>
      <w:marLeft w:val="0"/>
      <w:marRight w:val="0"/>
      <w:marTop w:val="0"/>
      <w:marBottom w:val="0"/>
      <w:divBdr>
        <w:top w:val="none" w:sz="0" w:space="0" w:color="auto"/>
        <w:left w:val="none" w:sz="0" w:space="0" w:color="auto"/>
        <w:bottom w:val="none" w:sz="0" w:space="0" w:color="auto"/>
        <w:right w:val="none" w:sz="0" w:space="0" w:color="auto"/>
      </w:divBdr>
    </w:div>
    <w:div w:id="782114691">
      <w:bodyDiv w:val="1"/>
      <w:marLeft w:val="0"/>
      <w:marRight w:val="0"/>
      <w:marTop w:val="0"/>
      <w:marBottom w:val="0"/>
      <w:divBdr>
        <w:top w:val="none" w:sz="0" w:space="0" w:color="auto"/>
        <w:left w:val="none" w:sz="0" w:space="0" w:color="auto"/>
        <w:bottom w:val="none" w:sz="0" w:space="0" w:color="auto"/>
        <w:right w:val="none" w:sz="0" w:space="0" w:color="auto"/>
      </w:divBdr>
    </w:div>
    <w:div w:id="784039524">
      <w:bodyDiv w:val="1"/>
      <w:marLeft w:val="0"/>
      <w:marRight w:val="0"/>
      <w:marTop w:val="0"/>
      <w:marBottom w:val="0"/>
      <w:divBdr>
        <w:top w:val="none" w:sz="0" w:space="0" w:color="auto"/>
        <w:left w:val="none" w:sz="0" w:space="0" w:color="auto"/>
        <w:bottom w:val="none" w:sz="0" w:space="0" w:color="auto"/>
        <w:right w:val="none" w:sz="0" w:space="0" w:color="auto"/>
      </w:divBdr>
    </w:div>
    <w:div w:id="785081535">
      <w:bodyDiv w:val="1"/>
      <w:marLeft w:val="0"/>
      <w:marRight w:val="0"/>
      <w:marTop w:val="0"/>
      <w:marBottom w:val="0"/>
      <w:divBdr>
        <w:top w:val="none" w:sz="0" w:space="0" w:color="auto"/>
        <w:left w:val="none" w:sz="0" w:space="0" w:color="auto"/>
        <w:bottom w:val="none" w:sz="0" w:space="0" w:color="auto"/>
        <w:right w:val="none" w:sz="0" w:space="0" w:color="auto"/>
      </w:divBdr>
    </w:div>
    <w:div w:id="785933147">
      <w:bodyDiv w:val="1"/>
      <w:marLeft w:val="0"/>
      <w:marRight w:val="0"/>
      <w:marTop w:val="0"/>
      <w:marBottom w:val="0"/>
      <w:divBdr>
        <w:top w:val="none" w:sz="0" w:space="0" w:color="auto"/>
        <w:left w:val="none" w:sz="0" w:space="0" w:color="auto"/>
        <w:bottom w:val="none" w:sz="0" w:space="0" w:color="auto"/>
        <w:right w:val="none" w:sz="0" w:space="0" w:color="auto"/>
      </w:divBdr>
    </w:div>
    <w:div w:id="812873316">
      <w:bodyDiv w:val="1"/>
      <w:marLeft w:val="0"/>
      <w:marRight w:val="0"/>
      <w:marTop w:val="0"/>
      <w:marBottom w:val="0"/>
      <w:divBdr>
        <w:top w:val="none" w:sz="0" w:space="0" w:color="auto"/>
        <w:left w:val="none" w:sz="0" w:space="0" w:color="auto"/>
        <w:bottom w:val="none" w:sz="0" w:space="0" w:color="auto"/>
        <w:right w:val="none" w:sz="0" w:space="0" w:color="auto"/>
      </w:divBdr>
    </w:div>
    <w:div w:id="823857176">
      <w:bodyDiv w:val="1"/>
      <w:marLeft w:val="0"/>
      <w:marRight w:val="0"/>
      <w:marTop w:val="0"/>
      <w:marBottom w:val="0"/>
      <w:divBdr>
        <w:top w:val="none" w:sz="0" w:space="0" w:color="auto"/>
        <w:left w:val="none" w:sz="0" w:space="0" w:color="auto"/>
        <w:bottom w:val="none" w:sz="0" w:space="0" w:color="auto"/>
        <w:right w:val="none" w:sz="0" w:space="0" w:color="auto"/>
      </w:divBdr>
    </w:div>
    <w:div w:id="844127488">
      <w:bodyDiv w:val="1"/>
      <w:marLeft w:val="0"/>
      <w:marRight w:val="0"/>
      <w:marTop w:val="0"/>
      <w:marBottom w:val="0"/>
      <w:divBdr>
        <w:top w:val="none" w:sz="0" w:space="0" w:color="auto"/>
        <w:left w:val="none" w:sz="0" w:space="0" w:color="auto"/>
        <w:bottom w:val="none" w:sz="0" w:space="0" w:color="auto"/>
        <w:right w:val="none" w:sz="0" w:space="0" w:color="auto"/>
      </w:divBdr>
    </w:div>
    <w:div w:id="852916844">
      <w:bodyDiv w:val="1"/>
      <w:marLeft w:val="0"/>
      <w:marRight w:val="0"/>
      <w:marTop w:val="0"/>
      <w:marBottom w:val="0"/>
      <w:divBdr>
        <w:top w:val="none" w:sz="0" w:space="0" w:color="auto"/>
        <w:left w:val="none" w:sz="0" w:space="0" w:color="auto"/>
        <w:bottom w:val="none" w:sz="0" w:space="0" w:color="auto"/>
        <w:right w:val="none" w:sz="0" w:space="0" w:color="auto"/>
      </w:divBdr>
    </w:div>
    <w:div w:id="861553067">
      <w:bodyDiv w:val="1"/>
      <w:marLeft w:val="0"/>
      <w:marRight w:val="0"/>
      <w:marTop w:val="0"/>
      <w:marBottom w:val="0"/>
      <w:divBdr>
        <w:top w:val="none" w:sz="0" w:space="0" w:color="auto"/>
        <w:left w:val="none" w:sz="0" w:space="0" w:color="auto"/>
        <w:bottom w:val="none" w:sz="0" w:space="0" w:color="auto"/>
        <w:right w:val="none" w:sz="0" w:space="0" w:color="auto"/>
      </w:divBdr>
    </w:div>
    <w:div w:id="882133095">
      <w:bodyDiv w:val="1"/>
      <w:marLeft w:val="0"/>
      <w:marRight w:val="0"/>
      <w:marTop w:val="0"/>
      <w:marBottom w:val="0"/>
      <w:divBdr>
        <w:top w:val="none" w:sz="0" w:space="0" w:color="auto"/>
        <w:left w:val="none" w:sz="0" w:space="0" w:color="auto"/>
        <w:bottom w:val="none" w:sz="0" w:space="0" w:color="auto"/>
        <w:right w:val="none" w:sz="0" w:space="0" w:color="auto"/>
      </w:divBdr>
    </w:div>
    <w:div w:id="896553258">
      <w:bodyDiv w:val="1"/>
      <w:marLeft w:val="0"/>
      <w:marRight w:val="0"/>
      <w:marTop w:val="0"/>
      <w:marBottom w:val="0"/>
      <w:divBdr>
        <w:top w:val="none" w:sz="0" w:space="0" w:color="auto"/>
        <w:left w:val="none" w:sz="0" w:space="0" w:color="auto"/>
        <w:bottom w:val="none" w:sz="0" w:space="0" w:color="auto"/>
        <w:right w:val="none" w:sz="0" w:space="0" w:color="auto"/>
      </w:divBdr>
    </w:div>
    <w:div w:id="902180898">
      <w:bodyDiv w:val="1"/>
      <w:marLeft w:val="0"/>
      <w:marRight w:val="0"/>
      <w:marTop w:val="0"/>
      <w:marBottom w:val="0"/>
      <w:divBdr>
        <w:top w:val="none" w:sz="0" w:space="0" w:color="auto"/>
        <w:left w:val="none" w:sz="0" w:space="0" w:color="auto"/>
        <w:bottom w:val="none" w:sz="0" w:space="0" w:color="auto"/>
        <w:right w:val="none" w:sz="0" w:space="0" w:color="auto"/>
      </w:divBdr>
    </w:div>
    <w:div w:id="932670474">
      <w:bodyDiv w:val="1"/>
      <w:marLeft w:val="0"/>
      <w:marRight w:val="0"/>
      <w:marTop w:val="0"/>
      <w:marBottom w:val="0"/>
      <w:divBdr>
        <w:top w:val="none" w:sz="0" w:space="0" w:color="auto"/>
        <w:left w:val="none" w:sz="0" w:space="0" w:color="auto"/>
        <w:bottom w:val="none" w:sz="0" w:space="0" w:color="auto"/>
        <w:right w:val="none" w:sz="0" w:space="0" w:color="auto"/>
      </w:divBdr>
    </w:div>
    <w:div w:id="958292534">
      <w:bodyDiv w:val="1"/>
      <w:marLeft w:val="0"/>
      <w:marRight w:val="0"/>
      <w:marTop w:val="0"/>
      <w:marBottom w:val="0"/>
      <w:divBdr>
        <w:top w:val="none" w:sz="0" w:space="0" w:color="auto"/>
        <w:left w:val="none" w:sz="0" w:space="0" w:color="auto"/>
        <w:bottom w:val="none" w:sz="0" w:space="0" w:color="auto"/>
        <w:right w:val="none" w:sz="0" w:space="0" w:color="auto"/>
      </w:divBdr>
    </w:div>
    <w:div w:id="979456479">
      <w:bodyDiv w:val="1"/>
      <w:marLeft w:val="0"/>
      <w:marRight w:val="0"/>
      <w:marTop w:val="0"/>
      <w:marBottom w:val="0"/>
      <w:divBdr>
        <w:top w:val="none" w:sz="0" w:space="0" w:color="auto"/>
        <w:left w:val="none" w:sz="0" w:space="0" w:color="auto"/>
        <w:bottom w:val="none" w:sz="0" w:space="0" w:color="auto"/>
        <w:right w:val="none" w:sz="0" w:space="0" w:color="auto"/>
      </w:divBdr>
    </w:div>
    <w:div w:id="1009916413">
      <w:bodyDiv w:val="1"/>
      <w:marLeft w:val="0"/>
      <w:marRight w:val="0"/>
      <w:marTop w:val="0"/>
      <w:marBottom w:val="0"/>
      <w:divBdr>
        <w:top w:val="none" w:sz="0" w:space="0" w:color="auto"/>
        <w:left w:val="none" w:sz="0" w:space="0" w:color="auto"/>
        <w:bottom w:val="none" w:sz="0" w:space="0" w:color="auto"/>
        <w:right w:val="none" w:sz="0" w:space="0" w:color="auto"/>
      </w:divBdr>
    </w:div>
    <w:div w:id="1020476021">
      <w:bodyDiv w:val="1"/>
      <w:marLeft w:val="0"/>
      <w:marRight w:val="0"/>
      <w:marTop w:val="0"/>
      <w:marBottom w:val="0"/>
      <w:divBdr>
        <w:top w:val="none" w:sz="0" w:space="0" w:color="auto"/>
        <w:left w:val="none" w:sz="0" w:space="0" w:color="auto"/>
        <w:bottom w:val="none" w:sz="0" w:space="0" w:color="auto"/>
        <w:right w:val="none" w:sz="0" w:space="0" w:color="auto"/>
      </w:divBdr>
    </w:div>
    <w:div w:id="1042905094">
      <w:bodyDiv w:val="1"/>
      <w:marLeft w:val="0"/>
      <w:marRight w:val="0"/>
      <w:marTop w:val="0"/>
      <w:marBottom w:val="0"/>
      <w:divBdr>
        <w:top w:val="none" w:sz="0" w:space="0" w:color="auto"/>
        <w:left w:val="none" w:sz="0" w:space="0" w:color="auto"/>
        <w:bottom w:val="none" w:sz="0" w:space="0" w:color="auto"/>
        <w:right w:val="none" w:sz="0" w:space="0" w:color="auto"/>
      </w:divBdr>
    </w:div>
    <w:div w:id="1058893343">
      <w:bodyDiv w:val="1"/>
      <w:marLeft w:val="0"/>
      <w:marRight w:val="0"/>
      <w:marTop w:val="0"/>
      <w:marBottom w:val="0"/>
      <w:divBdr>
        <w:top w:val="none" w:sz="0" w:space="0" w:color="auto"/>
        <w:left w:val="none" w:sz="0" w:space="0" w:color="auto"/>
        <w:bottom w:val="none" w:sz="0" w:space="0" w:color="auto"/>
        <w:right w:val="none" w:sz="0" w:space="0" w:color="auto"/>
      </w:divBdr>
    </w:div>
    <w:div w:id="1099330295">
      <w:bodyDiv w:val="1"/>
      <w:marLeft w:val="0"/>
      <w:marRight w:val="0"/>
      <w:marTop w:val="0"/>
      <w:marBottom w:val="0"/>
      <w:divBdr>
        <w:top w:val="none" w:sz="0" w:space="0" w:color="auto"/>
        <w:left w:val="none" w:sz="0" w:space="0" w:color="auto"/>
        <w:bottom w:val="none" w:sz="0" w:space="0" w:color="auto"/>
        <w:right w:val="none" w:sz="0" w:space="0" w:color="auto"/>
      </w:divBdr>
    </w:div>
    <w:div w:id="1103380980">
      <w:bodyDiv w:val="1"/>
      <w:marLeft w:val="0"/>
      <w:marRight w:val="0"/>
      <w:marTop w:val="0"/>
      <w:marBottom w:val="0"/>
      <w:divBdr>
        <w:top w:val="none" w:sz="0" w:space="0" w:color="auto"/>
        <w:left w:val="none" w:sz="0" w:space="0" w:color="auto"/>
        <w:bottom w:val="none" w:sz="0" w:space="0" w:color="auto"/>
        <w:right w:val="none" w:sz="0" w:space="0" w:color="auto"/>
      </w:divBdr>
    </w:div>
    <w:div w:id="1111586115">
      <w:bodyDiv w:val="1"/>
      <w:marLeft w:val="0"/>
      <w:marRight w:val="0"/>
      <w:marTop w:val="0"/>
      <w:marBottom w:val="0"/>
      <w:divBdr>
        <w:top w:val="none" w:sz="0" w:space="0" w:color="auto"/>
        <w:left w:val="none" w:sz="0" w:space="0" w:color="auto"/>
        <w:bottom w:val="none" w:sz="0" w:space="0" w:color="auto"/>
        <w:right w:val="none" w:sz="0" w:space="0" w:color="auto"/>
      </w:divBdr>
    </w:div>
    <w:div w:id="1120537429">
      <w:bodyDiv w:val="1"/>
      <w:marLeft w:val="0"/>
      <w:marRight w:val="0"/>
      <w:marTop w:val="0"/>
      <w:marBottom w:val="0"/>
      <w:divBdr>
        <w:top w:val="none" w:sz="0" w:space="0" w:color="auto"/>
        <w:left w:val="none" w:sz="0" w:space="0" w:color="auto"/>
        <w:bottom w:val="none" w:sz="0" w:space="0" w:color="auto"/>
        <w:right w:val="none" w:sz="0" w:space="0" w:color="auto"/>
      </w:divBdr>
    </w:div>
    <w:div w:id="1125585548">
      <w:bodyDiv w:val="1"/>
      <w:marLeft w:val="0"/>
      <w:marRight w:val="0"/>
      <w:marTop w:val="0"/>
      <w:marBottom w:val="0"/>
      <w:divBdr>
        <w:top w:val="none" w:sz="0" w:space="0" w:color="auto"/>
        <w:left w:val="none" w:sz="0" w:space="0" w:color="auto"/>
        <w:bottom w:val="none" w:sz="0" w:space="0" w:color="auto"/>
        <w:right w:val="none" w:sz="0" w:space="0" w:color="auto"/>
      </w:divBdr>
    </w:div>
    <w:div w:id="1135367814">
      <w:bodyDiv w:val="1"/>
      <w:marLeft w:val="0"/>
      <w:marRight w:val="0"/>
      <w:marTop w:val="0"/>
      <w:marBottom w:val="0"/>
      <w:divBdr>
        <w:top w:val="none" w:sz="0" w:space="0" w:color="auto"/>
        <w:left w:val="none" w:sz="0" w:space="0" w:color="auto"/>
        <w:bottom w:val="none" w:sz="0" w:space="0" w:color="auto"/>
        <w:right w:val="none" w:sz="0" w:space="0" w:color="auto"/>
      </w:divBdr>
    </w:div>
    <w:div w:id="1145388353">
      <w:bodyDiv w:val="1"/>
      <w:marLeft w:val="0"/>
      <w:marRight w:val="0"/>
      <w:marTop w:val="0"/>
      <w:marBottom w:val="0"/>
      <w:divBdr>
        <w:top w:val="none" w:sz="0" w:space="0" w:color="auto"/>
        <w:left w:val="none" w:sz="0" w:space="0" w:color="auto"/>
        <w:bottom w:val="none" w:sz="0" w:space="0" w:color="auto"/>
        <w:right w:val="none" w:sz="0" w:space="0" w:color="auto"/>
      </w:divBdr>
    </w:div>
    <w:div w:id="1166945433">
      <w:bodyDiv w:val="1"/>
      <w:marLeft w:val="0"/>
      <w:marRight w:val="0"/>
      <w:marTop w:val="0"/>
      <w:marBottom w:val="0"/>
      <w:divBdr>
        <w:top w:val="none" w:sz="0" w:space="0" w:color="auto"/>
        <w:left w:val="none" w:sz="0" w:space="0" w:color="auto"/>
        <w:bottom w:val="none" w:sz="0" w:space="0" w:color="auto"/>
        <w:right w:val="none" w:sz="0" w:space="0" w:color="auto"/>
      </w:divBdr>
    </w:div>
    <w:div w:id="1173378677">
      <w:bodyDiv w:val="1"/>
      <w:marLeft w:val="0"/>
      <w:marRight w:val="0"/>
      <w:marTop w:val="0"/>
      <w:marBottom w:val="0"/>
      <w:divBdr>
        <w:top w:val="none" w:sz="0" w:space="0" w:color="auto"/>
        <w:left w:val="none" w:sz="0" w:space="0" w:color="auto"/>
        <w:bottom w:val="none" w:sz="0" w:space="0" w:color="auto"/>
        <w:right w:val="none" w:sz="0" w:space="0" w:color="auto"/>
      </w:divBdr>
    </w:div>
    <w:div w:id="1223709771">
      <w:bodyDiv w:val="1"/>
      <w:marLeft w:val="0"/>
      <w:marRight w:val="0"/>
      <w:marTop w:val="0"/>
      <w:marBottom w:val="0"/>
      <w:divBdr>
        <w:top w:val="none" w:sz="0" w:space="0" w:color="auto"/>
        <w:left w:val="none" w:sz="0" w:space="0" w:color="auto"/>
        <w:bottom w:val="none" w:sz="0" w:space="0" w:color="auto"/>
        <w:right w:val="none" w:sz="0" w:space="0" w:color="auto"/>
      </w:divBdr>
    </w:div>
    <w:div w:id="1233547118">
      <w:bodyDiv w:val="1"/>
      <w:marLeft w:val="0"/>
      <w:marRight w:val="0"/>
      <w:marTop w:val="0"/>
      <w:marBottom w:val="0"/>
      <w:divBdr>
        <w:top w:val="none" w:sz="0" w:space="0" w:color="auto"/>
        <w:left w:val="none" w:sz="0" w:space="0" w:color="auto"/>
        <w:bottom w:val="none" w:sz="0" w:space="0" w:color="auto"/>
        <w:right w:val="none" w:sz="0" w:space="0" w:color="auto"/>
      </w:divBdr>
    </w:div>
    <w:div w:id="1239897532">
      <w:bodyDiv w:val="1"/>
      <w:marLeft w:val="0"/>
      <w:marRight w:val="0"/>
      <w:marTop w:val="0"/>
      <w:marBottom w:val="0"/>
      <w:divBdr>
        <w:top w:val="none" w:sz="0" w:space="0" w:color="auto"/>
        <w:left w:val="none" w:sz="0" w:space="0" w:color="auto"/>
        <w:bottom w:val="none" w:sz="0" w:space="0" w:color="auto"/>
        <w:right w:val="none" w:sz="0" w:space="0" w:color="auto"/>
      </w:divBdr>
    </w:div>
    <w:div w:id="1245607009">
      <w:bodyDiv w:val="1"/>
      <w:marLeft w:val="0"/>
      <w:marRight w:val="0"/>
      <w:marTop w:val="0"/>
      <w:marBottom w:val="0"/>
      <w:divBdr>
        <w:top w:val="none" w:sz="0" w:space="0" w:color="auto"/>
        <w:left w:val="none" w:sz="0" w:space="0" w:color="auto"/>
        <w:bottom w:val="none" w:sz="0" w:space="0" w:color="auto"/>
        <w:right w:val="none" w:sz="0" w:space="0" w:color="auto"/>
      </w:divBdr>
    </w:div>
    <w:div w:id="1257131777">
      <w:bodyDiv w:val="1"/>
      <w:marLeft w:val="0"/>
      <w:marRight w:val="0"/>
      <w:marTop w:val="0"/>
      <w:marBottom w:val="0"/>
      <w:divBdr>
        <w:top w:val="none" w:sz="0" w:space="0" w:color="auto"/>
        <w:left w:val="none" w:sz="0" w:space="0" w:color="auto"/>
        <w:bottom w:val="none" w:sz="0" w:space="0" w:color="auto"/>
        <w:right w:val="none" w:sz="0" w:space="0" w:color="auto"/>
      </w:divBdr>
    </w:div>
    <w:div w:id="1258292825">
      <w:bodyDiv w:val="1"/>
      <w:marLeft w:val="0"/>
      <w:marRight w:val="0"/>
      <w:marTop w:val="0"/>
      <w:marBottom w:val="0"/>
      <w:divBdr>
        <w:top w:val="none" w:sz="0" w:space="0" w:color="auto"/>
        <w:left w:val="none" w:sz="0" w:space="0" w:color="auto"/>
        <w:bottom w:val="none" w:sz="0" w:space="0" w:color="auto"/>
        <w:right w:val="none" w:sz="0" w:space="0" w:color="auto"/>
      </w:divBdr>
    </w:div>
    <w:div w:id="1284269046">
      <w:bodyDiv w:val="1"/>
      <w:marLeft w:val="0"/>
      <w:marRight w:val="0"/>
      <w:marTop w:val="0"/>
      <w:marBottom w:val="0"/>
      <w:divBdr>
        <w:top w:val="none" w:sz="0" w:space="0" w:color="auto"/>
        <w:left w:val="none" w:sz="0" w:space="0" w:color="auto"/>
        <w:bottom w:val="none" w:sz="0" w:space="0" w:color="auto"/>
        <w:right w:val="none" w:sz="0" w:space="0" w:color="auto"/>
      </w:divBdr>
    </w:div>
    <w:div w:id="1289359711">
      <w:bodyDiv w:val="1"/>
      <w:marLeft w:val="0"/>
      <w:marRight w:val="0"/>
      <w:marTop w:val="0"/>
      <w:marBottom w:val="0"/>
      <w:divBdr>
        <w:top w:val="none" w:sz="0" w:space="0" w:color="auto"/>
        <w:left w:val="none" w:sz="0" w:space="0" w:color="auto"/>
        <w:bottom w:val="none" w:sz="0" w:space="0" w:color="auto"/>
        <w:right w:val="none" w:sz="0" w:space="0" w:color="auto"/>
      </w:divBdr>
    </w:div>
    <w:div w:id="1320692046">
      <w:bodyDiv w:val="1"/>
      <w:marLeft w:val="0"/>
      <w:marRight w:val="0"/>
      <w:marTop w:val="0"/>
      <w:marBottom w:val="0"/>
      <w:divBdr>
        <w:top w:val="none" w:sz="0" w:space="0" w:color="auto"/>
        <w:left w:val="none" w:sz="0" w:space="0" w:color="auto"/>
        <w:bottom w:val="none" w:sz="0" w:space="0" w:color="auto"/>
        <w:right w:val="none" w:sz="0" w:space="0" w:color="auto"/>
      </w:divBdr>
    </w:div>
    <w:div w:id="1408041517">
      <w:bodyDiv w:val="1"/>
      <w:marLeft w:val="0"/>
      <w:marRight w:val="0"/>
      <w:marTop w:val="0"/>
      <w:marBottom w:val="0"/>
      <w:divBdr>
        <w:top w:val="none" w:sz="0" w:space="0" w:color="auto"/>
        <w:left w:val="none" w:sz="0" w:space="0" w:color="auto"/>
        <w:bottom w:val="none" w:sz="0" w:space="0" w:color="auto"/>
        <w:right w:val="none" w:sz="0" w:space="0" w:color="auto"/>
      </w:divBdr>
    </w:div>
    <w:div w:id="1439332925">
      <w:bodyDiv w:val="1"/>
      <w:marLeft w:val="0"/>
      <w:marRight w:val="0"/>
      <w:marTop w:val="0"/>
      <w:marBottom w:val="0"/>
      <w:divBdr>
        <w:top w:val="none" w:sz="0" w:space="0" w:color="auto"/>
        <w:left w:val="none" w:sz="0" w:space="0" w:color="auto"/>
        <w:bottom w:val="none" w:sz="0" w:space="0" w:color="auto"/>
        <w:right w:val="none" w:sz="0" w:space="0" w:color="auto"/>
      </w:divBdr>
    </w:div>
    <w:div w:id="1451822769">
      <w:bodyDiv w:val="1"/>
      <w:marLeft w:val="0"/>
      <w:marRight w:val="0"/>
      <w:marTop w:val="0"/>
      <w:marBottom w:val="0"/>
      <w:divBdr>
        <w:top w:val="none" w:sz="0" w:space="0" w:color="auto"/>
        <w:left w:val="none" w:sz="0" w:space="0" w:color="auto"/>
        <w:bottom w:val="none" w:sz="0" w:space="0" w:color="auto"/>
        <w:right w:val="none" w:sz="0" w:space="0" w:color="auto"/>
      </w:divBdr>
    </w:div>
    <w:div w:id="1478185031">
      <w:bodyDiv w:val="1"/>
      <w:marLeft w:val="0"/>
      <w:marRight w:val="0"/>
      <w:marTop w:val="0"/>
      <w:marBottom w:val="0"/>
      <w:divBdr>
        <w:top w:val="none" w:sz="0" w:space="0" w:color="auto"/>
        <w:left w:val="none" w:sz="0" w:space="0" w:color="auto"/>
        <w:bottom w:val="none" w:sz="0" w:space="0" w:color="auto"/>
        <w:right w:val="none" w:sz="0" w:space="0" w:color="auto"/>
      </w:divBdr>
    </w:div>
    <w:div w:id="1511679711">
      <w:bodyDiv w:val="1"/>
      <w:marLeft w:val="0"/>
      <w:marRight w:val="0"/>
      <w:marTop w:val="0"/>
      <w:marBottom w:val="0"/>
      <w:divBdr>
        <w:top w:val="none" w:sz="0" w:space="0" w:color="auto"/>
        <w:left w:val="none" w:sz="0" w:space="0" w:color="auto"/>
        <w:bottom w:val="none" w:sz="0" w:space="0" w:color="auto"/>
        <w:right w:val="none" w:sz="0" w:space="0" w:color="auto"/>
      </w:divBdr>
    </w:div>
    <w:div w:id="1522695946">
      <w:bodyDiv w:val="1"/>
      <w:marLeft w:val="0"/>
      <w:marRight w:val="0"/>
      <w:marTop w:val="0"/>
      <w:marBottom w:val="0"/>
      <w:divBdr>
        <w:top w:val="none" w:sz="0" w:space="0" w:color="auto"/>
        <w:left w:val="none" w:sz="0" w:space="0" w:color="auto"/>
        <w:bottom w:val="none" w:sz="0" w:space="0" w:color="auto"/>
        <w:right w:val="none" w:sz="0" w:space="0" w:color="auto"/>
      </w:divBdr>
    </w:div>
    <w:div w:id="1543403591">
      <w:bodyDiv w:val="1"/>
      <w:marLeft w:val="0"/>
      <w:marRight w:val="0"/>
      <w:marTop w:val="0"/>
      <w:marBottom w:val="0"/>
      <w:divBdr>
        <w:top w:val="none" w:sz="0" w:space="0" w:color="auto"/>
        <w:left w:val="none" w:sz="0" w:space="0" w:color="auto"/>
        <w:bottom w:val="none" w:sz="0" w:space="0" w:color="auto"/>
        <w:right w:val="none" w:sz="0" w:space="0" w:color="auto"/>
      </w:divBdr>
    </w:div>
    <w:div w:id="1562130470">
      <w:bodyDiv w:val="1"/>
      <w:marLeft w:val="0"/>
      <w:marRight w:val="0"/>
      <w:marTop w:val="0"/>
      <w:marBottom w:val="0"/>
      <w:divBdr>
        <w:top w:val="none" w:sz="0" w:space="0" w:color="auto"/>
        <w:left w:val="none" w:sz="0" w:space="0" w:color="auto"/>
        <w:bottom w:val="none" w:sz="0" w:space="0" w:color="auto"/>
        <w:right w:val="none" w:sz="0" w:space="0" w:color="auto"/>
      </w:divBdr>
    </w:div>
    <w:div w:id="1584099073">
      <w:bodyDiv w:val="1"/>
      <w:marLeft w:val="0"/>
      <w:marRight w:val="0"/>
      <w:marTop w:val="0"/>
      <w:marBottom w:val="0"/>
      <w:divBdr>
        <w:top w:val="none" w:sz="0" w:space="0" w:color="auto"/>
        <w:left w:val="none" w:sz="0" w:space="0" w:color="auto"/>
        <w:bottom w:val="none" w:sz="0" w:space="0" w:color="auto"/>
        <w:right w:val="none" w:sz="0" w:space="0" w:color="auto"/>
      </w:divBdr>
    </w:div>
    <w:div w:id="1622344906">
      <w:bodyDiv w:val="1"/>
      <w:marLeft w:val="0"/>
      <w:marRight w:val="0"/>
      <w:marTop w:val="0"/>
      <w:marBottom w:val="0"/>
      <w:divBdr>
        <w:top w:val="none" w:sz="0" w:space="0" w:color="auto"/>
        <w:left w:val="none" w:sz="0" w:space="0" w:color="auto"/>
        <w:bottom w:val="none" w:sz="0" w:space="0" w:color="auto"/>
        <w:right w:val="none" w:sz="0" w:space="0" w:color="auto"/>
      </w:divBdr>
      <w:divsChild>
        <w:div w:id="181096850">
          <w:marLeft w:val="0"/>
          <w:marRight w:val="1"/>
          <w:marTop w:val="0"/>
          <w:marBottom w:val="0"/>
          <w:divBdr>
            <w:top w:val="none" w:sz="0" w:space="0" w:color="auto"/>
            <w:left w:val="none" w:sz="0" w:space="0" w:color="auto"/>
            <w:bottom w:val="none" w:sz="0" w:space="0" w:color="auto"/>
            <w:right w:val="none" w:sz="0" w:space="0" w:color="auto"/>
          </w:divBdr>
          <w:divsChild>
            <w:div w:id="303704564">
              <w:marLeft w:val="0"/>
              <w:marRight w:val="0"/>
              <w:marTop w:val="0"/>
              <w:marBottom w:val="0"/>
              <w:divBdr>
                <w:top w:val="none" w:sz="0" w:space="0" w:color="auto"/>
                <w:left w:val="none" w:sz="0" w:space="0" w:color="auto"/>
                <w:bottom w:val="none" w:sz="0" w:space="0" w:color="auto"/>
                <w:right w:val="none" w:sz="0" w:space="0" w:color="auto"/>
              </w:divBdr>
              <w:divsChild>
                <w:div w:id="1584147683">
                  <w:marLeft w:val="0"/>
                  <w:marRight w:val="1"/>
                  <w:marTop w:val="0"/>
                  <w:marBottom w:val="0"/>
                  <w:divBdr>
                    <w:top w:val="none" w:sz="0" w:space="0" w:color="auto"/>
                    <w:left w:val="none" w:sz="0" w:space="0" w:color="auto"/>
                    <w:bottom w:val="none" w:sz="0" w:space="0" w:color="auto"/>
                    <w:right w:val="none" w:sz="0" w:space="0" w:color="auto"/>
                  </w:divBdr>
                  <w:divsChild>
                    <w:div w:id="1770664642">
                      <w:marLeft w:val="0"/>
                      <w:marRight w:val="0"/>
                      <w:marTop w:val="0"/>
                      <w:marBottom w:val="0"/>
                      <w:divBdr>
                        <w:top w:val="none" w:sz="0" w:space="0" w:color="auto"/>
                        <w:left w:val="none" w:sz="0" w:space="0" w:color="auto"/>
                        <w:bottom w:val="none" w:sz="0" w:space="0" w:color="auto"/>
                        <w:right w:val="none" w:sz="0" w:space="0" w:color="auto"/>
                      </w:divBdr>
                      <w:divsChild>
                        <w:div w:id="2066827085">
                          <w:marLeft w:val="0"/>
                          <w:marRight w:val="0"/>
                          <w:marTop w:val="0"/>
                          <w:marBottom w:val="0"/>
                          <w:divBdr>
                            <w:top w:val="none" w:sz="0" w:space="0" w:color="auto"/>
                            <w:left w:val="none" w:sz="0" w:space="0" w:color="auto"/>
                            <w:bottom w:val="none" w:sz="0" w:space="0" w:color="auto"/>
                            <w:right w:val="none" w:sz="0" w:space="0" w:color="auto"/>
                          </w:divBdr>
                          <w:divsChild>
                            <w:div w:id="355889844">
                              <w:marLeft w:val="0"/>
                              <w:marRight w:val="0"/>
                              <w:marTop w:val="120"/>
                              <w:marBottom w:val="360"/>
                              <w:divBdr>
                                <w:top w:val="none" w:sz="0" w:space="0" w:color="auto"/>
                                <w:left w:val="none" w:sz="0" w:space="0" w:color="auto"/>
                                <w:bottom w:val="none" w:sz="0" w:space="0" w:color="auto"/>
                                <w:right w:val="none" w:sz="0" w:space="0" w:color="auto"/>
                              </w:divBdr>
                              <w:divsChild>
                                <w:div w:id="91247939">
                                  <w:marLeft w:val="0"/>
                                  <w:marRight w:val="0"/>
                                  <w:marTop w:val="0"/>
                                  <w:marBottom w:val="0"/>
                                  <w:divBdr>
                                    <w:top w:val="none" w:sz="0" w:space="0" w:color="auto"/>
                                    <w:left w:val="none" w:sz="0" w:space="0" w:color="auto"/>
                                    <w:bottom w:val="none" w:sz="0" w:space="0" w:color="auto"/>
                                    <w:right w:val="none" w:sz="0" w:space="0" w:color="auto"/>
                                  </w:divBdr>
                                </w:div>
                                <w:div w:id="143363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38485024">
      <w:bodyDiv w:val="1"/>
      <w:marLeft w:val="0"/>
      <w:marRight w:val="0"/>
      <w:marTop w:val="0"/>
      <w:marBottom w:val="0"/>
      <w:divBdr>
        <w:top w:val="none" w:sz="0" w:space="0" w:color="auto"/>
        <w:left w:val="none" w:sz="0" w:space="0" w:color="auto"/>
        <w:bottom w:val="none" w:sz="0" w:space="0" w:color="auto"/>
        <w:right w:val="none" w:sz="0" w:space="0" w:color="auto"/>
      </w:divBdr>
    </w:div>
    <w:div w:id="1639728009">
      <w:bodyDiv w:val="1"/>
      <w:marLeft w:val="0"/>
      <w:marRight w:val="0"/>
      <w:marTop w:val="0"/>
      <w:marBottom w:val="0"/>
      <w:divBdr>
        <w:top w:val="none" w:sz="0" w:space="0" w:color="auto"/>
        <w:left w:val="none" w:sz="0" w:space="0" w:color="auto"/>
        <w:bottom w:val="none" w:sz="0" w:space="0" w:color="auto"/>
        <w:right w:val="none" w:sz="0" w:space="0" w:color="auto"/>
      </w:divBdr>
    </w:div>
    <w:div w:id="1640646447">
      <w:bodyDiv w:val="1"/>
      <w:marLeft w:val="0"/>
      <w:marRight w:val="0"/>
      <w:marTop w:val="0"/>
      <w:marBottom w:val="0"/>
      <w:divBdr>
        <w:top w:val="none" w:sz="0" w:space="0" w:color="auto"/>
        <w:left w:val="none" w:sz="0" w:space="0" w:color="auto"/>
        <w:bottom w:val="none" w:sz="0" w:space="0" w:color="auto"/>
        <w:right w:val="none" w:sz="0" w:space="0" w:color="auto"/>
      </w:divBdr>
    </w:div>
    <w:div w:id="1658262923">
      <w:bodyDiv w:val="1"/>
      <w:marLeft w:val="0"/>
      <w:marRight w:val="0"/>
      <w:marTop w:val="0"/>
      <w:marBottom w:val="0"/>
      <w:divBdr>
        <w:top w:val="none" w:sz="0" w:space="0" w:color="auto"/>
        <w:left w:val="none" w:sz="0" w:space="0" w:color="auto"/>
        <w:bottom w:val="none" w:sz="0" w:space="0" w:color="auto"/>
        <w:right w:val="none" w:sz="0" w:space="0" w:color="auto"/>
      </w:divBdr>
    </w:div>
    <w:div w:id="1667634195">
      <w:bodyDiv w:val="1"/>
      <w:marLeft w:val="0"/>
      <w:marRight w:val="0"/>
      <w:marTop w:val="0"/>
      <w:marBottom w:val="0"/>
      <w:divBdr>
        <w:top w:val="none" w:sz="0" w:space="0" w:color="auto"/>
        <w:left w:val="none" w:sz="0" w:space="0" w:color="auto"/>
        <w:bottom w:val="none" w:sz="0" w:space="0" w:color="auto"/>
        <w:right w:val="none" w:sz="0" w:space="0" w:color="auto"/>
      </w:divBdr>
    </w:div>
    <w:div w:id="1679849180">
      <w:bodyDiv w:val="1"/>
      <w:marLeft w:val="0"/>
      <w:marRight w:val="0"/>
      <w:marTop w:val="0"/>
      <w:marBottom w:val="0"/>
      <w:divBdr>
        <w:top w:val="none" w:sz="0" w:space="0" w:color="auto"/>
        <w:left w:val="none" w:sz="0" w:space="0" w:color="auto"/>
        <w:bottom w:val="none" w:sz="0" w:space="0" w:color="auto"/>
        <w:right w:val="none" w:sz="0" w:space="0" w:color="auto"/>
      </w:divBdr>
    </w:div>
    <w:div w:id="1685862788">
      <w:bodyDiv w:val="1"/>
      <w:marLeft w:val="0"/>
      <w:marRight w:val="0"/>
      <w:marTop w:val="0"/>
      <w:marBottom w:val="0"/>
      <w:divBdr>
        <w:top w:val="none" w:sz="0" w:space="0" w:color="auto"/>
        <w:left w:val="none" w:sz="0" w:space="0" w:color="auto"/>
        <w:bottom w:val="none" w:sz="0" w:space="0" w:color="auto"/>
        <w:right w:val="none" w:sz="0" w:space="0" w:color="auto"/>
      </w:divBdr>
    </w:div>
    <w:div w:id="1702587989">
      <w:bodyDiv w:val="1"/>
      <w:marLeft w:val="0"/>
      <w:marRight w:val="0"/>
      <w:marTop w:val="0"/>
      <w:marBottom w:val="0"/>
      <w:divBdr>
        <w:top w:val="none" w:sz="0" w:space="0" w:color="auto"/>
        <w:left w:val="none" w:sz="0" w:space="0" w:color="auto"/>
        <w:bottom w:val="none" w:sz="0" w:space="0" w:color="auto"/>
        <w:right w:val="none" w:sz="0" w:space="0" w:color="auto"/>
      </w:divBdr>
    </w:div>
    <w:div w:id="1703894329">
      <w:bodyDiv w:val="1"/>
      <w:marLeft w:val="0"/>
      <w:marRight w:val="0"/>
      <w:marTop w:val="0"/>
      <w:marBottom w:val="0"/>
      <w:divBdr>
        <w:top w:val="none" w:sz="0" w:space="0" w:color="auto"/>
        <w:left w:val="none" w:sz="0" w:space="0" w:color="auto"/>
        <w:bottom w:val="none" w:sz="0" w:space="0" w:color="auto"/>
        <w:right w:val="none" w:sz="0" w:space="0" w:color="auto"/>
      </w:divBdr>
    </w:div>
    <w:div w:id="1724477878">
      <w:bodyDiv w:val="1"/>
      <w:marLeft w:val="0"/>
      <w:marRight w:val="0"/>
      <w:marTop w:val="0"/>
      <w:marBottom w:val="0"/>
      <w:divBdr>
        <w:top w:val="none" w:sz="0" w:space="0" w:color="auto"/>
        <w:left w:val="none" w:sz="0" w:space="0" w:color="auto"/>
        <w:bottom w:val="none" w:sz="0" w:space="0" w:color="auto"/>
        <w:right w:val="none" w:sz="0" w:space="0" w:color="auto"/>
      </w:divBdr>
    </w:div>
    <w:div w:id="1733043239">
      <w:bodyDiv w:val="1"/>
      <w:marLeft w:val="0"/>
      <w:marRight w:val="0"/>
      <w:marTop w:val="0"/>
      <w:marBottom w:val="0"/>
      <w:divBdr>
        <w:top w:val="none" w:sz="0" w:space="0" w:color="auto"/>
        <w:left w:val="none" w:sz="0" w:space="0" w:color="auto"/>
        <w:bottom w:val="none" w:sz="0" w:space="0" w:color="auto"/>
        <w:right w:val="none" w:sz="0" w:space="0" w:color="auto"/>
      </w:divBdr>
    </w:div>
    <w:div w:id="1772159297">
      <w:bodyDiv w:val="1"/>
      <w:marLeft w:val="0"/>
      <w:marRight w:val="0"/>
      <w:marTop w:val="0"/>
      <w:marBottom w:val="0"/>
      <w:divBdr>
        <w:top w:val="none" w:sz="0" w:space="0" w:color="auto"/>
        <w:left w:val="none" w:sz="0" w:space="0" w:color="auto"/>
        <w:bottom w:val="none" w:sz="0" w:space="0" w:color="auto"/>
        <w:right w:val="none" w:sz="0" w:space="0" w:color="auto"/>
      </w:divBdr>
    </w:div>
    <w:div w:id="1795514400">
      <w:bodyDiv w:val="1"/>
      <w:marLeft w:val="0"/>
      <w:marRight w:val="0"/>
      <w:marTop w:val="0"/>
      <w:marBottom w:val="0"/>
      <w:divBdr>
        <w:top w:val="none" w:sz="0" w:space="0" w:color="auto"/>
        <w:left w:val="none" w:sz="0" w:space="0" w:color="auto"/>
        <w:bottom w:val="none" w:sz="0" w:space="0" w:color="auto"/>
        <w:right w:val="none" w:sz="0" w:space="0" w:color="auto"/>
      </w:divBdr>
    </w:div>
    <w:div w:id="1801340891">
      <w:bodyDiv w:val="1"/>
      <w:marLeft w:val="0"/>
      <w:marRight w:val="0"/>
      <w:marTop w:val="0"/>
      <w:marBottom w:val="0"/>
      <w:divBdr>
        <w:top w:val="none" w:sz="0" w:space="0" w:color="auto"/>
        <w:left w:val="none" w:sz="0" w:space="0" w:color="auto"/>
        <w:bottom w:val="none" w:sz="0" w:space="0" w:color="auto"/>
        <w:right w:val="none" w:sz="0" w:space="0" w:color="auto"/>
      </w:divBdr>
    </w:div>
    <w:div w:id="1837575789">
      <w:bodyDiv w:val="1"/>
      <w:marLeft w:val="0"/>
      <w:marRight w:val="0"/>
      <w:marTop w:val="0"/>
      <w:marBottom w:val="0"/>
      <w:divBdr>
        <w:top w:val="none" w:sz="0" w:space="0" w:color="auto"/>
        <w:left w:val="none" w:sz="0" w:space="0" w:color="auto"/>
        <w:bottom w:val="none" w:sz="0" w:space="0" w:color="auto"/>
        <w:right w:val="none" w:sz="0" w:space="0" w:color="auto"/>
      </w:divBdr>
    </w:div>
    <w:div w:id="1847548821">
      <w:bodyDiv w:val="1"/>
      <w:marLeft w:val="0"/>
      <w:marRight w:val="0"/>
      <w:marTop w:val="0"/>
      <w:marBottom w:val="0"/>
      <w:divBdr>
        <w:top w:val="none" w:sz="0" w:space="0" w:color="auto"/>
        <w:left w:val="none" w:sz="0" w:space="0" w:color="auto"/>
        <w:bottom w:val="none" w:sz="0" w:space="0" w:color="auto"/>
        <w:right w:val="none" w:sz="0" w:space="0" w:color="auto"/>
      </w:divBdr>
    </w:div>
    <w:div w:id="1872379667">
      <w:bodyDiv w:val="1"/>
      <w:marLeft w:val="0"/>
      <w:marRight w:val="0"/>
      <w:marTop w:val="0"/>
      <w:marBottom w:val="0"/>
      <w:divBdr>
        <w:top w:val="none" w:sz="0" w:space="0" w:color="auto"/>
        <w:left w:val="none" w:sz="0" w:space="0" w:color="auto"/>
        <w:bottom w:val="none" w:sz="0" w:space="0" w:color="auto"/>
        <w:right w:val="none" w:sz="0" w:space="0" w:color="auto"/>
      </w:divBdr>
    </w:div>
    <w:div w:id="1873761273">
      <w:bodyDiv w:val="1"/>
      <w:marLeft w:val="0"/>
      <w:marRight w:val="0"/>
      <w:marTop w:val="0"/>
      <w:marBottom w:val="0"/>
      <w:divBdr>
        <w:top w:val="none" w:sz="0" w:space="0" w:color="auto"/>
        <w:left w:val="none" w:sz="0" w:space="0" w:color="auto"/>
        <w:bottom w:val="none" w:sz="0" w:space="0" w:color="auto"/>
        <w:right w:val="none" w:sz="0" w:space="0" w:color="auto"/>
      </w:divBdr>
    </w:div>
    <w:div w:id="1919052669">
      <w:bodyDiv w:val="1"/>
      <w:marLeft w:val="0"/>
      <w:marRight w:val="0"/>
      <w:marTop w:val="0"/>
      <w:marBottom w:val="0"/>
      <w:divBdr>
        <w:top w:val="none" w:sz="0" w:space="0" w:color="auto"/>
        <w:left w:val="none" w:sz="0" w:space="0" w:color="auto"/>
        <w:bottom w:val="none" w:sz="0" w:space="0" w:color="auto"/>
        <w:right w:val="none" w:sz="0" w:space="0" w:color="auto"/>
      </w:divBdr>
      <w:divsChild>
        <w:div w:id="1670331349">
          <w:marLeft w:val="0"/>
          <w:marRight w:val="0"/>
          <w:marTop w:val="0"/>
          <w:marBottom w:val="0"/>
          <w:divBdr>
            <w:top w:val="none" w:sz="0" w:space="0" w:color="auto"/>
            <w:left w:val="none" w:sz="0" w:space="0" w:color="auto"/>
            <w:bottom w:val="none" w:sz="0" w:space="0" w:color="auto"/>
            <w:right w:val="none" w:sz="0" w:space="0" w:color="auto"/>
          </w:divBdr>
          <w:divsChild>
            <w:div w:id="1643195734">
              <w:marLeft w:val="0"/>
              <w:marRight w:val="0"/>
              <w:marTop w:val="0"/>
              <w:marBottom w:val="0"/>
              <w:divBdr>
                <w:top w:val="none" w:sz="0" w:space="0" w:color="auto"/>
                <w:left w:val="none" w:sz="0" w:space="0" w:color="auto"/>
                <w:bottom w:val="none" w:sz="0" w:space="0" w:color="auto"/>
                <w:right w:val="none" w:sz="0" w:space="0" w:color="auto"/>
              </w:divBdr>
              <w:divsChild>
                <w:div w:id="6562507">
                  <w:marLeft w:val="0"/>
                  <w:marRight w:val="0"/>
                  <w:marTop w:val="900"/>
                  <w:marBottom w:val="75"/>
                  <w:divBdr>
                    <w:top w:val="none" w:sz="0" w:space="0" w:color="auto"/>
                    <w:left w:val="none" w:sz="0" w:space="0" w:color="auto"/>
                    <w:bottom w:val="none" w:sz="0" w:space="0" w:color="auto"/>
                    <w:right w:val="none" w:sz="0" w:space="0" w:color="auto"/>
                  </w:divBdr>
                  <w:divsChild>
                    <w:div w:id="409353093">
                      <w:marLeft w:val="0"/>
                      <w:marRight w:val="0"/>
                      <w:marTop w:val="0"/>
                      <w:marBottom w:val="0"/>
                      <w:divBdr>
                        <w:top w:val="none" w:sz="0" w:space="0" w:color="auto"/>
                        <w:left w:val="none" w:sz="0" w:space="0" w:color="auto"/>
                        <w:bottom w:val="none" w:sz="0" w:space="0" w:color="auto"/>
                        <w:right w:val="none" w:sz="0" w:space="0" w:color="auto"/>
                      </w:divBdr>
                      <w:divsChild>
                        <w:div w:id="190924916">
                          <w:marLeft w:val="0"/>
                          <w:marRight w:val="0"/>
                          <w:marTop w:val="0"/>
                          <w:marBottom w:val="0"/>
                          <w:divBdr>
                            <w:top w:val="none" w:sz="0" w:space="0" w:color="auto"/>
                            <w:left w:val="none" w:sz="0" w:space="0" w:color="auto"/>
                            <w:bottom w:val="single" w:sz="6" w:space="0" w:color="DDDDDD"/>
                            <w:right w:val="none" w:sz="0" w:space="0" w:color="auto"/>
                          </w:divBdr>
                          <w:divsChild>
                            <w:div w:id="850412736">
                              <w:marLeft w:val="0"/>
                              <w:marRight w:val="0"/>
                              <w:marTop w:val="0"/>
                              <w:marBottom w:val="0"/>
                              <w:divBdr>
                                <w:top w:val="none" w:sz="0" w:space="0" w:color="auto"/>
                                <w:left w:val="none" w:sz="0" w:space="0" w:color="auto"/>
                                <w:bottom w:val="single" w:sz="6" w:space="0" w:color="DDDDDD"/>
                                <w:right w:val="none" w:sz="0" w:space="0" w:color="auto"/>
                              </w:divBdr>
                              <w:divsChild>
                                <w:div w:id="2119794535">
                                  <w:marLeft w:val="0"/>
                                  <w:marRight w:val="0"/>
                                  <w:marTop w:val="0"/>
                                  <w:marBottom w:val="0"/>
                                  <w:divBdr>
                                    <w:top w:val="none" w:sz="0" w:space="0" w:color="auto"/>
                                    <w:left w:val="none" w:sz="0" w:space="0" w:color="auto"/>
                                    <w:bottom w:val="none" w:sz="0" w:space="0" w:color="auto"/>
                                    <w:right w:val="none" w:sz="0" w:space="0" w:color="auto"/>
                                  </w:divBdr>
                                  <w:divsChild>
                                    <w:div w:id="1090737121">
                                      <w:marLeft w:val="0"/>
                                      <w:marRight w:val="0"/>
                                      <w:marTop w:val="0"/>
                                      <w:marBottom w:val="0"/>
                                      <w:divBdr>
                                        <w:top w:val="none" w:sz="0" w:space="0" w:color="auto"/>
                                        <w:left w:val="none" w:sz="0" w:space="0" w:color="auto"/>
                                        <w:bottom w:val="none" w:sz="0" w:space="0" w:color="auto"/>
                                        <w:right w:val="none" w:sz="0" w:space="0" w:color="auto"/>
                                      </w:divBdr>
                                      <w:divsChild>
                                        <w:div w:id="303046850">
                                          <w:marLeft w:val="0"/>
                                          <w:marRight w:val="0"/>
                                          <w:marTop w:val="0"/>
                                          <w:marBottom w:val="0"/>
                                          <w:divBdr>
                                            <w:top w:val="none" w:sz="0" w:space="0" w:color="auto"/>
                                            <w:left w:val="none" w:sz="0" w:space="0" w:color="auto"/>
                                            <w:bottom w:val="none" w:sz="0" w:space="0" w:color="auto"/>
                                            <w:right w:val="none" w:sz="0" w:space="0" w:color="auto"/>
                                          </w:divBdr>
                                          <w:divsChild>
                                            <w:div w:id="1296718480">
                                              <w:marLeft w:val="0"/>
                                              <w:marRight w:val="0"/>
                                              <w:marTop w:val="0"/>
                                              <w:marBottom w:val="225"/>
                                              <w:divBdr>
                                                <w:top w:val="none" w:sz="0" w:space="0" w:color="auto"/>
                                                <w:left w:val="none" w:sz="0" w:space="0" w:color="auto"/>
                                                <w:bottom w:val="none" w:sz="0" w:space="0" w:color="auto"/>
                                                <w:right w:val="none" w:sz="0" w:space="0" w:color="auto"/>
                                              </w:divBdr>
                                              <w:divsChild>
                                                <w:div w:id="1482505145">
                                                  <w:marLeft w:val="0"/>
                                                  <w:marRight w:val="0"/>
                                                  <w:marTop w:val="0"/>
                                                  <w:marBottom w:val="0"/>
                                                  <w:divBdr>
                                                    <w:top w:val="none" w:sz="0" w:space="0" w:color="auto"/>
                                                    <w:left w:val="none" w:sz="0" w:space="0" w:color="auto"/>
                                                    <w:bottom w:val="none" w:sz="0" w:space="0" w:color="auto"/>
                                                    <w:right w:val="none" w:sz="0" w:space="0" w:color="auto"/>
                                                  </w:divBdr>
                                                  <w:divsChild>
                                                    <w:div w:id="1123495781">
                                                      <w:marLeft w:val="0"/>
                                                      <w:marRight w:val="0"/>
                                                      <w:marTop w:val="0"/>
                                                      <w:marBottom w:val="343"/>
                                                      <w:divBdr>
                                                        <w:top w:val="none" w:sz="0" w:space="0" w:color="auto"/>
                                                        <w:left w:val="none" w:sz="0" w:space="0" w:color="auto"/>
                                                        <w:bottom w:val="none" w:sz="0" w:space="0" w:color="auto"/>
                                                        <w:right w:val="none" w:sz="0" w:space="0" w:color="auto"/>
                                                      </w:divBdr>
                                                    </w:div>
                                                    <w:div w:id="1436437766">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 w:id="1982030531">
                                              <w:marLeft w:val="0"/>
                                              <w:marRight w:val="0"/>
                                              <w:marTop w:val="0"/>
                                              <w:marBottom w:val="34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36281050">
      <w:bodyDiv w:val="1"/>
      <w:marLeft w:val="0"/>
      <w:marRight w:val="0"/>
      <w:marTop w:val="0"/>
      <w:marBottom w:val="0"/>
      <w:divBdr>
        <w:top w:val="none" w:sz="0" w:space="0" w:color="auto"/>
        <w:left w:val="none" w:sz="0" w:space="0" w:color="auto"/>
        <w:bottom w:val="none" w:sz="0" w:space="0" w:color="auto"/>
        <w:right w:val="none" w:sz="0" w:space="0" w:color="auto"/>
      </w:divBdr>
    </w:div>
    <w:div w:id="1975866091">
      <w:bodyDiv w:val="1"/>
      <w:marLeft w:val="0"/>
      <w:marRight w:val="0"/>
      <w:marTop w:val="0"/>
      <w:marBottom w:val="0"/>
      <w:divBdr>
        <w:top w:val="none" w:sz="0" w:space="0" w:color="auto"/>
        <w:left w:val="none" w:sz="0" w:space="0" w:color="auto"/>
        <w:bottom w:val="none" w:sz="0" w:space="0" w:color="auto"/>
        <w:right w:val="none" w:sz="0" w:space="0" w:color="auto"/>
      </w:divBdr>
    </w:div>
    <w:div w:id="2007591201">
      <w:bodyDiv w:val="1"/>
      <w:marLeft w:val="0"/>
      <w:marRight w:val="0"/>
      <w:marTop w:val="0"/>
      <w:marBottom w:val="0"/>
      <w:divBdr>
        <w:top w:val="none" w:sz="0" w:space="0" w:color="auto"/>
        <w:left w:val="none" w:sz="0" w:space="0" w:color="auto"/>
        <w:bottom w:val="none" w:sz="0" w:space="0" w:color="auto"/>
        <w:right w:val="none" w:sz="0" w:space="0" w:color="auto"/>
      </w:divBdr>
    </w:div>
    <w:div w:id="2048291173">
      <w:bodyDiv w:val="1"/>
      <w:marLeft w:val="0"/>
      <w:marRight w:val="0"/>
      <w:marTop w:val="0"/>
      <w:marBottom w:val="0"/>
      <w:divBdr>
        <w:top w:val="none" w:sz="0" w:space="0" w:color="auto"/>
        <w:left w:val="none" w:sz="0" w:space="0" w:color="auto"/>
        <w:bottom w:val="none" w:sz="0" w:space="0" w:color="auto"/>
        <w:right w:val="none" w:sz="0" w:space="0" w:color="auto"/>
      </w:divBdr>
    </w:div>
    <w:div w:id="2065132292">
      <w:bodyDiv w:val="1"/>
      <w:marLeft w:val="0"/>
      <w:marRight w:val="0"/>
      <w:marTop w:val="0"/>
      <w:marBottom w:val="0"/>
      <w:divBdr>
        <w:top w:val="none" w:sz="0" w:space="0" w:color="auto"/>
        <w:left w:val="none" w:sz="0" w:space="0" w:color="auto"/>
        <w:bottom w:val="none" w:sz="0" w:space="0" w:color="auto"/>
        <w:right w:val="none" w:sz="0" w:space="0" w:color="auto"/>
      </w:divBdr>
    </w:div>
    <w:div w:id="2068213649">
      <w:bodyDiv w:val="1"/>
      <w:marLeft w:val="0"/>
      <w:marRight w:val="0"/>
      <w:marTop w:val="0"/>
      <w:marBottom w:val="0"/>
      <w:divBdr>
        <w:top w:val="none" w:sz="0" w:space="0" w:color="auto"/>
        <w:left w:val="none" w:sz="0" w:space="0" w:color="auto"/>
        <w:bottom w:val="none" w:sz="0" w:space="0" w:color="auto"/>
        <w:right w:val="none" w:sz="0" w:space="0" w:color="auto"/>
      </w:divBdr>
    </w:div>
    <w:div w:id="2095007777">
      <w:bodyDiv w:val="1"/>
      <w:marLeft w:val="0"/>
      <w:marRight w:val="0"/>
      <w:marTop w:val="0"/>
      <w:marBottom w:val="0"/>
      <w:divBdr>
        <w:top w:val="none" w:sz="0" w:space="0" w:color="auto"/>
        <w:left w:val="none" w:sz="0" w:space="0" w:color="auto"/>
        <w:bottom w:val="none" w:sz="0" w:space="0" w:color="auto"/>
        <w:right w:val="none" w:sz="0" w:space="0" w:color="auto"/>
      </w:divBdr>
    </w:div>
    <w:div w:id="2122413076">
      <w:bodyDiv w:val="1"/>
      <w:marLeft w:val="0"/>
      <w:marRight w:val="0"/>
      <w:marTop w:val="0"/>
      <w:marBottom w:val="0"/>
      <w:divBdr>
        <w:top w:val="none" w:sz="0" w:space="0" w:color="auto"/>
        <w:left w:val="none" w:sz="0" w:space="0" w:color="auto"/>
        <w:bottom w:val="none" w:sz="0" w:space="0" w:color="auto"/>
        <w:right w:val="none" w:sz="0" w:space="0" w:color="auto"/>
      </w:divBdr>
    </w:div>
    <w:div w:id="2138639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0B530C-0C6E-4256-B477-020CBC38E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1095</Words>
  <Characters>6027</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_</vt:lpstr>
      <vt:lpstr>_</vt:lpstr>
    </vt:vector>
  </TitlesOfParts>
  <Company>Hewlett-Packard Company</Company>
  <LinksUpToDate>false</LinksUpToDate>
  <CharactersWithSpaces>7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Martine Kruijtbosch</dc:creator>
  <cp:lastModifiedBy>Martine Kruijtbosch</cp:lastModifiedBy>
  <cp:revision>4</cp:revision>
  <cp:lastPrinted>2019-05-06T07:28:00Z</cp:lastPrinted>
  <dcterms:created xsi:type="dcterms:W3CDTF">2019-05-07T07:11:00Z</dcterms:created>
  <dcterms:modified xsi:type="dcterms:W3CDTF">2019-05-07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32320</vt:lpwstr>
  </property>
  <property fmtid="{D5CDD505-2E9C-101B-9397-08002B2CF9AE}" pid="3" name="WnCSubscriberId">
    <vt:lpwstr>3815</vt:lpwstr>
  </property>
  <property fmtid="{D5CDD505-2E9C-101B-9397-08002B2CF9AE}" pid="4" name="WnCOutputStyleId">
    <vt:lpwstr>2866</vt:lpwstr>
  </property>
  <property fmtid="{D5CDD505-2E9C-101B-9397-08002B2CF9AE}" pid="5" name="RWProductId">
    <vt:lpwstr>WnC</vt:lpwstr>
  </property>
  <property fmtid="{D5CDD505-2E9C-101B-9397-08002B2CF9AE}" pid="6" name="WnC4Folder">
    <vt:lpwstr/>
  </property>
</Properties>
</file>